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33BA6" w14:textId="77777777" w:rsidR="00075135" w:rsidRPr="00AF2F90" w:rsidRDefault="00E25303" w:rsidP="00E25303">
      <w:pPr>
        <w:jc w:val="center"/>
        <w:rPr>
          <w:rFonts w:ascii="Times New Roman" w:hAnsi="Times New Roman"/>
          <w:b/>
          <w:sz w:val="48"/>
          <w:szCs w:val="48"/>
        </w:rPr>
      </w:pPr>
      <w:r w:rsidRPr="00AF2F90">
        <w:rPr>
          <w:rFonts w:ascii="Times New Roman" w:hAnsi="Times New Roman"/>
          <w:b/>
          <w:sz w:val="48"/>
          <w:szCs w:val="48"/>
        </w:rPr>
        <w:t>Supporting Information</w:t>
      </w:r>
    </w:p>
    <w:p w14:paraId="5093FFC8" w14:textId="77777777" w:rsidR="00390BE7" w:rsidRDefault="00390BE7" w:rsidP="00E25303">
      <w:pPr>
        <w:jc w:val="center"/>
        <w:rPr>
          <w:rFonts w:ascii="Times New Roman" w:hAnsi="Times New Roman"/>
          <w:u w:val="single"/>
        </w:rPr>
      </w:pPr>
    </w:p>
    <w:p w14:paraId="0D47C56F" w14:textId="77777777" w:rsidR="000D14CA" w:rsidRPr="000D14CA" w:rsidRDefault="000D14CA" w:rsidP="000D14C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0D14CA">
        <w:rPr>
          <w:rFonts w:ascii="Times New Roman" w:hAnsi="Times New Roman" w:cs="Times New Roman"/>
          <w:b/>
          <w:sz w:val="28"/>
          <w:szCs w:val="28"/>
        </w:rPr>
        <w:t xml:space="preserve">Role of gamma </w:t>
      </w:r>
      <w:proofErr w:type="spellStart"/>
      <w:r w:rsidRPr="000D14CA">
        <w:rPr>
          <w:rFonts w:ascii="Times New Roman" w:hAnsi="Times New Roman" w:cs="Times New Roman"/>
          <w:b/>
          <w:sz w:val="28"/>
          <w:szCs w:val="28"/>
        </w:rPr>
        <w:t>carboxylated</w:t>
      </w:r>
      <w:proofErr w:type="spellEnd"/>
      <w:r w:rsidRPr="000D14CA">
        <w:rPr>
          <w:rFonts w:ascii="Times New Roman" w:hAnsi="Times New Roman" w:cs="Times New Roman"/>
          <w:b/>
          <w:sz w:val="28"/>
          <w:szCs w:val="28"/>
        </w:rPr>
        <w:t xml:space="preserve"> Glu47 in </w:t>
      </w:r>
      <w:proofErr w:type="spellStart"/>
      <w:r w:rsidRPr="000D14CA">
        <w:rPr>
          <w:rFonts w:ascii="Times New Roman" w:hAnsi="Times New Roman" w:cs="Times New Roman"/>
          <w:b/>
          <w:sz w:val="28"/>
          <w:szCs w:val="28"/>
        </w:rPr>
        <w:t>connexin</w:t>
      </w:r>
      <w:proofErr w:type="spellEnd"/>
      <w:r w:rsidRPr="000D14CA">
        <w:rPr>
          <w:rFonts w:ascii="Times New Roman" w:hAnsi="Times New Roman" w:cs="Times New Roman"/>
          <w:b/>
          <w:sz w:val="28"/>
          <w:szCs w:val="28"/>
        </w:rPr>
        <w:t xml:space="preserve"> 26 </w:t>
      </w:r>
      <w:proofErr w:type="spellStart"/>
      <w:r w:rsidRPr="000D14CA">
        <w:rPr>
          <w:rFonts w:ascii="Times New Roman" w:hAnsi="Times New Roman" w:cs="Times New Roman"/>
          <w:b/>
          <w:sz w:val="28"/>
          <w:szCs w:val="28"/>
        </w:rPr>
        <w:t>hemichannel</w:t>
      </w:r>
      <w:proofErr w:type="spellEnd"/>
      <w:r w:rsidRPr="000D14CA">
        <w:rPr>
          <w:rFonts w:ascii="Times New Roman" w:hAnsi="Times New Roman" w:cs="Times New Roman"/>
          <w:b/>
          <w:sz w:val="28"/>
          <w:szCs w:val="28"/>
        </w:rPr>
        <w:t xml:space="preserve"> regulation by extracellular Ca</w:t>
      </w:r>
      <w:r w:rsidRPr="000D14CA">
        <w:rPr>
          <w:rFonts w:ascii="Times New Roman" w:hAnsi="Times New Roman" w:cs="Times New Roman"/>
          <w:b/>
          <w:sz w:val="28"/>
          <w:szCs w:val="28"/>
          <w:vertAlign w:val="superscript"/>
        </w:rPr>
        <w:t>2+</w:t>
      </w:r>
      <w:r w:rsidRPr="000D14CA">
        <w:rPr>
          <w:rFonts w:ascii="Times New Roman" w:hAnsi="Times New Roman" w:cs="Times New Roman"/>
          <w:b/>
          <w:sz w:val="28"/>
          <w:szCs w:val="28"/>
        </w:rPr>
        <w:t>: insight from a local quantum chemistry study</w:t>
      </w:r>
    </w:p>
    <w:p w14:paraId="204FD848" w14:textId="77777777" w:rsidR="003349B9" w:rsidRPr="000D14CA" w:rsidRDefault="003349B9" w:rsidP="003349B9">
      <w:pPr>
        <w:spacing w:line="480" w:lineRule="auto"/>
        <w:rPr>
          <w:rFonts w:ascii="Times New Roman" w:hAnsi="Times New Roman"/>
          <w:b/>
          <w:sz w:val="28"/>
          <w:szCs w:val="28"/>
        </w:rPr>
      </w:pPr>
    </w:p>
    <w:p w14:paraId="32290166" w14:textId="77777777" w:rsidR="003349B9" w:rsidRPr="005839C6" w:rsidRDefault="003349B9" w:rsidP="003349B9">
      <w:pPr>
        <w:spacing w:line="480" w:lineRule="auto"/>
        <w:rPr>
          <w:rFonts w:ascii="Times New Roman" w:hAnsi="Times New Roman"/>
          <w:b/>
          <w:vertAlign w:val="superscript"/>
          <w:lang w:val="it-IT"/>
        </w:rPr>
      </w:pPr>
      <w:r w:rsidRPr="005839C6">
        <w:rPr>
          <w:rFonts w:ascii="Times New Roman" w:hAnsi="Times New Roman"/>
          <w:b/>
          <w:lang w:val="it-IT"/>
        </w:rPr>
        <w:t xml:space="preserve">Francesco </w:t>
      </w:r>
      <w:proofErr w:type="spellStart"/>
      <w:r w:rsidRPr="005839C6">
        <w:rPr>
          <w:rFonts w:ascii="Times New Roman" w:hAnsi="Times New Roman"/>
          <w:b/>
          <w:lang w:val="it-IT"/>
        </w:rPr>
        <w:t>Zonta,</w:t>
      </w:r>
      <w:r w:rsidRPr="005839C6">
        <w:rPr>
          <w:rFonts w:ascii="Times New Roman" w:hAnsi="Times New Roman"/>
          <w:b/>
          <w:vertAlign w:val="superscript"/>
          <w:lang w:val="it-IT"/>
        </w:rPr>
        <w:t>a</w:t>
      </w:r>
      <w:proofErr w:type="spellEnd"/>
      <w:r w:rsidRPr="005839C6">
        <w:rPr>
          <w:rFonts w:ascii="Times New Roman" w:hAnsi="Times New Roman"/>
          <w:b/>
          <w:lang w:val="it-IT"/>
        </w:rPr>
        <w:t xml:space="preserve">  Fabio </w:t>
      </w:r>
      <w:proofErr w:type="spellStart"/>
      <w:r w:rsidRPr="005839C6">
        <w:rPr>
          <w:rFonts w:ascii="Times New Roman" w:hAnsi="Times New Roman"/>
          <w:b/>
          <w:lang w:val="it-IT"/>
        </w:rPr>
        <w:t>Mamm</w:t>
      </w:r>
      <w:bookmarkStart w:id="0" w:name="_GoBack"/>
      <w:bookmarkEnd w:id="0"/>
      <w:r w:rsidRPr="005839C6">
        <w:rPr>
          <w:rFonts w:ascii="Times New Roman" w:hAnsi="Times New Roman"/>
          <w:b/>
          <w:lang w:val="it-IT"/>
        </w:rPr>
        <w:t>ano,</w:t>
      </w:r>
      <w:r w:rsidRPr="005839C6">
        <w:rPr>
          <w:rFonts w:ascii="Times New Roman" w:hAnsi="Times New Roman"/>
          <w:b/>
          <w:vertAlign w:val="superscript"/>
          <w:lang w:val="it-IT"/>
        </w:rPr>
        <w:t>a,b,c</w:t>
      </w:r>
      <w:proofErr w:type="spellEnd"/>
      <w:r w:rsidRPr="005839C6">
        <w:rPr>
          <w:rFonts w:ascii="Times New Roman" w:hAnsi="Times New Roman"/>
          <w:b/>
          <w:vertAlign w:val="superscript"/>
          <w:lang w:val="it-IT"/>
        </w:rPr>
        <w:t>*</w:t>
      </w:r>
      <w:r w:rsidRPr="005839C6">
        <w:rPr>
          <w:rFonts w:ascii="Times New Roman" w:hAnsi="Times New Roman"/>
          <w:b/>
          <w:lang w:val="it-IT"/>
        </w:rPr>
        <w:t xml:space="preserve"> </w:t>
      </w:r>
    </w:p>
    <w:p w14:paraId="6A276538" w14:textId="77777777" w:rsidR="003349B9" w:rsidRPr="005839C6" w:rsidRDefault="003349B9" w:rsidP="003349B9">
      <w:pPr>
        <w:spacing w:line="480" w:lineRule="auto"/>
        <w:rPr>
          <w:rFonts w:ascii="Times New Roman" w:hAnsi="Times New Roman"/>
          <w:i/>
          <w:iCs/>
          <w:vertAlign w:val="superscript"/>
          <w:lang w:val="it-IT"/>
        </w:rPr>
      </w:pPr>
      <w:r w:rsidRPr="005839C6">
        <w:rPr>
          <w:rFonts w:ascii="Times New Roman" w:hAnsi="Times New Roman"/>
          <w:b/>
          <w:vertAlign w:val="superscript"/>
          <w:lang w:val="it-IT"/>
        </w:rPr>
        <w:t xml:space="preserve">a </w:t>
      </w:r>
      <w:r w:rsidRPr="005839C6">
        <w:rPr>
          <w:rFonts w:ascii="Times New Roman" w:hAnsi="Times New Roman"/>
          <w:i/>
          <w:iCs/>
          <w:lang w:val="it-IT"/>
        </w:rPr>
        <w:t xml:space="preserve">Dipartimento di Fisica e Astronomia “G. Galilei”, Università di Padova, 35131 Padova, </w:t>
      </w:r>
      <w:proofErr w:type="spellStart"/>
      <w:r w:rsidRPr="005839C6">
        <w:rPr>
          <w:rFonts w:ascii="Times New Roman" w:hAnsi="Times New Roman"/>
          <w:i/>
          <w:iCs/>
          <w:lang w:val="it-IT"/>
        </w:rPr>
        <w:t>Italy</w:t>
      </w:r>
      <w:proofErr w:type="spellEnd"/>
    </w:p>
    <w:p w14:paraId="0462F3E8" w14:textId="77777777" w:rsidR="003349B9" w:rsidRPr="005839C6" w:rsidRDefault="003349B9" w:rsidP="003349B9">
      <w:pPr>
        <w:spacing w:line="480" w:lineRule="auto"/>
        <w:rPr>
          <w:rFonts w:ascii="Times New Roman" w:hAnsi="Times New Roman"/>
          <w:i/>
          <w:iCs/>
          <w:lang w:val="it-IT"/>
        </w:rPr>
      </w:pPr>
      <w:r w:rsidRPr="005839C6">
        <w:rPr>
          <w:rFonts w:ascii="Times New Roman" w:hAnsi="Times New Roman"/>
          <w:i/>
          <w:iCs/>
          <w:vertAlign w:val="superscript"/>
          <w:lang w:val="it-IT"/>
        </w:rPr>
        <w:t>b</w:t>
      </w:r>
      <w:r w:rsidRPr="005839C6">
        <w:rPr>
          <w:rFonts w:ascii="Times New Roman" w:hAnsi="Times New Roman"/>
          <w:i/>
          <w:iCs/>
          <w:lang w:val="it-IT"/>
        </w:rPr>
        <w:t xml:space="preserve"> Istituto Veneto di Medicina Molecolare, Fondazione per la Ricerca Biomedica Avanzata, 35129</w:t>
      </w:r>
    </w:p>
    <w:p w14:paraId="6333C799" w14:textId="77777777" w:rsidR="003349B9" w:rsidRPr="005839C6" w:rsidRDefault="003349B9" w:rsidP="003349B9">
      <w:pPr>
        <w:autoSpaceDE w:val="0"/>
        <w:rPr>
          <w:rFonts w:ascii="Times New Roman" w:hAnsi="Times New Roman"/>
          <w:i/>
          <w:iCs/>
          <w:lang w:val="it-IT"/>
        </w:rPr>
      </w:pPr>
      <w:r w:rsidRPr="005839C6">
        <w:rPr>
          <w:rFonts w:ascii="Times New Roman" w:hAnsi="Times New Roman"/>
          <w:i/>
          <w:iCs/>
          <w:lang w:val="it-IT"/>
        </w:rPr>
        <w:t xml:space="preserve">Padova, </w:t>
      </w:r>
      <w:proofErr w:type="spellStart"/>
      <w:r w:rsidRPr="005839C6">
        <w:rPr>
          <w:rFonts w:ascii="Times New Roman" w:hAnsi="Times New Roman"/>
          <w:i/>
          <w:iCs/>
          <w:lang w:val="it-IT"/>
        </w:rPr>
        <w:t>Italy</w:t>
      </w:r>
      <w:proofErr w:type="spellEnd"/>
    </w:p>
    <w:p w14:paraId="547D1AE3" w14:textId="77777777" w:rsidR="006C773A" w:rsidRPr="005839C6" w:rsidRDefault="006C773A" w:rsidP="003349B9">
      <w:pPr>
        <w:autoSpaceDE w:val="0"/>
        <w:rPr>
          <w:rFonts w:ascii="Times New Roman" w:hAnsi="Times New Roman"/>
          <w:i/>
          <w:iCs/>
          <w:vertAlign w:val="superscript"/>
          <w:lang w:val="it-IT"/>
        </w:rPr>
      </w:pPr>
    </w:p>
    <w:p w14:paraId="5E7D5C4A" w14:textId="77777777" w:rsidR="003349B9" w:rsidRPr="005839C6" w:rsidRDefault="003349B9" w:rsidP="003349B9">
      <w:pPr>
        <w:rPr>
          <w:rFonts w:ascii="Times New Roman" w:hAnsi="Times New Roman"/>
          <w:b/>
          <w:lang w:val="it-IT"/>
        </w:rPr>
      </w:pPr>
      <w:r w:rsidRPr="005839C6">
        <w:rPr>
          <w:rFonts w:ascii="Times New Roman" w:hAnsi="Times New Roman"/>
          <w:i/>
          <w:iCs/>
          <w:vertAlign w:val="superscript"/>
          <w:lang w:val="it-IT"/>
        </w:rPr>
        <w:t>c</w:t>
      </w:r>
      <w:r w:rsidRPr="005839C6">
        <w:rPr>
          <w:rFonts w:ascii="Times New Roman" w:hAnsi="Times New Roman"/>
          <w:i/>
          <w:iCs/>
          <w:lang w:val="it-IT"/>
        </w:rPr>
        <w:t xml:space="preserve"> Istituto CNR di Neuroscienze, 35131 Padova, </w:t>
      </w:r>
      <w:proofErr w:type="spellStart"/>
      <w:r w:rsidRPr="005839C6">
        <w:rPr>
          <w:rFonts w:ascii="Times New Roman" w:hAnsi="Times New Roman"/>
          <w:i/>
          <w:iCs/>
          <w:lang w:val="it-IT"/>
        </w:rPr>
        <w:t>Italy</w:t>
      </w:r>
      <w:proofErr w:type="spellEnd"/>
    </w:p>
    <w:p w14:paraId="0A4A7D52" w14:textId="77777777" w:rsidR="006C773A" w:rsidRPr="005839C6" w:rsidRDefault="006C773A" w:rsidP="003349B9">
      <w:pPr>
        <w:spacing w:line="480" w:lineRule="auto"/>
        <w:rPr>
          <w:rFonts w:ascii="Times New Roman" w:hAnsi="Times New Roman"/>
          <w:b/>
          <w:lang w:val="it-IT"/>
        </w:rPr>
      </w:pPr>
    </w:p>
    <w:p w14:paraId="66B65E9F" w14:textId="77777777" w:rsidR="003349B9" w:rsidRPr="005839C6" w:rsidRDefault="003349B9" w:rsidP="003349B9">
      <w:pPr>
        <w:spacing w:line="480" w:lineRule="auto"/>
        <w:rPr>
          <w:rFonts w:ascii="Times New Roman" w:hAnsi="Times New Roman"/>
          <w:b/>
          <w:i/>
          <w:vertAlign w:val="superscript"/>
          <w:lang w:val="it-IT"/>
        </w:rPr>
      </w:pPr>
      <w:r w:rsidRPr="005839C6">
        <w:rPr>
          <w:rFonts w:ascii="Times New Roman" w:hAnsi="Times New Roman"/>
          <w:b/>
          <w:lang w:val="it-IT"/>
        </w:rPr>
        <w:t xml:space="preserve">Mauro </w:t>
      </w:r>
      <w:proofErr w:type="spellStart"/>
      <w:r w:rsidRPr="005839C6">
        <w:rPr>
          <w:rFonts w:ascii="Times New Roman" w:hAnsi="Times New Roman"/>
          <w:b/>
          <w:lang w:val="it-IT"/>
        </w:rPr>
        <w:t>Torsello,</w:t>
      </w:r>
      <w:r w:rsidRPr="005839C6">
        <w:rPr>
          <w:rFonts w:ascii="Times New Roman" w:hAnsi="Times New Roman"/>
          <w:b/>
          <w:vertAlign w:val="superscript"/>
          <w:lang w:val="it-IT"/>
        </w:rPr>
        <w:t>d</w:t>
      </w:r>
      <w:proofErr w:type="spellEnd"/>
      <w:r w:rsidRPr="005839C6">
        <w:rPr>
          <w:rFonts w:ascii="Times New Roman" w:hAnsi="Times New Roman"/>
          <w:b/>
          <w:lang w:val="it-IT"/>
        </w:rPr>
        <w:t xml:space="preserve"> Nicola </w:t>
      </w:r>
      <w:proofErr w:type="spellStart"/>
      <w:r w:rsidRPr="005839C6">
        <w:rPr>
          <w:rFonts w:ascii="Times New Roman" w:hAnsi="Times New Roman"/>
          <w:b/>
          <w:lang w:val="it-IT"/>
        </w:rPr>
        <w:t>Fortunati,</w:t>
      </w:r>
      <w:r w:rsidRPr="005839C6">
        <w:rPr>
          <w:rFonts w:ascii="Times New Roman" w:hAnsi="Times New Roman"/>
          <w:b/>
          <w:vertAlign w:val="superscript"/>
          <w:lang w:val="it-IT"/>
        </w:rPr>
        <w:t>d</w:t>
      </w:r>
      <w:proofErr w:type="spellEnd"/>
      <w:r w:rsidRPr="005839C6">
        <w:rPr>
          <w:rFonts w:ascii="Times New Roman" w:hAnsi="Times New Roman"/>
          <w:b/>
          <w:lang w:val="it-IT"/>
        </w:rPr>
        <w:t xml:space="preserve"> Laura </w:t>
      </w:r>
      <w:proofErr w:type="spellStart"/>
      <w:r w:rsidRPr="005839C6">
        <w:rPr>
          <w:rFonts w:ascii="Times New Roman" w:hAnsi="Times New Roman"/>
          <w:b/>
          <w:lang w:val="it-IT"/>
        </w:rPr>
        <w:t>Orian</w:t>
      </w:r>
      <w:r w:rsidRPr="005839C6">
        <w:rPr>
          <w:rFonts w:ascii="Times New Roman" w:hAnsi="Times New Roman"/>
          <w:b/>
          <w:vertAlign w:val="superscript"/>
          <w:lang w:val="it-IT"/>
        </w:rPr>
        <w:t>d</w:t>
      </w:r>
      <w:proofErr w:type="spellEnd"/>
      <w:r w:rsidRPr="005839C6">
        <w:rPr>
          <w:rFonts w:ascii="Times New Roman" w:hAnsi="Times New Roman"/>
          <w:b/>
          <w:vertAlign w:val="superscript"/>
          <w:lang w:val="it-IT"/>
        </w:rPr>
        <w:t>*</w:t>
      </w:r>
      <w:r w:rsidRPr="005839C6">
        <w:rPr>
          <w:rFonts w:ascii="Times New Roman" w:hAnsi="Times New Roman"/>
          <w:b/>
          <w:lang w:val="it-IT"/>
        </w:rPr>
        <w:t xml:space="preserve"> and Antonino </w:t>
      </w:r>
      <w:proofErr w:type="spellStart"/>
      <w:r w:rsidRPr="005839C6">
        <w:rPr>
          <w:rFonts w:ascii="Times New Roman" w:hAnsi="Times New Roman"/>
          <w:b/>
          <w:lang w:val="it-IT"/>
        </w:rPr>
        <w:t>Polimeno</w:t>
      </w:r>
      <w:r w:rsidRPr="005839C6">
        <w:rPr>
          <w:rFonts w:ascii="Times New Roman" w:hAnsi="Times New Roman"/>
          <w:b/>
          <w:vertAlign w:val="superscript"/>
          <w:lang w:val="it-IT"/>
        </w:rPr>
        <w:t>d</w:t>
      </w:r>
      <w:proofErr w:type="spellEnd"/>
    </w:p>
    <w:p w14:paraId="7D58DD90" w14:textId="77777777" w:rsidR="003349B9" w:rsidRPr="005839C6" w:rsidRDefault="003349B9" w:rsidP="003349B9">
      <w:pPr>
        <w:spacing w:line="480" w:lineRule="auto"/>
        <w:rPr>
          <w:lang w:val="it-IT"/>
        </w:rPr>
      </w:pPr>
      <w:r w:rsidRPr="005839C6">
        <w:rPr>
          <w:rFonts w:ascii="Times New Roman" w:hAnsi="Times New Roman"/>
          <w:b/>
          <w:i/>
          <w:vertAlign w:val="superscript"/>
          <w:lang w:val="it-IT"/>
        </w:rPr>
        <w:t xml:space="preserve">d </w:t>
      </w:r>
      <w:r w:rsidRPr="005839C6">
        <w:rPr>
          <w:rFonts w:ascii="Times New Roman" w:hAnsi="Times New Roman"/>
          <w:i/>
          <w:lang w:val="it-IT"/>
        </w:rPr>
        <w:t>Dipartime</w:t>
      </w:r>
      <w:r w:rsidR="006C773A" w:rsidRPr="005839C6">
        <w:rPr>
          <w:rFonts w:ascii="Times New Roman" w:hAnsi="Times New Roman"/>
          <w:i/>
          <w:lang w:val="it-IT"/>
        </w:rPr>
        <w:t>nto di Scienze Chimiche,</w:t>
      </w:r>
      <w:r w:rsidRPr="005839C6">
        <w:rPr>
          <w:rFonts w:ascii="Times New Roman" w:hAnsi="Times New Roman"/>
          <w:i/>
          <w:lang w:val="it-IT"/>
        </w:rPr>
        <w:t xml:space="preserve"> Università degli Studi di Padova Via </w:t>
      </w:r>
      <w:proofErr w:type="spellStart"/>
      <w:r w:rsidRPr="005839C6">
        <w:rPr>
          <w:rFonts w:ascii="Times New Roman" w:hAnsi="Times New Roman"/>
          <w:i/>
          <w:lang w:val="it-IT"/>
        </w:rPr>
        <w:t>Marzolo</w:t>
      </w:r>
      <w:proofErr w:type="spellEnd"/>
      <w:r w:rsidRPr="005839C6">
        <w:rPr>
          <w:rFonts w:ascii="Times New Roman" w:hAnsi="Times New Roman"/>
          <w:i/>
          <w:lang w:val="it-IT"/>
        </w:rPr>
        <w:t xml:space="preserve"> 1 35129 Padova </w:t>
      </w:r>
      <w:proofErr w:type="spellStart"/>
      <w:r w:rsidRPr="005839C6">
        <w:rPr>
          <w:rFonts w:ascii="Times New Roman" w:hAnsi="Times New Roman"/>
          <w:i/>
          <w:lang w:val="it-IT"/>
        </w:rPr>
        <w:t>Italy</w:t>
      </w:r>
      <w:proofErr w:type="spellEnd"/>
    </w:p>
    <w:p w14:paraId="5538DB6A" w14:textId="77777777" w:rsidR="003349B9" w:rsidRPr="005839C6" w:rsidRDefault="00414611" w:rsidP="003349B9">
      <w:pPr>
        <w:spacing w:line="480" w:lineRule="auto"/>
        <w:rPr>
          <w:rFonts w:ascii="Times New Roman" w:hAnsi="Times New Roman"/>
          <w:b/>
          <w:lang w:val="it-IT"/>
        </w:rPr>
      </w:pPr>
      <w:hyperlink r:id="rId8" w:history="1">
        <w:r w:rsidR="003349B9" w:rsidRPr="005839C6">
          <w:rPr>
            <w:rFonts w:ascii="Times New Roman" w:hAnsi="Times New Roman"/>
            <w:b/>
            <w:lang w:val="it-IT"/>
          </w:rPr>
          <w:t>*</w:t>
        </w:r>
        <w:r w:rsidR="003349B9" w:rsidRPr="005839C6">
          <w:rPr>
            <w:rFonts w:ascii="Times New Roman" w:hAnsi="Times New Roman"/>
            <w:lang w:val="it-IT"/>
          </w:rPr>
          <w:t>Dr. Laura Orian:</w:t>
        </w:r>
        <w:r w:rsidR="003349B9" w:rsidRPr="005839C6">
          <w:rPr>
            <w:rStyle w:val="Collegamentoipertestuale"/>
            <w:rFonts w:ascii="Times New Roman" w:hAnsi="Times New Roman"/>
            <w:lang w:val="it-IT"/>
          </w:rPr>
          <w:t xml:space="preserve"> </w:t>
        </w:r>
      </w:hyperlink>
      <w:hyperlink r:id="rId9" w:history="1">
        <w:r w:rsidR="003349B9" w:rsidRPr="005839C6">
          <w:rPr>
            <w:rStyle w:val="Collegamentoipertestuale"/>
            <w:rFonts w:ascii="Times New Roman" w:hAnsi="Times New Roman"/>
            <w:lang w:val="it-IT"/>
          </w:rPr>
          <w:t>laura.orian@unipd.it</w:t>
        </w:r>
      </w:hyperlink>
      <w:r w:rsidR="003349B9" w:rsidRPr="005839C6">
        <w:rPr>
          <w:rFonts w:ascii="Times New Roman" w:hAnsi="Times New Roman"/>
          <w:lang w:val="it-IT"/>
        </w:rPr>
        <w:t>;</w:t>
      </w:r>
      <w:r w:rsidR="003349B9" w:rsidRPr="005839C6">
        <w:rPr>
          <w:rFonts w:ascii="Times New Roman" w:hAnsi="Times New Roman"/>
          <w:b/>
          <w:lang w:val="it-IT"/>
        </w:rPr>
        <w:t xml:space="preserve"> *</w:t>
      </w:r>
      <w:r w:rsidR="003349B9" w:rsidRPr="005839C6">
        <w:rPr>
          <w:rFonts w:ascii="Times New Roman" w:hAnsi="Times New Roman"/>
          <w:lang w:val="it-IT"/>
        </w:rPr>
        <w:t xml:space="preserve">Prof. Fabio Mammano: </w:t>
      </w:r>
      <w:r w:rsidR="003349B9" w:rsidRPr="005839C6">
        <w:rPr>
          <w:rFonts w:ascii="Times New Roman" w:hAnsi="Times New Roman"/>
          <w:color w:val="000081"/>
          <w:u w:val="single"/>
          <w:lang w:val="it-IT"/>
        </w:rPr>
        <w:t>fabio.mammano@unipd.it</w:t>
      </w:r>
    </w:p>
    <w:p w14:paraId="01466653" w14:textId="77777777" w:rsidR="00AF2F90" w:rsidRPr="005839C6" w:rsidRDefault="00AF2F90" w:rsidP="00AF2F90">
      <w:pPr>
        <w:spacing w:line="480" w:lineRule="auto"/>
        <w:rPr>
          <w:rFonts w:ascii="Times New Roman" w:hAnsi="Times New Roman" w:cs="Times New Roman"/>
          <w:lang w:val="it-IT"/>
        </w:rPr>
      </w:pPr>
    </w:p>
    <w:p w14:paraId="04D03873" w14:textId="04C8A11F" w:rsidR="008C5DE0" w:rsidRDefault="0046434E" w:rsidP="0046434E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ure S1 </w:t>
      </w:r>
      <w:r w:rsidRPr="00C06BE1">
        <w:rPr>
          <w:rFonts w:ascii="Times New Roman" w:hAnsi="Times New Roman"/>
        </w:rPr>
        <w:t>B3LYP/6-31G(</w:t>
      </w:r>
      <w:proofErr w:type="spellStart"/>
      <w:r w:rsidRPr="00C06BE1">
        <w:rPr>
          <w:rFonts w:ascii="Times New Roman" w:hAnsi="Times New Roman"/>
        </w:rPr>
        <w:t>d,p</w:t>
      </w:r>
      <w:proofErr w:type="spellEnd"/>
      <w:r w:rsidRPr="00C06BE1">
        <w:rPr>
          <w:rFonts w:ascii="Times New Roman" w:hAnsi="Times New Roman"/>
        </w:rPr>
        <w:t>)</w:t>
      </w:r>
      <w:r w:rsidRPr="00C06BE1">
        <w:rPr>
          <w:rFonts w:ascii="Times New Roman" w:hAnsi="Times New Roman"/>
          <w:b/>
        </w:rPr>
        <w:t xml:space="preserve"> </w:t>
      </w:r>
      <w:r w:rsidRPr="00C06BE1">
        <w:rPr>
          <w:rFonts w:ascii="Times New Roman" w:hAnsi="Times New Roman"/>
        </w:rPr>
        <w:t xml:space="preserve">optimized </w:t>
      </w:r>
      <w:r w:rsidR="00CF2D5C" w:rsidRPr="000638A1">
        <w:rPr>
          <w:rFonts w:ascii="Times New Roman" w:hAnsi="Times New Roman" w:cs="Times New Roman"/>
          <w:b/>
        </w:rPr>
        <w:sym w:font="Symbol" w:char="F067"/>
      </w:r>
      <w:proofErr w:type="spellStart"/>
      <w:r w:rsidR="00CF2D5C">
        <w:rPr>
          <w:rFonts w:ascii="Times New Roman" w:hAnsi="Times New Roman"/>
        </w:rPr>
        <w:t>Glu</w:t>
      </w:r>
      <w:proofErr w:type="spellEnd"/>
      <w:r w:rsidRPr="00C06BE1">
        <w:rPr>
          <w:rFonts w:ascii="Times New Roman" w:hAnsi="Times New Roman"/>
        </w:rPr>
        <w:t xml:space="preserve"> (charge: -1 (</w:t>
      </w:r>
      <w:r w:rsidRPr="00C06BE1">
        <w:rPr>
          <w:rFonts w:ascii="Times New Roman" w:hAnsi="Times New Roman"/>
          <w:b/>
        </w:rPr>
        <w:t>A</w:t>
      </w:r>
      <w:r w:rsidRPr="00C06BE1">
        <w:rPr>
          <w:rFonts w:ascii="Times New Roman" w:hAnsi="Times New Roman"/>
        </w:rPr>
        <w:t>) and -2 (</w:t>
      </w:r>
      <w:r w:rsidRPr="00C06BE1">
        <w:rPr>
          <w:rFonts w:ascii="Times New Roman" w:hAnsi="Times New Roman"/>
          <w:b/>
        </w:rPr>
        <w:t>B</w:t>
      </w:r>
      <w:r w:rsidRPr="00C06BE1">
        <w:rPr>
          <w:rFonts w:ascii="Times New Roman" w:hAnsi="Times New Roman"/>
        </w:rPr>
        <w:t xml:space="preserve">)), </w:t>
      </w:r>
      <w:r w:rsidR="00CF2D5C" w:rsidRPr="000638A1">
        <w:rPr>
          <w:rFonts w:ascii="Times New Roman" w:hAnsi="Times New Roman" w:cs="Times New Roman"/>
          <w:b/>
        </w:rPr>
        <w:sym w:font="Symbol" w:char="F067"/>
      </w:r>
      <w:proofErr w:type="spellStart"/>
      <w:r w:rsidRPr="00C06BE1">
        <w:rPr>
          <w:rFonts w:ascii="Times New Roman" w:hAnsi="Times New Roman"/>
        </w:rPr>
        <w:t>Gl</w:t>
      </w:r>
      <w:r w:rsidR="00CF2D5C">
        <w:rPr>
          <w:rFonts w:ascii="Times New Roman" w:hAnsi="Times New Roman"/>
        </w:rPr>
        <w:t>u</w:t>
      </w:r>
      <w:proofErr w:type="spellEnd"/>
      <w:r w:rsidRPr="00C06BE1">
        <w:rPr>
          <w:rFonts w:ascii="Times New Roman" w:hAnsi="Times New Roman"/>
          <w:b/>
        </w:rPr>
        <w:t xml:space="preserve"> </w:t>
      </w:r>
      <w:r w:rsidRPr="00C06BE1">
        <w:rPr>
          <w:rFonts w:ascii="Times New Roman" w:hAnsi="Times New Roman"/>
        </w:rPr>
        <w:t>with calcium ion (</w:t>
      </w:r>
      <w:r w:rsidRPr="00C06BE1">
        <w:rPr>
          <w:rFonts w:ascii="Times New Roman" w:hAnsi="Times New Roman"/>
          <w:b/>
        </w:rPr>
        <w:t>C</w:t>
      </w:r>
      <w:r w:rsidRPr="00C06BE1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</w:p>
    <w:tbl>
      <w:tblPr>
        <w:tblW w:w="9854" w:type="dxa"/>
        <w:tblLayout w:type="fixed"/>
        <w:tblLook w:val="04A0" w:firstRow="1" w:lastRow="0" w:firstColumn="1" w:lastColumn="0" w:noHBand="0" w:noVBand="1"/>
      </w:tblPr>
      <w:tblGrid>
        <w:gridCol w:w="3236"/>
        <w:gridCol w:w="3130"/>
        <w:gridCol w:w="3488"/>
      </w:tblGrid>
      <w:tr w:rsidR="00FF1899" w:rsidRPr="00B23020" w14:paraId="62662646" w14:textId="77777777" w:rsidTr="0027231A">
        <w:tc>
          <w:tcPr>
            <w:tcW w:w="3236" w:type="dxa"/>
            <w:shd w:val="clear" w:color="auto" w:fill="auto"/>
          </w:tcPr>
          <w:p w14:paraId="43125365" w14:textId="77777777" w:rsidR="00FF1899" w:rsidRPr="00B23020" w:rsidRDefault="0027231A" w:rsidP="006579B8">
            <w:pPr>
              <w:spacing w:before="57" w:line="100" w:lineRule="atLeast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noProof/>
                <w:lang w:val="it-IT"/>
              </w:rPr>
              <w:drawing>
                <wp:inline distT="0" distB="0" distL="0" distR="0" wp14:anchorId="1C806E19" wp14:editId="060C7F1D">
                  <wp:extent cx="1917700" cy="1754505"/>
                  <wp:effectExtent l="0" t="0" r="12700" b="0"/>
                  <wp:docPr id="10" name="Immagin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lamonoanione.bmp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7700" cy="1754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0" w:type="dxa"/>
            <w:shd w:val="clear" w:color="auto" w:fill="auto"/>
          </w:tcPr>
          <w:p w14:paraId="311610D5" w14:textId="77777777" w:rsidR="00FF1899" w:rsidRPr="00B23020" w:rsidRDefault="0027231A" w:rsidP="006579B8">
            <w:pPr>
              <w:spacing w:before="57" w:line="100" w:lineRule="atLeast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noProof/>
                <w:lang w:val="it-IT"/>
              </w:rPr>
              <w:drawing>
                <wp:inline distT="0" distB="0" distL="0" distR="0" wp14:anchorId="287540B2" wp14:editId="353FB93E">
                  <wp:extent cx="1850390" cy="1692910"/>
                  <wp:effectExtent l="0" t="0" r="3810" b="8890"/>
                  <wp:docPr id="11" name="Immagin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ladianione.bmp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0390" cy="169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8" w:type="dxa"/>
            <w:shd w:val="clear" w:color="auto" w:fill="auto"/>
          </w:tcPr>
          <w:p w14:paraId="36908C61" w14:textId="77777777" w:rsidR="00FF1899" w:rsidRPr="00B23020" w:rsidRDefault="0027231A" w:rsidP="006579B8">
            <w:pPr>
              <w:spacing w:before="57" w:line="100" w:lineRule="atLeast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noProof/>
                <w:lang w:val="it-IT"/>
              </w:rPr>
              <w:drawing>
                <wp:inline distT="0" distB="0" distL="0" distR="0" wp14:anchorId="68B24B6C" wp14:editId="1B046E84">
                  <wp:extent cx="2077720" cy="1900555"/>
                  <wp:effectExtent l="0" t="0" r="5080" b="4445"/>
                  <wp:docPr id="12" name="Immagin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laconca.bmp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7720" cy="1900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1899" w:rsidRPr="00B23020" w14:paraId="53B862F6" w14:textId="77777777" w:rsidTr="0027231A">
        <w:tc>
          <w:tcPr>
            <w:tcW w:w="3236" w:type="dxa"/>
            <w:shd w:val="clear" w:color="auto" w:fill="auto"/>
          </w:tcPr>
          <w:p w14:paraId="03D73EC0" w14:textId="77777777" w:rsidR="00FF1899" w:rsidRPr="00C06BE1" w:rsidRDefault="00FF1899" w:rsidP="006579B8">
            <w:pPr>
              <w:spacing w:before="57" w:line="100" w:lineRule="atLeast"/>
              <w:jc w:val="center"/>
              <w:rPr>
                <w:rFonts w:ascii="Arial" w:eastAsia="Cambria" w:hAnsi="Arial" w:cs="Arial"/>
                <w:b/>
                <w:noProof/>
                <w:lang w:eastAsia="en-US"/>
              </w:rPr>
            </w:pPr>
            <w:r w:rsidRPr="00C06BE1">
              <w:rPr>
                <w:rFonts w:ascii="Arial" w:eastAsia="Cambria" w:hAnsi="Arial" w:cs="Arial"/>
                <w:b/>
                <w:noProof/>
                <w:lang w:eastAsia="en-US"/>
              </w:rPr>
              <w:t>A</w:t>
            </w:r>
          </w:p>
        </w:tc>
        <w:tc>
          <w:tcPr>
            <w:tcW w:w="3130" w:type="dxa"/>
            <w:shd w:val="clear" w:color="auto" w:fill="auto"/>
          </w:tcPr>
          <w:p w14:paraId="738EEDC4" w14:textId="77777777" w:rsidR="00FF1899" w:rsidRPr="00C06BE1" w:rsidRDefault="00FF1899" w:rsidP="006579B8">
            <w:pPr>
              <w:spacing w:before="57" w:line="100" w:lineRule="atLeast"/>
              <w:jc w:val="center"/>
              <w:rPr>
                <w:rFonts w:ascii="Arial" w:eastAsia="Cambria" w:hAnsi="Arial" w:cs="Arial"/>
                <w:b/>
                <w:noProof/>
                <w:lang w:eastAsia="en-US"/>
              </w:rPr>
            </w:pPr>
            <w:r w:rsidRPr="00C06BE1">
              <w:rPr>
                <w:rFonts w:ascii="Arial" w:eastAsia="Cambria" w:hAnsi="Arial" w:cs="Arial"/>
                <w:b/>
                <w:noProof/>
                <w:lang w:eastAsia="en-US"/>
              </w:rPr>
              <w:t>B</w:t>
            </w:r>
          </w:p>
        </w:tc>
        <w:tc>
          <w:tcPr>
            <w:tcW w:w="3488" w:type="dxa"/>
            <w:shd w:val="clear" w:color="auto" w:fill="auto"/>
          </w:tcPr>
          <w:p w14:paraId="4D4463E0" w14:textId="77777777" w:rsidR="00FF1899" w:rsidRPr="00C06BE1" w:rsidRDefault="00FF1899" w:rsidP="006579B8">
            <w:pPr>
              <w:spacing w:before="57" w:line="100" w:lineRule="atLeast"/>
              <w:jc w:val="center"/>
              <w:rPr>
                <w:rFonts w:ascii="Arial" w:eastAsia="Cambria" w:hAnsi="Arial" w:cs="Arial"/>
                <w:b/>
                <w:lang w:eastAsia="en-US"/>
              </w:rPr>
            </w:pPr>
            <w:r w:rsidRPr="00C06BE1">
              <w:rPr>
                <w:rFonts w:ascii="Arial" w:eastAsia="Cambria" w:hAnsi="Arial" w:cs="Arial"/>
                <w:b/>
                <w:lang w:eastAsia="en-US"/>
              </w:rPr>
              <w:t>C</w:t>
            </w:r>
          </w:p>
        </w:tc>
      </w:tr>
    </w:tbl>
    <w:p w14:paraId="63B9685B" w14:textId="77777777" w:rsidR="006579B8" w:rsidRDefault="006579B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5AE567F6" w14:textId="77777777" w:rsidR="0080503C" w:rsidRDefault="0046434E" w:rsidP="008050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Figure S2</w:t>
      </w:r>
      <w:r w:rsidR="007A74D4" w:rsidRPr="00F97C61">
        <w:rPr>
          <w:rFonts w:ascii="Times New Roman" w:hAnsi="Times New Roman" w:cs="Times New Roman"/>
          <w:b/>
        </w:rPr>
        <w:t xml:space="preserve"> </w:t>
      </w:r>
      <w:r w:rsidR="007A74D4" w:rsidRPr="00F97C61">
        <w:rPr>
          <w:rFonts w:ascii="Times New Roman" w:hAnsi="Times New Roman" w:cs="Times New Roman"/>
        </w:rPr>
        <w:t xml:space="preserve">Triad </w:t>
      </w:r>
      <w:r w:rsidR="000638A1">
        <w:rPr>
          <w:rFonts w:ascii="Times New Roman" w:hAnsi="Times New Roman" w:cs="Times New Roman"/>
        </w:rPr>
        <w:sym w:font="Symbol" w:char="F067"/>
      </w:r>
      <w:r w:rsidR="007A74D4" w:rsidRPr="00F97C61">
        <w:rPr>
          <w:rFonts w:ascii="Times New Roman" w:hAnsi="Times New Roman" w:cs="Times New Roman"/>
        </w:rPr>
        <w:t>Glu47-Arg75-Arg184 with</w:t>
      </w:r>
      <w:r w:rsidR="00CE0B91" w:rsidRPr="00F97C61">
        <w:rPr>
          <w:rFonts w:ascii="Times New Roman" w:hAnsi="Times New Roman" w:cs="Times New Roman"/>
        </w:rPr>
        <w:t>out (</w:t>
      </w:r>
      <w:r w:rsidR="00CE0B91" w:rsidRPr="00F97C61">
        <w:rPr>
          <w:rFonts w:ascii="Times New Roman" w:hAnsi="Times New Roman" w:cs="Times New Roman"/>
          <w:b/>
        </w:rPr>
        <w:t>A</w:t>
      </w:r>
      <w:r w:rsidR="00CE0B91" w:rsidRPr="00F97C61">
        <w:rPr>
          <w:rFonts w:ascii="Times New Roman" w:hAnsi="Times New Roman" w:cs="Times New Roman"/>
        </w:rPr>
        <w:t>) and with (</w:t>
      </w:r>
      <w:r w:rsidR="00CE0B91" w:rsidRPr="00F97C61">
        <w:rPr>
          <w:rFonts w:ascii="Times New Roman" w:hAnsi="Times New Roman" w:cs="Times New Roman"/>
          <w:b/>
        </w:rPr>
        <w:t>B</w:t>
      </w:r>
      <w:r w:rsidR="00CE0B91" w:rsidRPr="00F97C61">
        <w:rPr>
          <w:rFonts w:ascii="Times New Roman" w:hAnsi="Times New Roman" w:cs="Times New Roman"/>
        </w:rPr>
        <w:t>)</w:t>
      </w:r>
      <w:r w:rsidR="007A74D4" w:rsidRPr="00F97C61">
        <w:rPr>
          <w:rFonts w:ascii="Times New Roman" w:hAnsi="Times New Roman" w:cs="Times New Roman"/>
        </w:rPr>
        <w:t xml:space="preserve"> calcium ion extracted from ONIOM model</w:t>
      </w:r>
      <w:r w:rsidR="00065EEB">
        <w:rPr>
          <w:rFonts w:ascii="Times New Roman" w:hAnsi="Times New Roman" w:cs="Times New Roman"/>
        </w:rPr>
        <w:t>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9"/>
        <w:gridCol w:w="3740"/>
      </w:tblGrid>
      <w:tr w:rsidR="00CE0B91" w14:paraId="538FE2FC" w14:textId="77777777" w:rsidTr="00FA6BCB">
        <w:tc>
          <w:tcPr>
            <w:tcW w:w="3739" w:type="dxa"/>
          </w:tcPr>
          <w:p w14:paraId="2DD240B4" w14:textId="77777777" w:rsidR="00CE0B91" w:rsidRDefault="00695F8A" w:rsidP="0080503C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1410703C" wp14:editId="55AE5CB3">
                  <wp:extent cx="2160000" cy="2160000"/>
                  <wp:effectExtent l="0" t="0" r="0" b="0"/>
                  <wp:docPr id="14" name="Immagin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NIOM_definitiva_3residui_noCa.bmp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0" w:type="dxa"/>
          </w:tcPr>
          <w:p w14:paraId="7609084A" w14:textId="77777777" w:rsidR="00CE0B91" w:rsidRDefault="00695F8A" w:rsidP="0080503C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1D2733FE" wp14:editId="04025F82">
                  <wp:extent cx="2156655" cy="2156655"/>
                  <wp:effectExtent l="0" t="0" r="2540" b="2540"/>
                  <wp:docPr id="13" name="Immagin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NIOM_definitiva_3residui_Ca.bmp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6655" cy="2156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0B91" w:rsidRPr="00CE0B91" w14:paraId="699EEAFD" w14:textId="77777777" w:rsidTr="00FA6BCB">
        <w:tc>
          <w:tcPr>
            <w:tcW w:w="3739" w:type="dxa"/>
          </w:tcPr>
          <w:p w14:paraId="5203D129" w14:textId="77777777" w:rsidR="00CE0B91" w:rsidRPr="00824ADF" w:rsidRDefault="00CE0B91" w:rsidP="00CE0B91">
            <w:pPr>
              <w:jc w:val="center"/>
              <w:rPr>
                <w:rFonts w:ascii="Arial" w:hAnsi="Arial" w:cs="Arial"/>
                <w:b/>
              </w:rPr>
            </w:pPr>
            <w:r w:rsidRPr="00824ADF">
              <w:rPr>
                <w:rFonts w:ascii="Arial" w:hAnsi="Arial" w:cs="Arial"/>
                <w:b/>
              </w:rPr>
              <w:t>A</w:t>
            </w:r>
          </w:p>
        </w:tc>
        <w:tc>
          <w:tcPr>
            <w:tcW w:w="3740" w:type="dxa"/>
          </w:tcPr>
          <w:p w14:paraId="777BF625" w14:textId="77777777" w:rsidR="00CE0B91" w:rsidRPr="00824ADF" w:rsidRDefault="00CE0B91" w:rsidP="00CE0B91">
            <w:pPr>
              <w:jc w:val="center"/>
              <w:rPr>
                <w:rFonts w:ascii="Arial" w:hAnsi="Arial" w:cs="Arial"/>
                <w:b/>
              </w:rPr>
            </w:pPr>
            <w:r w:rsidRPr="00824ADF">
              <w:rPr>
                <w:rFonts w:ascii="Arial" w:hAnsi="Arial" w:cs="Arial"/>
                <w:b/>
              </w:rPr>
              <w:t>B</w:t>
            </w:r>
          </w:p>
        </w:tc>
      </w:tr>
    </w:tbl>
    <w:p w14:paraId="10A9EE5D" w14:textId="77777777" w:rsidR="005F038D" w:rsidRDefault="005F038D" w:rsidP="0080503C">
      <w:pPr>
        <w:jc w:val="both"/>
        <w:rPr>
          <w:rFonts w:ascii="Times New Roman" w:hAnsi="Times New Roman" w:cs="Times New Roman"/>
          <w:b/>
        </w:rPr>
      </w:pPr>
    </w:p>
    <w:p w14:paraId="622A2253" w14:textId="77777777" w:rsidR="005F038D" w:rsidRDefault="005F038D">
      <w:pPr>
        <w:rPr>
          <w:rFonts w:ascii="Times New Roman" w:hAnsi="Times New Roman" w:cs="Times New Roman"/>
          <w:b/>
        </w:rPr>
      </w:pPr>
    </w:p>
    <w:p w14:paraId="0573C15E" w14:textId="77777777" w:rsidR="00ED7173" w:rsidRPr="00E765C8" w:rsidRDefault="000638A1" w:rsidP="00ED7173">
      <w:pPr>
        <w:jc w:val="both"/>
        <w:rPr>
          <w:rFonts w:ascii="Times New Roman" w:eastAsia="Times New Roman" w:hAnsi="Times New Roman" w:cs="Times New Roman"/>
          <w:b/>
          <w:color w:val="000000"/>
          <w:lang w:val="en-GB"/>
        </w:rPr>
      </w:pPr>
      <w:r w:rsidRPr="000638A1">
        <w:rPr>
          <w:rFonts w:ascii="Times New Roman" w:hAnsi="Times New Roman" w:cs="Times New Roman"/>
          <w:b/>
        </w:rPr>
        <w:sym w:font="Symbol" w:char="F067"/>
      </w:r>
      <w:r>
        <w:rPr>
          <w:rFonts w:ascii="Times New Roman" w:eastAsia="Times New Roman" w:hAnsi="Times New Roman" w:cs="Times New Roman"/>
          <w:b/>
          <w:color w:val="000000"/>
          <w:lang w:val="en-GB"/>
        </w:rPr>
        <w:t>Glu</w:t>
      </w:r>
      <w:r w:rsidR="00ED7173" w:rsidRPr="00E765C8">
        <w:rPr>
          <w:rFonts w:ascii="Times New Roman" w:eastAsia="Times New Roman" w:hAnsi="Times New Roman" w:cs="Times New Roman"/>
          <w:b/>
          <w:color w:val="000000"/>
          <w:lang w:val="en-GB"/>
        </w:rPr>
        <w:t>42-Val43-Trp44-Gly45-Asp46-</w:t>
      </w:r>
      <w:r w:rsidR="00675900" w:rsidRPr="000638A1">
        <w:rPr>
          <w:rFonts w:ascii="Times New Roman" w:hAnsi="Times New Roman" w:cs="Times New Roman"/>
          <w:b/>
        </w:rPr>
        <w:sym w:font="Symbol" w:char="F067"/>
      </w:r>
      <w:r w:rsidR="00675900">
        <w:rPr>
          <w:rFonts w:ascii="Times New Roman" w:eastAsia="Times New Roman" w:hAnsi="Times New Roman" w:cs="Times New Roman"/>
          <w:b/>
          <w:color w:val="000000"/>
          <w:lang w:val="en-GB"/>
        </w:rPr>
        <w:t>Glu</w:t>
      </w:r>
      <w:r w:rsidR="00ED7173" w:rsidRPr="00E765C8">
        <w:rPr>
          <w:rFonts w:ascii="Times New Roman" w:eastAsia="Times New Roman" w:hAnsi="Times New Roman" w:cs="Times New Roman"/>
          <w:b/>
          <w:color w:val="000000"/>
          <w:lang w:val="en-GB"/>
        </w:rPr>
        <w:t>47-Gln48-Ala49-Phe51-Tyr65-Ser72-Arg75-Val182-Arg184-Lys188</w:t>
      </w:r>
    </w:p>
    <w:p w14:paraId="44CDE640" w14:textId="77777777" w:rsidR="007D684B" w:rsidRDefault="007D684B" w:rsidP="00895FD1">
      <w:pPr>
        <w:jc w:val="both"/>
        <w:rPr>
          <w:rFonts w:ascii="Times New Roman" w:eastAsia="Times New Roman" w:hAnsi="Times New Roman" w:cs="Times New Roman"/>
          <w:color w:val="000000"/>
          <w:sz w:val="20"/>
          <w:lang w:val="en-GB"/>
        </w:rPr>
      </w:pPr>
      <w:r w:rsidRPr="00E765C8">
        <w:rPr>
          <w:rFonts w:ascii="Times New Roman" w:eastAsia="Times New Roman" w:hAnsi="Times New Roman" w:cs="Times New Roman"/>
          <w:color w:val="000000"/>
          <w:lang w:val="en-GB"/>
        </w:rPr>
        <w:t xml:space="preserve">AA cluster </w:t>
      </w:r>
      <w:r w:rsidR="00AF2F90" w:rsidRPr="00E765C8">
        <w:rPr>
          <w:rFonts w:ascii="Times New Roman" w:eastAsia="Times New Roman" w:hAnsi="Times New Roman" w:cs="Times New Roman"/>
          <w:color w:val="000000"/>
          <w:lang w:val="en-GB"/>
        </w:rPr>
        <w:t>used in</w:t>
      </w:r>
      <w:r w:rsidRPr="00E765C8">
        <w:rPr>
          <w:rFonts w:ascii="Times New Roman" w:eastAsia="Times New Roman" w:hAnsi="Times New Roman" w:cs="Times New Roman"/>
          <w:color w:val="000000"/>
          <w:lang w:val="en-GB"/>
        </w:rPr>
        <w:t xml:space="preserve"> ONIOM calculation (without Ca</w:t>
      </w:r>
      <w:r w:rsidRPr="00E765C8">
        <w:rPr>
          <w:rFonts w:ascii="Times New Roman" w:eastAsia="Times New Roman" w:hAnsi="Times New Roman" w:cs="Times New Roman"/>
          <w:color w:val="000000"/>
          <w:vertAlign w:val="superscript"/>
          <w:lang w:val="en-GB"/>
        </w:rPr>
        <w:t>2+</w:t>
      </w:r>
      <w:r w:rsidRPr="00E765C8">
        <w:rPr>
          <w:rFonts w:ascii="Times New Roman" w:eastAsia="Times New Roman" w:hAnsi="Times New Roman" w:cs="Times New Roman"/>
          <w:color w:val="000000"/>
          <w:lang w:val="en-GB"/>
        </w:rPr>
        <w:t xml:space="preserve"> ion).</w:t>
      </w:r>
    </w:p>
    <w:p w14:paraId="2A06FA72" w14:textId="77777777" w:rsidR="0019718F" w:rsidRDefault="0019718F" w:rsidP="00895FD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8C2AF0B" w14:textId="77777777" w:rsidR="0019718F" w:rsidRDefault="0019718F" w:rsidP="00895FD1">
      <w:pPr>
        <w:jc w:val="both"/>
        <w:rPr>
          <w:rFonts w:ascii="Times New Roman" w:hAnsi="Times New Roman" w:cs="Times New Roman"/>
          <w:sz w:val="16"/>
          <w:szCs w:val="16"/>
        </w:rPr>
        <w:sectPr w:rsidR="0019718F" w:rsidSect="0063298D">
          <w:footerReference w:type="even" r:id="rId15"/>
          <w:footerReference w:type="default" r:id="rId16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0FC22BB7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lastRenderedPageBreak/>
        <w:t xml:space="preserve">N  53.51286200   44.91653700   69.56330200 </w:t>
      </w:r>
    </w:p>
    <w:p w14:paraId="2713C27B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4.34513300   44.41873200   69.79838600 </w:t>
      </w:r>
    </w:p>
    <w:p w14:paraId="3C18A899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3.06714200   45.74878200   70.71471200 </w:t>
      </w:r>
    </w:p>
    <w:p w14:paraId="1908CD1A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2.22967200   46.40686700   70.36036400 </w:t>
      </w:r>
    </w:p>
    <w:p w14:paraId="01B117EB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2.52036900   44.85835300   71.84326900 </w:t>
      </w:r>
    </w:p>
    <w:p w14:paraId="01EF5210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3.04596400   43.88135900   71.87041800 </w:t>
      </w:r>
    </w:p>
    <w:p w14:paraId="552BF26D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2.70954300   45.34416900   72.83150100 </w:t>
      </w:r>
    </w:p>
    <w:p w14:paraId="12001C6F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1.01341400   44.63146600   71.74557300 </w:t>
      </w:r>
    </w:p>
    <w:p w14:paraId="294F7C2F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0.75274600   44.26836000   70.72361400 </w:t>
      </w:r>
    </w:p>
    <w:p w14:paraId="695BD0D7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0.21642700   45.93902500   72.00622300 </w:t>
      </w:r>
    </w:p>
    <w:p w14:paraId="0267CA09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9.02427100   46.03393200   71.63309700 </w:t>
      </w:r>
    </w:p>
    <w:p w14:paraId="62BE6D65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0.76300100   46.92625000   72.59008000 </w:t>
      </w:r>
    </w:p>
    <w:p w14:paraId="3E77A964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4.19134100   46.67639800   71.21695800 </w:t>
      </w:r>
    </w:p>
    <w:p w14:paraId="0FAA28D0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4.35596200   47.81581400   70.81469100 </w:t>
      </w:r>
    </w:p>
    <w:p w14:paraId="0DEC71FB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55.17298400   46.15849700   72.13723400 </w:t>
      </w:r>
    </w:p>
    <w:p w14:paraId="42DD696C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4.92527900   45.25715500   72.50683000 </w:t>
      </w:r>
    </w:p>
    <w:p w14:paraId="432239C3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5.66171000   47.03573300   73.23145700 </w:t>
      </w:r>
    </w:p>
    <w:p w14:paraId="130ECC67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5.42009900   48.10234900   72.97686100 </w:t>
      </w:r>
    </w:p>
    <w:p w14:paraId="39C447BC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5.03007700   46.72434400   74.61367000 </w:t>
      </w:r>
    </w:p>
    <w:p w14:paraId="3A00D99A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5.60595500   47.30879500   75.37295100 </w:t>
      </w:r>
    </w:p>
    <w:p w14:paraId="4DA8CEC6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3.58322900   47.19187900   74.65003400 </w:t>
      </w:r>
    </w:p>
    <w:p w14:paraId="601155FF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3.49756100   48.26991200   74.45998400 </w:t>
      </w:r>
    </w:p>
    <w:p w14:paraId="141D1033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2.94692800   46.67365400   73.90466100 </w:t>
      </w:r>
    </w:p>
    <w:p w14:paraId="3A0331F8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3.12542600   46.99535300   75.63578900 </w:t>
      </w:r>
    </w:p>
    <w:p w14:paraId="27A0CED6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5.10402300   45.25145200   74.98487300 </w:t>
      </w:r>
    </w:p>
    <w:p w14:paraId="5F2BB61E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4.57733000   45.06056400   75.92916700 </w:t>
      </w:r>
    </w:p>
    <w:p w14:paraId="2AF67697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4.63397900   44.61542200   74.21510700 </w:t>
      </w:r>
    </w:p>
    <w:p w14:paraId="4C304297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6.14031500   44.91188500   75.10772400 </w:t>
      </w:r>
    </w:p>
    <w:p w14:paraId="72777C7C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7.18857600   46.95221100   73.33087500 </w:t>
      </w:r>
    </w:p>
    <w:p w14:paraId="6CEF94E2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O  57.94361000   47.87181400   73.58692700 </w:t>
      </w:r>
    </w:p>
    <w:p w14:paraId="3E2F9B69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N  59.62144300   43.02620000   85.34034500 </w:t>
      </w:r>
    </w:p>
    <w:p w14:paraId="4369E7FB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60.32690300   43.13475800   86.03794700 </w:t>
      </w:r>
    </w:p>
    <w:p w14:paraId="50F5640C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8.93463800   41.72335200   85.55587100 </w:t>
      </w:r>
    </w:p>
    <w:p w14:paraId="710BEE5B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8.78091700   41.66247900   86.66678500 </w:t>
      </w:r>
    </w:p>
    <w:p w14:paraId="71C41CA1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7.52767000   41.67824200   84.95036800 </w:t>
      </w:r>
    </w:p>
    <w:p w14:paraId="0B8B4B32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7.03405800   40.75096200   85.31173000 </w:t>
      </w:r>
    </w:p>
    <w:p w14:paraId="79D076A2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lastRenderedPageBreak/>
        <w:t xml:space="preserve">H  56.94034100   42.51565000   85.38906700 </w:t>
      </w:r>
    </w:p>
    <w:p w14:paraId="4D640AE7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7.41879800   41.74220800   83.43402600 </w:t>
      </w:r>
    </w:p>
    <w:p w14:paraId="1203290C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7.79713800   42.72527900   83.07092300 </w:t>
      </w:r>
    </w:p>
    <w:p w14:paraId="1E4A5EC5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8.06634600   40.97880100   82.95870700 </w:t>
      </w:r>
    </w:p>
    <w:p w14:paraId="262261E4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5.96601700   41.53145800   83.02914400 </w:t>
      </w:r>
    </w:p>
    <w:p w14:paraId="101235C2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5.67508800   40.47868200   83.18577700 </w:t>
      </w:r>
    </w:p>
    <w:p w14:paraId="25A5035C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5.27304000   42.18048100   83.60158800 </w:t>
      </w:r>
    </w:p>
    <w:p w14:paraId="467E9685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N  55.77827000   41.83729500   81.59079200 </w:t>
      </w:r>
    </w:p>
    <w:p w14:paraId="01614BB4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6.20843700   42.71243500   81.31705100 </w:t>
      </w:r>
    </w:p>
    <w:p w14:paraId="0CA1F4A3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4.54787300   41.67529600   81.04486500 </w:t>
      </w:r>
    </w:p>
    <w:p w14:paraId="3C32C631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N  53.63281300   40.87087000   81.61898700 </w:t>
      </w:r>
    </w:p>
    <w:p w14:paraId="02EA14E4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3.48274800   41.05309800   82.62085900 </w:t>
      </w:r>
    </w:p>
    <w:p w14:paraId="69302AC5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2.72046800   41.00101700   81.17134500 </w:t>
      </w:r>
    </w:p>
    <w:p w14:paraId="77E5AD65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N  54.27957900   42.18934200   79.83654900 </w:t>
      </w:r>
    </w:p>
    <w:p w14:paraId="4139E6C4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4.95379700   42.80860500   79.41582000 </w:t>
      </w:r>
    </w:p>
    <w:p w14:paraId="6556B668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3.28206400   42.39217700   79.69069100 </w:t>
      </w:r>
    </w:p>
    <w:p w14:paraId="4AA09F61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9.79496200   40.50977700   85.18597100 </w:t>
      </w:r>
    </w:p>
    <w:p w14:paraId="0F0F1FC9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O  59.58822700   39.61064800   84.39924100 </w:t>
      </w:r>
    </w:p>
    <w:p w14:paraId="524329CD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N  51.07109100   49.12687300   76.92947900 </w:t>
      </w:r>
    </w:p>
    <w:p w14:paraId="75A777C2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1.90520600   49.11380000   76.38042800 </w:t>
      </w:r>
    </w:p>
    <w:p w14:paraId="34AA48F6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1.10302500   48.07298400   77.97467800 </w:t>
      </w:r>
    </w:p>
    <w:p w14:paraId="03BDC609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0.23350100   48.24931900   78.66943600 </w:t>
      </w:r>
    </w:p>
    <w:p w14:paraId="2262F162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0.94109600   46.69411200   77.30647800 </w:t>
      </w:r>
    </w:p>
    <w:p w14:paraId="48D2F339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1.82503000   46.49677500   76.65371700 </w:t>
      </w:r>
    </w:p>
    <w:p w14:paraId="5FC9BB81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0.95658100   45.92464000   78.10719500 </w:t>
      </w:r>
    </w:p>
    <w:p w14:paraId="592B2FFC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9.71881300   46.51194200   76.50115300 </w:t>
      </w:r>
    </w:p>
    <w:p w14:paraId="68DCB481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9.64571100   46.64107300   75.11699100 </w:t>
      </w:r>
    </w:p>
    <w:p w14:paraId="7605B085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0.41403000   46.90902700   74.33027600 </w:t>
      </w:r>
    </w:p>
    <w:p w14:paraId="5351E197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N  48.37048500   46.27715500   74.68923200 </w:t>
      </w:r>
    </w:p>
    <w:p w14:paraId="074840B1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8.13724900   46.08923700   73.73989400 </w:t>
      </w:r>
    </w:p>
    <w:p w14:paraId="79E669D0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7.61616300   45.86812400   75.80495700 </w:t>
      </w:r>
    </w:p>
    <w:p w14:paraId="17765484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6.30352300   45.38566100   75.89928600 </w:t>
      </w:r>
    </w:p>
    <w:p w14:paraId="3194FA7C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5.68555900   45.26375200   75.00412300 </w:t>
      </w:r>
    </w:p>
    <w:p w14:paraId="3B5A392B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5.83371700   45.05783300   77.15398400 </w:t>
      </w:r>
    </w:p>
    <w:p w14:paraId="0F500376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4.81863500   44.66685400   77.27054100 </w:t>
      </w:r>
    </w:p>
    <w:p w14:paraId="0BA17B5F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6.64790900   45.18893900   78.29540500 </w:t>
      </w:r>
    </w:p>
    <w:p w14:paraId="4D069326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lastRenderedPageBreak/>
        <w:t xml:space="preserve">H  46.24974500   44.88063700   79.27288400 </w:t>
      </w:r>
    </w:p>
    <w:p w14:paraId="1047F605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7.94324300   45.65985800   78.21399800 </w:t>
      </w:r>
    </w:p>
    <w:p w14:paraId="33B5CFCB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8.57998800   45.72014700   79.10646500 </w:t>
      </w:r>
    </w:p>
    <w:p w14:paraId="60F17E81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8.44817700   46.02155400   76.95778400 </w:t>
      </w:r>
    </w:p>
    <w:p w14:paraId="2B8EF9F3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2.40873600   48.05704700   78.80654800 </w:t>
      </w:r>
    </w:p>
    <w:p w14:paraId="2717A603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3.10773300   47.06928400   78.96576900 </w:t>
      </w:r>
    </w:p>
    <w:p w14:paraId="5148868C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52.88982600   49.28729100   79.36035500 </w:t>
      </w:r>
    </w:p>
    <w:p w14:paraId="665E914F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2.17501300   49.97546500   79.51221800 </w:t>
      </w:r>
    </w:p>
    <w:p w14:paraId="54F9657B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3.95648300   49.29011900   80.38044100 </w:t>
      </w:r>
    </w:p>
    <w:p w14:paraId="7EB6FB18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4.57898300   48.37373900   80.29348600 </w:t>
      </w:r>
    </w:p>
    <w:p w14:paraId="4CCBB8A3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4.62100200   50.14040300   80.11993900 </w:t>
      </w:r>
    </w:p>
    <w:p w14:paraId="3E7714DD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3.51821000   49.42460300   81.83570500 </w:t>
      </w:r>
    </w:p>
    <w:p w14:paraId="79683F58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4.21065700   50.02279600   82.65187900 </w:t>
      </w:r>
    </w:p>
    <w:p w14:paraId="2F5303BD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52.34066500   48.74529800   82.25824500 </w:t>
      </w:r>
    </w:p>
    <w:p w14:paraId="1EC32B60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1.60554300   48.74481200   81.55092700 </w:t>
      </w:r>
    </w:p>
    <w:p w14:paraId="4063C0D1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1.74189600   49.08505600   83.57885700 </w:t>
      </w:r>
    </w:p>
    <w:p w14:paraId="4DE8DB94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2.57345300   49.26476300   84.31913400 </w:t>
      </w:r>
    </w:p>
    <w:p w14:paraId="793CABCE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0.88072700   50.35824200   83.50499200 </w:t>
      </w:r>
    </w:p>
    <w:p w14:paraId="27980562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0.29631200   50.47143600   84.44040700 </w:t>
      </w:r>
    </w:p>
    <w:p w14:paraId="0E134AB6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1.54031800   51.24800800   83.45307600 </w:t>
      </w:r>
    </w:p>
    <w:p w14:paraId="1525CDE2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9.94424500   50.41558000   82.31497900 </w:t>
      </w:r>
    </w:p>
    <w:p w14:paraId="66581F8E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0.17312600   49.80728900   81.21689700 </w:t>
      </w:r>
    </w:p>
    <w:p w14:paraId="5DBF7D3A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8.86352700   51.07014700   82.28866000 </w:t>
      </w:r>
    </w:p>
    <w:p w14:paraId="1633F077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0.94649300   47.89856400   84.15279400 </w:t>
      </w:r>
    </w:p>
    <w:p w14:paraId="619CC943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0.12850500   48.05206200   85.05750000 </w:t>
      </w:r>
    </w:p>
    <w:p w14:paraId="56E20CD8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51.23065300   46.59136400   83.73427300 </w:t>
      </w:r>
    </w:p>
    <w:p w14:paraId="39139DD3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1.76607500   46.42698500   82.90145300 </w:t>
      </w:r>
    </w:p>
    <w:p w14:paraId="409A7BF2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0.42736400   45.42606400   84.17712900 </w:t>
      </w:r>
    </w:p>
    <w:p w14:paraId="0191DA05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9.39716400   45.79676400   84.46662400 </w:t>
      </w:r>
    </w:p>
    <w:p w14:paraId="5365A2E5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0.21143200   44.38522100   83.06295200 </w:t>
      </w:r>
    </w:p>
    <w:p w14:paraId="7D27040E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9.90999400   43.42059100   83.51653300 </w:t>
      </w:r>
    </w:p>
    <w:p w14:paraId="5CD382B9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9.37484100   44.71955700   82.40797100 </w:t>
      </w:r>
    </w:p>
    <w:p w14:paraId="394AD3F1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1.40990500   44.08692900   82.12842900 </w:t>
      </w:r>
    </w:p>
    <w:p w14:paraId="06B18B23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1.83543300   45.03011500   81.74260100 </w:t>
      </w:r>
    </w:p>
    <w:p w14:paraId="6433753C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0.89355100   43.34569900   80.84688100 </w:t>
      </w:r>
    </w:p>
    <w:p w14:paraId="25256F7E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9.83748800   43.79008100   80.32591600 </w:t>
      </w:r>
    </w:p>
    <w:p w14:paraId="2832EF72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1.57130900   42.37061100   80.38439000 </w:t>
      </w:r>
    </w:p>
    <w:p w14:paraId="4518A482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1.01989100   44.77347300   85.44321700 </w:t>
      </w:r>
    </w:p>
    <w:p w14:paraId="5D6BDCA0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0.30250000   44.28397900   86.30458500 </w:t>
      </w:r>
    </w:p>
    <w:p w14:paraId="0DFBD852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52.43157600   44.82771000   85.65500600 </w:t>
      </w:r>
    </w:p>
    <w:p w14:paraId="11A66E60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2.94795000   44.84000100   84.79665300 </w:t>
      </w:r>
    </w:p>
    <w:p w14:paraId="38E50F46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3.06617700   43.95267200   86.68056700 </w:t>
      </w:r>
    </w:p>
    <w:p w14:paraId="4687C553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2.27941000   43.68043600   87.43447900 </w:t>
      </w:r>
    </w:p>
    <w:p w14:paraId="61A9D346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3.66444900   42.67019500   86.08214300 </w:t>
      </w:r>
    </w:p>
    <w:p w14:paraId="4B1B0144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3.12709400   42.41496000   85.10467900 </w:t>
      </w:r>
    </w:p>
    <w:p w14:paraId="660C6990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4.72399800   42.82174700   85.78661700 </w:t>
      </w:r>
    </w:p>
    <w:p w14:paraId="053AADAE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3.55347600   41.46211300   86.99618800 </w:t>
      </w:r>
    </w:p>
    <w:p w14:paraId="3725A30F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2.49659800   41.33352800   87.33446000 </w:t>
      </w:r>
    </w:p>
    <w:p w14:paraId="39ED4ECA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3.77447300   40.55218800   86.40029400 </w:t>
      </w:r>
    </w:p>
    <w:p w14:paraId="5FF47B24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4.51333500   41.50660100   88.16729300 </w:t>
      </w:r>
    </w:p>
    <w:p w14:paraId="4124F32A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5.69425700   41.18105100   88.09966400 </w:t>
      </w:r>
    </w:p>
    <w:p w14:paraId="419158FE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54.00521900   41.84623100   89.44619100 </w:t>
      </w:r>
    </w:p>
    <w:p w14:paraId="000FCDBC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4.69172700   42.12274000   90.11289900 </w:t>
      </w:r>
    </w:p>
    <w:p w14:paraId="79546761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3.23128900   42.47352600   89.41251300 </w:t>
      </w:r>
    </w:p>
    <w:p w14:paraId="360EFC63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4.14030600   44.77823600   87.41106100 </w:t>
      </w:r>
    </w:p>
    <w:p w14:paraId="77F524B9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4.14761400   44.90837500   88.62896200 </w:t>
      </w:r>
    </w:p>
    <w:p w14:paraId="128EC758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55.22055900   45.30763200   86.65759400 </w:t>
      </w:r>
    </w:p>
    <w:p w14:paraId="0A823172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5.03444700   45.48512100   85.69301100 </w:t>
      </w:r>
    </w:p>
    <w:p w14:paraId="3FAF97EA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6.20095200   46.24193700   87.26167500 </w:t>
      </w:r>
    </w:p>
    <w:p w14:paraId="4E63BA02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6.42440600   45.87401300   88.29575100 </w:t>
      </w:r>
    </w:p>
    <w:p w14:paraId="62E3BBF0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7.48245700   46.23435100   86.43409900 </w:t>
      </w:r>
    </w:p>
    <w:p w14:paraId="55ADBE87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7.89170400   45.21810200   86.33965700 </w:t>
      </w:r>
    </w:p>
    <w:p w14:paraId="057320CE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lastRenderedPageBreak/>
        <w:t xml:space="preserve">H  57.32617400   46.62080900   85.41718400 </w:t>
      </w:r>
    </w:p>
    <w:p w14:paraId="2CBE378F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8.25241200   46.85715500   86.90766000 </w:t>
      </w:r>
    </w:p>
    <w:p w14:paraId="18662FAF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5.69660700   47.68559500   87.37993800 </w:t>
      </w:r>
    </w:p>
    <w:p w14:paraId="23401209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5.92533800   48.45688900   88.29098200 </w:t>
      </w:r>
    </w:p>
    <w:p w14:paraId="6C00A55B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51.37413800   47.58559500   88.98672900 </w:t>
      </w:r>
    </w:p>
    <w:p w14:paraId="6FD475D6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2.24610500   47.39632100   89.43498000 </w:t>
      </w:r>
    </w:p>
    <w:p w14:paraId="44B99498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0.24181000   47.10777400   89.82286900 </w:t>
      </w:r>
    </w:p>
    <w:p w14:paraId="1E865CD1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9.29430700   47.41510800   89.30853800 </w:t>
      </w:r>
    </w:p>
    <w:p w14:paraId="23A39059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0.29196400   45.57108000   89.87801300 </w:t>
      </w:r>
    </w:p>
    <w:p w14:paraId="54E578AD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0.29508500   45.19397200   88.83109000 </w:t>
      </w:r>
    </w:p>
    <w:p w14:paraId="02537698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1.24089800   45.22622600   90.33890600 </w:t>
      </w:r>
    </w:p>
    <w:p w14:paraId="56F94E5A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9.12178600   44.99529000   90.60828800 </w:t>
      </w:r>
    </w:p>
    <w:p w14:paraId="353FC830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7.88461400   44.87684600   89.97218200 </w:t>
      </w:r>
    </w:p>
    <w:p w14:paraId="6AEF9CB9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7.76554200   45.21015200   88.92652200 </w:t>
      </w:r>
    </w:p>
    <w:p w14:paraId="055C4365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6.80140300   44.32792100   90.64856400 </w:t>
      </w:r>
    </w:p>
    <w:p w14:paraId="3F92399B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5.83567700   44.23588200   90.14051400 </w:t>
      </w:r>
    </w:p>
    <w:p w14:paraId="67B8C6D3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6.94339500   43.89407400   91.96245900 </w:t>
      </w:r>
    </w:p>
    <w:p w14:paraId="36B06C7D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6.08863700   43.46367300   92.49313400 </w:t>
      </w:r>
    </w:p>
    <w:p w14:paraId="293EB71A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8.17568000   44.00279800   92.59737100 </w:t>
      </w:r>
    </w:p>
    <w:p w14:paraId="6603230E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8.29297400   43.65466100   93.62826300 </w:t>
      </w:r>
    </w:p>
    <w:p w14:paraId="2164BC49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9.26261400   44.54831100   91.92359500 </w:t>
      </w:r>
    </w:p>
    <w:p w14:paraId="3097FB16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0.23422800   44.62761000   92.42549500 </w:t>
      </w:r>
    </w:p>
    <w:p w14:paraId="5188482B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0.28140100   47.70308000   91.23475500 </w:t>
      </w:r>
    </w:p>
    <w:p w14:paraId="744576E7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1.18771000   47.67127600   92.04384200 </w:t>
      </w:r>
    </w:p>
    <w:p w14:paraId="27EF8198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48.78879000   39.78233600   90.16608400 </w:t>
      </w:r>
    </w:p>
    <w:p w14:paraId="2A4B597F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8.82931500   38.90374000   90.63836300 </w:t>
      </w:r>
    </w:p>
    <w:p w14:paraId="27B5163C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8.64739500   39.57003300   88.69955500 </w:t>
      </w:r>
    </w:p>
    <w:p w14:paraId="6922BF01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8.58285700   40.58299100   88.22344900 </w:t>
      </w:r>
    </w:p>
    <w:p w14:paraId="750686F1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9.90119200   38.85487900   88.17117900 </w:t>
      </w:r>
    </w:p>
    <w:p w14:paraId="1673B5E0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0.80310200   39.33105900   88.61066300 </w:t>
      </w:r>
    </w:p>
    <w:p w14:paraId="7015229F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9.92374200   37.79896300   88.50935900 </w:t>
      </w:r>
    </w:p>
    <w:p w14:paraId="75DE1C34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9.99987700   38.92082500   86.68184800 </w:t>
      </w:r>
    </w:p>
    <w:p w14:paraId="64ECED33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0.57555100   40.03936200   86.07046800 </w:t>
      </w:r>
    </w:p>
    <w:p w14:paraId="7054B689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0.93475100   40.87729500   86.69100400 </w:t>
      </w:r>
    </w:p>
    <w:p w14:paraId="7CEB8D04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0.72756100   40.10761000   84.69375300 </w:t>
      </w:r>
    </w:p>
    <w:p w14:paraId="738DDE57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1.19625700   41.01085700   84.22022200 </w:t>
      </w:r>
    </w:p>
    <w:p w14:paraId="2497B49B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0.29415800   39.01924000   83.92021300 </w:t>
      </w:r>
    </w:p>
    <w:p w14:paraId="6AF861AB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0.52892400   39.09819900   82.57517400 </w:t>
      </w:r>
    </w:p>
    <w:p w14:paraId="55C7C246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9.99946100   38.43663400   82.14557900 </w:t>
      </w:r>
    </w:p>
    <w:p w14:paraId="6B74D9A9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9.69612400   37.89992200   84.51423400 </w:t>
      </w:r>
    </w:p>
    <w:p w14:paraId="7CCF0740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9.33538400   37.06423500   83.90405400 </w:t>
      </w:r>
    </w:p>
    <w:p w14:paraId="2D5620F5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9.55507200   37.85966700   85.89567800 </w:t>
      </w:r>
    </w:p>
    <w:p w14:paraId="5C3B1079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9.09263100   36.98517100   86.36714600 </w:t>
      </w:r>
    </w:p>
    <w:p w14:paraId="60F3D802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7.36976900   38.80093200   88.33882700 </w:t>
      </w:r>
    </w:p>
    <w:p w14:paraId="05B2ADB4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6.42686800   39.20233100   87.68971800 </w:t>
      </w:r>
    </w:p>
    <w:p w14:paraId="32BE983A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46.87314300   40.06128400   83.21277600 </w:t>
      </w:r>
    </w:p>
    <w:p w14:paraId="54E2A7A2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7.83333200   40.02446100   83.49240500 </w:t>
      </w:r>
    </w:p>
    <w:p w14:paraId="1645E565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6.74602500   40.70579300   81.86743600 </w:t>
      </w:r>
    </w:p>
    <w:p w14:paraId="127E0A9E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6.18927200   41.68655600   81.94252700 </w:t>
      </w:r>
    </w:p>
    <w:p w14:paraId="086A0859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8.12424700   40.99120500   81.22393400 </w:t>
      </w:r>
    </w:p>
    <w:p w14:paraId="66CEF39B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8.79688700   41.47938300   81.95978900 </w:t>
      </w:r>
    </w:p>
    <w:p w14:paraId="2C6460C5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8.60991500   40.05316200   80.89077200 </w:t>
      </w:r>
    </w:p>
    <w:p w14:paraId="21E128C7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7.96289700   41.80664000   80.09701800 </w:t>
      </w:r>
    </w:p>
    <w:p w14:paraId="55E63182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8.60426500   42.52389100   80.19181700 </w:t>
      </w:r>
    </w:p>
    <w:p w14:paraId="7B06328C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5.94407200   39.71606500   81.02399000 </w:t>
      </w:r>
    </w:p>
    <w:p w14:paraId="37CE1B66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6.30170000   38.66129600   80.53708900 </w:t>
      </w:r>
    </w:p>
    <w:p w14:paraId="78FDD950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N  46.12758200   38.58049400   77.00836000 </w:t>
      </w:r>
    </w:p>
    <w:p w14:paraId="3D86DA48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6.54627400   38.53815200   77.91518000 </w:t>
      </w:r>
    </w:p>
    <w:p w14:paraId="7970DEAF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7.14591000   38.38657300   75.94492500 </w:t>
      </w:r>
    </w:p>
    <w:p w14:paraId="7A1BDA4E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6.62713700   38.56424000   74.96826000 </w:t>
      </w:r>
    </w:p>
    <w:p w14:paraId="1992D08F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8.25466000   39.42977200   76.12663700 </w:t>
      </w:r>
    </w:p>
    <w:p w14:paraId="3057B8EB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7.79006000   40.40646200   76.38047700 </w:t>
      </w:r>
    </w:p>
    <w:p w14:paraId="305DE757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lastRenderedPageBreak/>
        <w:t xml:space="preserve">H  48.89160400   39.16823600   77.00273000 </w:t>
      </w:r>
    </w:p>
    <w:p w14:paraId="1D80B186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9.10696000   39.58840800   74.87680500 </w:t>
      </w:r>
    </w:p>
    <w:p w14:paraId="6D272F01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9.34607700   38.59261100   74.45124800 </w:t>
      </w:r>
    </w:p>
    <w:p w14:paraId="13432497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8.52784300   40.11579300   74.09034900 </w:t>
      </w:r>
    </w:p>
    <w:p w14:paraId="11DF65A3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0.42244300   40.31428900   75.12935500 </w:t>
      </w:r>
    </w:p>
    <w:p w14:paraId="424ADB35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1.06122100   39.77273400   75.84359100 </w:t>
      </w:r>
    </w:p>
    <w:p w14:paraId="4CC8548C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0.98082000   40.39367400   74.17786900 </w:t>
      </w:r>
    </w:p>
    <w:p w14:paraId="3C6065F6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N  50.25131100   41.69244600   75.61191100 </w:t>
      </w:r>
    </w:p>
    <w:p w14:paraId="593465CF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0.11833000   42.44973000   74.86839600 </w:t>
      </w:r>
    </w:p>
    <w:p w14:paraId="4A328F10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0.38942700   42.05008900   76.87343300 </w:t>
      </w:r>
    </w:p>
    <w:p w14:paraId="10A742FD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N  50.59217100   41.11713600   77.86000500 </w:t>
      </w:r>
    </w:p>
    <w:p w14:paraId="7BC1A625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9.95605000   40.32237500   77.84325800 </w:t>
      </w:r>
    </w:p>
    <w:p w14:paraId="4F0FC929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0.72820400   41.52350400   78.79818400 </w:t>
      </w:r>
    </w:p>
    <w:p w14:paraId="2BA4FD24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N  50.43584500   43.34667700   77.21875300 </w:t>
      </w:r>
    </w:p>
    <w:p w14:paraId="73902059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0.30669200   44.08025900   76.52590900 </w:t>
      </w:r>
    </w:p>
    <w:p w14:paraId="7B35E11A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0.18343700   43.57931400   78.18674100 </w:t>
      </w:r>
    </w:p>
    <w:p w14:paraId="5D099C81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7.72824700   36.96610300   75.90591300 </w:t>
      </w:r>
    </w:p>
    <w:p w14:paraId="54C5D6A8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7.66185600   36.17228400   74.98758400 </w:t>
      </w:r>
    </w:p>
    <w:p w14:paraId="44C8C40C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46.26191900   45.64364500   85.52368400 </w:t>
      </w:r>
    </w:p>
    <w:p w14:paraId="6515D21B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5.27450500   45.70118300   85.65841200 </w:t>
      </w:r>
    </w:p>
    <w:p w14:paraId="112A362B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6.64936500   46.28295800   84.23800200 </w:t>
      </w:r>
    </w:p>
    <w:p w14:paraId="1B6CD9BA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7.77681100   46.34681200   84.23475700 </w:t>
      </w:r>
    </w:p>
    <w:p w14:paraId="39E980B3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6.20388900   45.43563500   83.02235400 </w:t>
      </w:r>
    </w:p>
    <w:p w14:paraId="4DFB1B7C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5.10647900   45.57738700   82.86630000 </w:t>
      </w:r>
    </w:p>
    <w:p w14:paraId="355A3053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6.95208400   45.88860700   81.77445300 </w:t>
      </w:r>
    </w:p>
    <w:p w14:paraId="5FFCB68B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6.57214200   45.37401600   80.87438200 </w:t>
      </w:r>
    </w:p>
    <w:p w14:paraId="7CF3DCE4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6.86304300   46.97210800   81.58850300 </w:t>
      </w:r>
    </w:p>
    <w:p w14:paraId="326E1456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8.03106200   45.65217400   81.84089100 </w:t>
      </w:r>
    </w:p>
    <w:p w14:paraId="440EE44F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6.47747200   43.95510300   83.22565800 </w:t>
      </w:r>
    </w:p>
    <w:p w14:paraId="0A5985F7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7.54272100   43.76795800   83.43480100 </w:t>
      </w:r>
    </w:p>
    <w:p w14:paraId="27751159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5.90532000   43.50861400   84.05596500 </w:t>
      </w:r>
    </w:p>
    <w:p w14:paraId="51275B26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6.22027900   43.37727400   82.31919900 </w:t>
      </w:r>
    </w:p>
    <w:p w14:paraId="6DE09625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6.03361400   47.68380600   84.11840100 </w:t>
      </w:r>
    </w:p>
    <w:p w14:paraId="5BED055F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O  44.89584100   48.01721500   84.40059300 </w:t>
      </w:r>
    </w:p>
    <w:p w14:paraId="2EF3F823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N  46.96022900   50.30881800   74.37329000 </w:t>
      </w:r>
    </w:p>
    <w:p w14:paraId="60831C66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6.51934100   51.19641600   74.27213700 </w:t>
      </w:r>
    </w:p>
    <w:p w14:paraId="20E54C0C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5.97169700   49.26465900   74.73615800 </w:t>
      </w:r>
    </w:p>
    <w:p w14:paraId="17A33DC8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6.45588700   48.26834300   74.54939800 </w:t>
      </w:r>
    </w:p>
    <w:p w14:paraId="6C85D7D4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5.60637200   49.35362900   76.22508000 </w:t>
      </w:r>
    </w:p>
    <w:p w14:paraId="65B5C65E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5.10520400   50.31375200   76.45457200 </w:t>
      </w:r>
    </w:p>
    <w:p w14:paraId="0987E2C9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4.86100600   48.56298200   76.44481200 </w:t>
      </w:r>
    </w:p>
    <w:p w14:paraId="3D13FC4E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6.82354700   49.17176700   77.11921100 </w:t>
      </w:r>
    </w:p>
    <w:p w14:paraId="42C31A85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7.51964500   48.41611800   76.68446800 </w:t>
      </w:r>
    </w:p>
    <w:p w14:paraId="51DD4685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7.40560100   50.11530400   77.15769200 </w:t>
      </w:r>
    </w:p>
    <w:p w14:paraId="30E72CDE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6.41755900   48.70549200   78.51023200 </w:t>
      </w:r>
    </w:p>
    <w:p w14:paraId="2FB0FE3E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5.52393000   49.25373700   78.87360800 </w:t>
      </w:r>
    </w:p>
    <w:p w14:paraId="34164FD7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6.11033200   47.63451600   78.44945200 </w:t>
      </w:r>
    </w:p>
    <w:p w14:paraId="5701B13D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7.56310600   48.79852600   79.50865100 </w:t>
      </w:r>
    </w:p>
    <w:p w14:paraId="76F94B98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7.37038700   48.12198400   80.38356500 </w:t>
      </w:r>
    </w:p>
    <w:p w14:paraId="54D60FA3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8.51995000   48.41841700   79.05182600 </w:t>
      </w:r>
    </w:p>
    <w:p w14:paraId="3322BF26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47.77023900   50.20241400   80.00190300 </w:t>
      </w:r>
    </w:p>
    <w:p w14:paraId="570BF3F6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8.56412900   50.26550600   80.70624800 </w:t>
      </w:r>
    </w:p>
    <w:p w14:paraId="009B186F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7.97931400   50.79623800   79.22108500 </w:t>
      </w:r>
    </w:p>
    <w:p w14:paraId="59051BA9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6.92788400   50.52816700   80.43836000 </w:t>
      </w:r>
    </w:p>
    <w:p w14:paraId="34030B39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4.66603900   49.29500800   73.93119000 </w:t>
      </w:r>
    </w:p>
    <w:p w14:paraId="73D24D11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3.99889900   48.34846300   73.57593800 </w:t>
      </w:r>
    </w:p>
    <w:p w14:paraId="65E36A54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4.94963500   48.10599400   86.32030500 </w:t>
      </w:r>
    </w:p>
    <w:p w14:paraId="6072FABF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4.39425100   49.40239600   86.34416900 </w:t>
      </w:r>
    </w:p>
    <w:p w14:paraId="360A503F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3.63620400   49.49438600   87.13784700 </w:t>
      </w:r>
    </w:p>
    <w:p w14:paraId="44B55914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5.15555600   50.18029400   86.46001600 </w:t>
      </w:r>
    </w:p>
    <w:p w14:paraId="7C272615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3.91927100   49.47009600   85.35578300 </w:t>
      </w:r>
    </w:p>
    <w:p w14:paraId="04ED0152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9.13248800   48.36380900   91.57133900 </w:t>
      </w:r>
    </w:p>
    <w:p w14:paraId="13586CDA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lastRenderedPageBreak/>
        <w:t xml:space="preserve">C  49.02621200   48.93752100   92.85449800 </w:t>
      </w:r>
    </w:p>
    <w:p w14:paraId="4254944D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9.10494000   48.18472100   93.64623700 </w:t>
      </w:r>
    </w:p>
    <w:p w14:paraId="41CA3526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9.77635500   49.71948900   93.01480600 </w:t>
      </w:r>
    </w:p>
    <w:p w14:paraId="0565D138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8.02289000   49.37043400   92.83978500 </w:t>
      </w:r>
    </w:p>
    <w:p w14:paraId="2E17FFBA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6.89722000   48.62050600   83.64487900 </w:t>
      </w:r>
    </w:p>
    <w:p w14:paraId="69BA46C1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6.48988600   49.96732300   83.57067100 </w:t>
      </w:r>
    </w:p>
    <w:p w14:paraId="2A393F31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5.66447400   50.09958000   82.86256800 </w:t>
      </w:r>
    </w:p>
    <w:p w14:paraId="713A15E9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6.19569600   50.36076700   84.54851300 </w:t>
      </w:r>
    </w:p>
    <w:p w14:paraId="5C67870D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7.41505900   50.46251100   83.20277400 </w:t>
      </w:r>
    </w:p>
    <w:p w14:paraId="0AB4DDDC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4.64156000   40.10314200   80.85520200 </w:t>
      </w:r>
    </w:p>
    <w:p w14:paraId="57AFF61F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3.75713100   39.24827800   80.16768900 </w:t>
      </w:r>
    </w:p>
    <w:p w14:paraId="1481DBC1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4.10130000   38.99737800   79.15154000 </w:t>
      </w:r>
    </w:p>
    <w:p w14:paraId="54D84272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3.58246800   38.32282100   80.72741400 </w:t>
      </w:r>
    </w:p>
    <w:p w14:paraId="0779E642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2.84019400   39.84091600   80.11963700 </w:t>
      </w:r>
    </w:p>
    <w:p w14:paraId="6A833975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7.30869700   37.53135600   88.85288200 </w:t>
      </w:r>
    </w:p>
    <w:p w14:paraId="47402248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6.19496000   36.72620700   88.53506900 </w:t>
      </w:r>
    </w:p>
    <w:p w14:paraId="027009C3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5.26236700   37.15129100   88.92170000 </w:t>
      </w:r>
    </w:p>
    <w:p w14:paraId="1F333D02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6.10640800   36.56094100   87.45580800 </w:t>
      </w:r>
    </w:p>
    <w:p w14:paraId="0BB82DEE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6.42699800   35.78885100   89.04677300 </w:t>
      </w:r>
    </w:p>
    <w:p w14:paraId="33C6B06B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60.96091300   40.46588400   85.91120000 </w:t>
      </w:r>
    </w:p>
    <w:p w14:paraId="686AD21C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61.85094800   39.39186100   85.70695900 </w:t>
      </w:r>
    </w:p>
    <w:p w14:paraId="650B62D2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61.39074200   38.42810200   85.95043700 </w:t>
      </w:r>
    </w:p>
    <w:p w14:paraId="00DB0CA7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62.23263900   39.36966800   84.68054700 </w:t>
      </w:r>
    </w:p>
    <w:p w14:paraId="6E810788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62.65807100   39.61674800   86.40876300 </w:t>
      </w:r>
    </w:p>
    <w:p w14:paraId="670AD455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8.36913300   36.58301800   77.04985100 </w:t>
      </w:r>
    </w:p>
    <w:p w14:paraId="2580A3DC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8.95015400   35.29981800   77.10913100 </w:t>
      </w:r>
    </w:p>
    <w:p w14:paraId="531B06BD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8.20026700   34.50798600   77.00685700 </w:t>
      </w:r>
    </w:p>
    <w:p w14:paraId="4EDE5601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9.72972100   35.16879700   76.35094100 </w:t>
      </w:r>
    </w:p>
    <w:p w14:paraId="429639EE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9.38562400   35.28482300   78.11146500 </w:t>
      </w:r>
    </w:p>
    <w:p w14:paraId="183949F0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4.20488300   50.54835300   73.62628800 </w:t>
      </w:r>
    </w:p>
    <w:p w14:paraId="68D633EF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3.03009600   50.66838800   72.85691700 </w:t>
      </w:r>
    </w:p>
    <w:p w14:paraId="7C93370E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3.13508900   50.20351400   71.87249300 </w:t>
      </w:r>
    </w:p>
    <w:p w14:paraId="36B40F1E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2.16196400   50.24685900   73.37051600 </w:t>
      </w:r>
    </w:p>
    <w:p w14:paraId="34B4D5A1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2.92258500   51.74902500   72.75690100 </w:t>
      </w:r>
    </w:p>
    <w:p w14:paraId="18745244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7.73430800   45.71620400   73.12759100 </w:t>
      </w:r>
    </w:p>
    <w:p w14:paraId="4184A6D6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9.13540300   45.57573300   73.18941400 </w:t>
      </w:r>
    </w:p>
    <w:p w14:paraId="1901390F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9.64396600   46.18615000   72.43546100 </w:t>
      </w:r>
    </w:p>
    <w:p w14:paraId="5EF6BBB4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9.52733700   45.81860600   74.18310400 </w:t>
      </w:r>
    </w:p>
    <w:p w14:paraId="3A8BDEA1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9.27618000   44.51324800   72.97525600 </w:t>
      </w:r>
    </w:p>
    <w:p w14:paraId="22E89218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7.77522400   49.98546600   73.18936000 </w:t>
      </w:r>
    </w:p>
    <w:p w14:paraId="4F3960C2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7.19335700   49.88897100   72.26075000 </w:t>
      </w:r>
    </w:p>
    <w:p w14:paraId="6741DB99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8.51347800   50.78426300   73.05220900 </w:t>
      </w:r>
    </w:p>
    <w:p w14:paraId="649276B7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8.32296400   49.04491900   73.34965400 </w:t>
      </w:r>
    </w:p>
    <w:p w14:paraId="61E1272A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6.98585600   46.17840200   86.69022700 </w:t>
      </w:r>
    </w:p>
    <w:p w14:paraId="15A86A8D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6.74140400   47.22401500   86.93205300 </w:t>
      </w:r>
    </w:p>
    <w:p w14:paraId="790C5319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6.74982900   45.55802500   87.57104100 </w:t>
      </w:r>
    </w:p>
    <w:p w14:paraId="68DCE8E8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8.07240300   46.11210300   86.52114500 </w:t>
      </w:r>
    </w:p>
    <w:p w14:paraId="7DDFEBD0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3.69394500   45.65602800   68.30421000 </w:t>
      </w:r>
    </w:p>
    <w:p w14:paraId="12667B1C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4.46123500   46.44468100   68.34541500 </w:t>
      </w:r>
    </w:p>
    <w:p w14:paraId="008D8E0F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3.97438100   44.94599700   67.51559400 </w:t>
      </w:r>
    </w:p>
    <w:p w14:paraId="518F815B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2.74318100   46.12541800   68.01899500 </w:t>
      </w:r>
    </w:p>
    <w:p w14:paraId="09626AD6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60.20967100   43.26376400   84.01161200 </w:t>
      </w:r>
    </w:p>
    <w:p w14:paraId="1FA94C77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60.74125100   44.22360900   84.02613800 </w:t>
      </w:r>
    </w:p>
    <w:p w14:paraId="3CE737F7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60.91325400   42.48244800   83.68402300 </w:t>
      </w:r>
    </w:p>
    <w:p w14:paraId="0D5AC431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9.40304100   43.33064000   83.26319500 </w:t>
      </w:r>
    </w:p>
    <w:p w14:paraId="6E254DE3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4.95620700   37.69673600   76.93071700 </w:t>
      </w:r>
    </w:p>
    <w:p w14:paraId="2829DF40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5.18759000   36.62481000   77.02633300 </w:t>
      </w:r>
    </w:p>
    <w:p w14:paraId="69664F5F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4.27229500   37.98003900   77.74863600 </w:t>
      </w:r>
    </w:p>
    <w:p w14:paraId="14FFE766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4.43856300   37.84981700   75.97483500 </w:t>
      </w:r>
    </w:p>
    <w:p w14:paraId="385CFF82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7.75298000   40.64261000   90.76107500 </w:t>
      </w:r>
    </w:p>
    <w:p w14:paraId="62C2F4B1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6.73056600   40.24357000   90.66995200 </w:t>
      </w:r>
    </w:p>
    <w:p w14:paraId="6C321BAA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7.97727700   40.77418400   91.82775800 </w:t>
      </w:r>
    </w:p>
    <w:p w14:paraId="595C4224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lastRenderedPageBreak/>
        <w:t xml:space="preserve">H  47.77181400   41.63731800   90.28988300 </w:t>
      </w:r>
    </w:p>
    <w:p w14:paraId="436242CF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46.05726200   40.69735700   84.26205000 </w:t>
      </w:r>
    </w:p>
    <w:p w14:paraId="2BA9CFF9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4.99511200   40.55122900   84.02560800 </w:t>
      </w:r>
    </w:p>
    <w:p w14:paraId="2C9C55F4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6.26636200   40.20515400   85.22098400 </w:t>
      </w:r>
    </w:p>
    <w:p w14:paraId="049A4AF6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6.22637800   41.78566100   84.38397800 </w:t>
      </w:r>
    </w:p>
    <w:p w14:paraId="2E3A6043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0.71046100   50.47985500   77.37335200 </w:t>
      </w:r>
    </w:p>
    <w:p w14:paraId="108BBA37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49.63585800   50.49343300   77.61146400 </w:t>
      </w:r>
    </w:p>
    <w:p w14:paraId="5B739B95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1.25029400   50.84663900   78.26486400 </w:t>
      </w:r>
    </w:p>
    <w:p w14:paraId="7D248788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0.88158100   51.18850700   76.55346700 </w:t>
      </w:r>
    </w:p>
    <w:p w14:paraId="7D705587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1.28619700   48.99093900   88.56270600 </w:t>
      </w:r>
    </w:p>
    <w:p w14:paraId="598E1640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lastRenderedPageBreak/>
        <w:t xml:space="preserve">H  50.32068900   49.17742800   88.07265000 </w:t>
      </w:r>
    </w:p>
    <w:p w14:paraId="3AF878FB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1.40656300   49.71913300   89.37910800 </w:t>
      </w:r>
    </w:p>
    <w:p w14:paraId="694605F4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H  52.07966500   49.17099000   87.81665800 </w:t>
      </w:r>
    </w:p>
    <w:p w14:paraId="3E5F5A80" w14:textId="77777777" w:rsidR="00895FD1" w:rsidRPr="0019718F" w:rsidRDefault="00895FD1" w:rsidP="00895FD1">
      <w:pPr>
        <w:jc w:val="both"/>
        <w:rPr>
          <w:rFonts w:ascii="Times New Roman" w:hAnsi="Times New Roman" w:cs="Times New Roman"/>
          <w:sz w:val="20"/>
          <w:szCs w:val="20"/>
        </w:rPr>
      </w:pPr>
      <w:r w:rsidRPr="0019718F">
        <w:rPr>
          <w:rFonts w:ascii="Times New Roman" w:hAnsi="Times New Roman" w:cs="Times New Roman"/>
          <w:sz w:val="20"/>
          <w:szCs w:val="20"/>
        </w:rPr>
        <w:t xml:space="preserve">C  52.56488500   43.32863000   82.81605800 </w:t>
      </w:r>
    </w:p>
    <w:p w14:paraId="6B1FB9D0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2.25720300   42.31805100   83.53863200 </w:t>
      </w:r>
    </w:p>
    <w:p w14:paraId="3B284E2F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3.73006000   43.74961500   82.61238000 </w:t>
      </w:r>
    </w:p>
    <w:p w14:paraId="144C3107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0.65899300   43.51880400   72.75174800 </w:t>
      </w:r>
    </w:p>
    <w:p w14:paraId="4A0185C0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0.30880100   43.79694800   73.94825500 </w:t>
      </w:r>
    </w:p>
    <w:p w14:paraId="3774F709" w14:textId="77777777" w:rsidR="00895FD1" w:rsidRPr="005839C6" w:rsidRDefault="00895FD1" w:rsidP="00895FD1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50.75041000   42.30727900   72.44994400</w:t>
      </w:r>
    </w:p>
    <w:p w14:paraId="1D35D768" w14:textId="77777777" w:rsidR="00B84B41" w:rsidRPr="005839C6" w:rsidRDefault="00B84B41">
      <w:pPr>
        <w:rPr>
          <w:rFonts w:ascii="Times New Roman" w:hAnsi="Times New Roman" w:cs="Times New Roman"/>
          <w:sz w:val="20"/>
          <w:szCs w:val="20"/>
          <w:lang w:val="it-IT"/>
        </w:rPr>
        <w:sectPr w:rsidR="00B84B41" w:rsidRPr="005839C6" w:rsidSect="00B84B41">
          <w:type w:val="continuous"/>
          <w:pgSz w:w="11900" w:h="16840"/>
          <w:pgMar w:top="1417" w:right="1134" w:bottom="1134" w:left="1134" w:header="708" w:footer="708" w:gutter="0"/>
          <w:cols w:num="2" w:space="708"/>
          <w:docGrid w:linePitch="360"/>
        </w:sectPr>
      </w:pPr>
    </w:p>
    <w:p w14:paraId="35958108" w14:textId="77777777" w:rsidR="0019718F" w:rsidRPr="005839C6" w:rsidRDefault="0019718F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lastRenderedPageBreak/>
        <w:br w:type="page"/>
      </w:r>
    </w:p>
    <w:p w14:paraId="4383D7FD" w14:textId="77777777" w:rsidR="00607C7C" w:rsidRPr="005839C6" w:rsidRDefault="00675900" w:rsidP="007D684B">
      <w:pPr>
        <w:jc w:val="both"/>
        <w:rPr>
          <w:rFonts w:ascii="Times New Roman" w:eastAsia="Times New Roman" w:hAnsi="Times New Roman" w:cs="Times New Roman"/>
          <w:b/>
          <w:color w:val="000000"/>
          <w:lang w:val="it-IT"/>
        </w:rPr>
      </w:pPr>
      <w:r w:rsidRPr="000638A1">
        <w:rPr>
          <w:rFonts w:ascii="Times New Roman" w:hAnsi="Times New Roman" w:cs="Times New Roman"/>
          <w:b/>
        </w:rPr>
        <w:lastRenderedPageBreak/>
        <w:sym w:font="Symbol" w:char="F067"/>
      </w:r>
      <w:r>
        <w:rPr>
          <w:rFonts w:ascii="Times New Roman" w:eastAsia="Times New Roman" w:hAnsi="Times New Roman" w:cs="Times New Roman"/>
          <w:b/>
          <w:color w:val="000000"/>
          <w:lang w:val="it-IT"/>
        </w:rPr>
        <w:t>Glu</w:t>
      </w:r>
      <w:r w:rsidR="00ED7173" w:rsidRPr="005839C6">
        <w:rPr>
          <w:rFonts w:ascii="Times New Roman" w:eastAsia="Times New Roman" w:hAnsi="Times New Roman" w:cs="Times New Roman"/>
          <w:b/>
          <w:color w:val="000000"/>
          <w:lang w:val="it-IT"/>
        </w:rPr>
        <w:t>42-Val43-Trp44-Gly45-Asp46-</w:t>
      </w:r>
      <w:r w:rsidRPr="000638A1">
        <w:rPr>
          <w:rFonts w:ascii="Times New Roman" w:hAnsi="Times New Roman" w:cs="Times New Roman"/>
          <w:b/>
        </w:rPr>
        <w:sym w:font="Symbol" w:char="F067"/>
      </w:r>
      <w:r>
        <w:rPr>
          <w:rFonts w:ascii="Times New Roman" w:eastAsia="Times New Roman" w:hAnsi="Times New Roman" w:cs="Times New Roman"/>
          <w:b/>
          <w:color w:val="000000"/>
          <w:lang w:val="it-IT"/>
        </w:rPr>
        <w:t>Glu</w:t>
      </w:r>
      <w:r w:rsidR="00ED7173" w:rsidRPr="005839C6">
        <w:rPr>
          <w:rFonts w:ascii="Times New Roman" w:eastAsia="Times New Roman" w:hAnsi="Times New Roman" w:cs="Times New Roman"/>
          <w:b/>
          <w:color w:val="000000"/>
          <w:lang w:val="it-IT"/>
        </w:rPr>
        <w:t>47-Gln48-Ala49-Phe51-Tyr65-Ser72-Arg75-Val182-Arg184-Lys188-</w:t>
      </w:r>
      <w:r w:rsidR="00607C7C" w:rsidRPr="005839C6">
        <w:rPr>
          <w:rFonts w:ascii="Times New Roman" w:hAnsi="Times New Roman" w:cs="Times New Roman"/>
          <w:b/>
          <w:color w:val="000000"/>
          <w:lang w:val="it-IT"/>
        </w:rPr>
        <w:t>Ca</w:t>
      </w:r>
      <w:r w:rsidR="00607C7C" w:rsidRPr="005839C6">
        <w:rPr>
          <w:rFonts w:ascii="Times New Roman" w:hAnsi="Times New Roman" w:cs="Times New Roman"/>
          <w:b/>
          <w:color w:val="000000"/>
          <w:vertAlign w:val="superscript"/>
          <w:lang w:val="it-IT"/>
        </w:rPr>
        <w:t>2+</w:t>
      </w:r>
    </w:p>
    <w:p w14:paraId="3401D4B6" w14:textId="77777777" w:rsidR="007D684B" w:rsidRPr="00E765C8" w:rsidRDefault="007D684B" w:rsidP="007D684B">
      <w:pPr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E765C8">
        <w:rPr>
          <w:rFonts w:ascii="Times New Roman" w:eastAsia="Times New Roman" w:hAnsi="Times New Roman" w:cs="Times New Roman"/>
          <w:color w:val="000000"/>
          <w:lang w:val="en-GB"/>
        </w:rPr>
        <w:t>AA cluster</w:t>
      </w:r>
      <w:r w:rsidR="00050AAB" w:rsidRPr="00E765C8"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 w:rsidR="00AF2F90" w:rsidRPr="00E765C8">
        <w:rPr>
          <w:rFonts w:ascii="Times New Roman" w:eastAsia="Times New Roman" w:hAnsi="Times New Roman" w:cs="Times New Roman"/>
          <w:color w:val="000000"/>
          <w:lang w:val="en-GB"/>
        </w:rPr>
        <w:t>used in</w:t>
      </w:r>
      <w:r w:rsidR="00050AAB" w:rsidRPr="00E765C8">
        <w:rPr>
          <w:rFonts w:ascii="Times New Roman" w:eastAsia="Times New Roman" w:hAnsi="Times New Roman" w:cs="Times New Roman"/>
          <w:color w:val="000000"/>
          <w:lang w:val="en-GB"/>
        </w:rPr>
        <w:t xml:space="preserve"> ONIOM calculation (with </w:t>
      </w:r>
      <w:r w:rsidRPr="00E765C8">
        <w:rPr>
          <w:rFonts w:ascii="Times New Roman" w:eastAsia="Times New Roman" w:hAnsi="Times New Roman" w:cs="Times New Roman"/>
          <w:color w:val="000000"/>
          <w:lang w:val="en-GB"/>
        </w:rPr>
        <w:t>Ca</w:t>
      </w:r>
      <w:r w:rsidRPr="00E765C8">
        <w:rPr>
          <w:rFonts w:ascii="Times New Roman" w:eastAsia="Times New Roman" w:hAnsi="Times New Roman" w:cs="Times New Roman"/>
          <w:color w:val="000000"/>
          <w:vertAlign w:val="superscript"/>
          <w:lang w:val="en-GB"/>
        </w:rPr>
        <w:t>2+</w:t>
      </w:r>
      <w:r w:rsidRPr="00E765C8">
        <w:rPr>
          <w:rFonts w:ascii="Times New Roman" w:eastAsia="Times New Roman" w:hAnsi="Times New Roman" w:cs="Times New Roman"/>
          <w:color w:val="000000"/>
          <w:lang w:val="en-GB"/>
        </w:rPr>
        <w:t xml:space="preserve"> ion).</w:t>
      </w:r>
    </w:p>
    <w:p w14:paraId="454A0EC0" w14:textId="77777777" w:rsidR="0022604F" w:rsidRDefault="0022604F" w:rsidP="00BF1D3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524C446" w14:textId="77777777" w:rsidR="002E1A11" w:rsidRDefault="002E1A11" w:rsidP="00BF1D36">
      <w:pPr>
        <w:jc w:val="both"/>
        <w:rPr>
          <w:rFonts w:ascii="Times New Roman" w:hAnsi="Times New Roman" w:cs="Times New Roman"/>
          <w:sz w:val="16"/>
          <w:szCs w:val="16"/>
        </w:rPr>
        <w:sectPr w:rsidR="002E1A11" w:rsidSect="00B84B41">
          <w:type w:val="continuous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2E8A9A2E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lastRenderedPageBreak/>
        <w:t xml:space="preserve">N  53.66172400   45.12708200   69.71391000 </w:t>
      </w:r>
    </w:p>
    <w:p w14:paraId="1649AE01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4.56846500   44.72353800   69.82114300 </w:t>
      </w:r>
    </w:p>
    <w:p w14:paraId="23A5274B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3.23018700   45.76459700   70.98918900 </w:t>
      </w:r>
    </w:p>
    <w:p w14:paraId="11E1344D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2.36507700   46.44329800   70.76532700 </w:t>
      </w:r>
    </w:p>
    <w:p w14:paraId="07A02F77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2.76616500   44.68370000   71.97388500 </w:t>
      </w:r>
    </w:p>
    <w:p w14:paraId="27499244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3.24040700   43.70801000   71.73596600 </w:t>
      </w:r>
    </w:p>
    <w:p w14:paraId="4C7D10B8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3.11317100   44.95150500   73.00454300 </w:t>
      </w:r>
    </w:p>
    <w:p w14:paraId="74F750C3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1.25841200   44.47310500   72.07891700 </w:t>
      </w:r>
    </w:p>
    <w:p w14:paraId="4EE23496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0.84718900   44.09312300   71.11501500 </w:t>
      </w:r>
    </w:p>
    <w:p w14:paraId="5708401F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0.46238100   45.73789100   72.49516300 </w:t>
      </w:r>
    </w:p>
    <w:p w14:paraId="7290D919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9.20658900   45.73980000   72.38001600 </w:t>
      </w:r>
    </w:p>
    <w:p w14:paraId="39E58D3E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1.04564000   46.73557300   73.00204200 </w:t>
      </w:r>
    </w:p>
    <w:p w14:paraId="3668526D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4.34265600   46.63321100   71.61651200 </w:t>
      </w:r>
    </w:p>
    <w:p w14:paraId="5B2EDD56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4.56785000   47.78302700   71.28573000 </w:t>
      </w:r>
    </w:p>
    <w:p w14:paraId="2FEE1FDC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55.22923700   46.04200300   72.59366100 </w:t>
      </w:r>
    </w:p>
    <w:p w14:paraId="5D48F8D0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4.91974300   45.13483900   72.89622300 </w:t>
      </w:r>
    </w:p>
    <w:p w14:paraId="537E1EC0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5.67629900   46.83730900   73.76253900 </w:t>
      </w:r>
    </w:p>
    <w:p w14:paraId="286E87C4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5.40392000   47.91333300   73.58990700 </w:t>
      </w:r>
    </w:p>
    <w:p w14:paraId="335B1FC7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5.04571500   46.40551700   75.11409600 </w:t>
      </w:r>
    </w:p>
    <w:p w14:paraId="49DEEA43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5.52598000   47.03973100   75.90067800 </w:t>
      </w:r>
    </w:p>
    <w:p w14:paraId="07CDE56F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3.55003500   46.67432800   75.12215100 </w:t>
      </w:r>
    </w:p>
    <w:p w14:paraId="00E785AE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3.31955300   47.72877400   74.91637300 </w:t>
      </w:r>
    </w:p>
    <w:p w14:paraId="4D001A15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3.00505100   46.07029300   74.36657500 </w:t>
      </w:r>
    </w:p>
    <w:p w14:paraId="17F5887A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3.11280300   46.42588600   76.10708900 </w:t>
      </w:r>
    </w:p>
    <w:p w14:paraId="41815E07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5.27991600   44.94394300   75.47017000 </w:t>
      </w:r>
    </w:p>
    <w:p w14:paraId="1B0104BE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4.81856700   44.69531700   76.44179400 </w:t>
      </w:r>
    </w:p>
    <w:p w14:paraId="111FAA78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4.83758100   44.27199200   74.71737500 </w:t>
      </w:r>
    </w:p>
    <w:p w14:paraId="06DB6EFA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6.34862500   44.70675600   75.54637800 </w:t>
      </w:r>
    </w:p>
    <w:p w14:paraId="2B3D14D5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7.20631100   46.79341600   73.87058700 </w:t>
      </w:r>
    </w:p>
    <w:p w14:paraId="61550911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O  57.91296900   47.67287600   74.32363000 </w:t>
      </w:r>
    </w:p>
    <w:p w14:paraId="1649BB47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N  58.93024700   43.12076900   84.94762400 </w:t>
      </w:r>
    </w:p>
    <w:p w14:paraId="25A24E10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9.47899300   43.32263200   85.75704700 </w:t>
      </w:r>
    </w:p>
    <w:p w14:paraId="5E998949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8.34136200   41.76205600   85.09317300 </w:t>
      </w:r>
    </w:p>
    <w:p w14:paraId="4334AEAE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8.10908600   41.65374800   86.18889300 </w:t>
      </w:r>
    </w:p>
    <w:p w14:paraId="571E1809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6.98416100   41.63973300   84.39152000 </w:t>
      </w:r>
    </w:p>
    <w:p w14:paraId="388CEE68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6.55508100   40.65085400   84.65785200 </w:t>
      </w:r>
    </w:p>
    <w:p w14:paraId="11A2DD28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6.30064600   42.39364400   84.85240300 </w:t>
      </w:r>
    </w:p>
    <w:p w14:paraId="300B050C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6.95352800   41.80705400   82.87646200 </w:t>
      </w:r>
    </w:p>
    <w:p w14:paraId="31CD7C12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7.42163500   42.77713300   82.59137300 </w:t>
      </w:r>
    </w:p>
    <w:p w14:paraId="331D88CB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7.56897700   41.01987800   82.39400000 </w:t>
      </w:r>
    </w:p>
    <w:p w14:paraId="0F15ADD0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5.50823600   41.73270900   82.41787900 </w:t>
      </w:r>
    </w:p>
    <w:p w14:paraId="4DB9C4C7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5.06815700   40.75314700   82.67637100 </w:t>
      </w:r>
    </w:p>
    <w:p w14:paraId="6ABED351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4.88174800   42.52806300   82.86180400 </w:t>
      </w:r>
    </w:p>
    <w:p w14:paraId="35BDC024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N  55.41303200   41.87571700   80.92855200 </w:t>
      </w:r>
    </w:p>
    <w:p w14:paraId="4B80E644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6.26298500   42.08917000   80.42177400 </w:t>
      </w:r>
    </w:p>
    <w:p w14:paraId="2B0E9998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4.26451600   41.82205500   80.27725300 </w:t>
      </w:r>
    </w:p>
    <w:p w14:paraId="6A271C5B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N  53.11581900   41.54195200   80.87201300 </w:t>
      </w:r>
    </w:p>
    <w:p w14:paraId="7977BB7A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3.03250300   41.84068000   81.85599800 </w:t>
      </w:r>
    </w:p>
    <w:p w14:paraId="01603128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2.26581000   41.77448100   80.35934100 </w:t>
      </w:r>
    </w:p>
    <w:p w14:paraId="624A8C7E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N  54.23260000   42.05320200   78.88781600 </w:t>
      </w:r>
    </w:p>
    <w:p w14:paraId="60FCAA1F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5.13176000   41.90377000   78.43552100 </w:t>
      </w:r>
    </w:p>
    <w:p w14:paraId="58173F3A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3.53582200   41.45353700   78.44497800 </w:t>
      </w:r>
    </w:p>
    <w:p w14:paraId="0EE1775B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9.30454200   40.62375900   84.73884300 </w:t>
      </w:r>
    </w:p>
    <w:p w14:paraId="7AAC8505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>O  59.241209</w:t>
      </w:r>
      <w:r w:rsidR="009369E9" w:rsidRPr="002E1A11">
        <w:rPr>
          <w:rFonts w:ascii="Times New Roman" w:hAnsi="Times New Roman" w:cs="Times New Roman"/>
          <w:sz w:val="20"/>
          <w:szCs w:val="20"/>
        </w:rPr>
        <w:t xml:space="preserve">00   39.82230200   83.82809700 </w:t>
      </w:r>
    </w:p>
    <w:p w14:paraId="4777FC0A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N  50.97255200   49.04867500   76.93778700 </w:t>
      </w:r>
    </w:p>
    <w:p w14:paraId="610CE2C6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1.70305000   48.89243000   76.27499700 </w:t>
      </w:r>
    </w:p>
    <w:p w14:paraId="4664A949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1.08953900   48.14212300   78.10282400 </w:t>
      </w:r>
    </w:p>
    <w:p w14:paraId="1EBF29D1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lastRenderedPageBreak/>
        <w:t xml:space="preserve">H  50.28764900   48.44327500   78.83720000 </w:t>
      </w:r>
    </w:p>
    <w:p w14:paraId="26B3F7AA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0.83043900   46.68563900   77.67623400 </w:t>
      </w:r>
    </w:p>
    <w:p w14:paraId="61310C33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1.71165300   46.34145600   77.07614500 </w:t>
      </w:r>
    </w:p>
    <w:p w14:paraId="31ADD965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0.66053800   46.11122900   78.61570300 </w:t>
      </w:r>
    </w:p>
    <w:p w14:paraId="7579BB80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9.67830800   46.43815500   76.79912100 </w:t>
      </w:r>
    </w:p>
    <w:p w14:paraId="5A1B0619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9.68559800   46.59148400   75.41304600 </w:t>
      </w:r>
    </w:p>
    <w:p w14:paraId="59C5DCCD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0.49694200   46.90753300   74.69325100 </w:t>
      </w:r>
    </w:p>
    <w:p w14:paraId="16B477A5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N  48.46266300   46.19046500   74.89621400 </w:t>
      </w:r>
    </w:p>
    <w:p w14:paraId="245EC03F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8.33865400   46.05066000   73.89033400 </w:t>
      </w:r>
    </w:p>
    <w:p w14:paraId="6201F96A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7.65250100   45.74195100   75.95927700 </w:t>
      </w:r>
    </w:p>
    <w:p w14:paraId="00CA511F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6.34489500   45.23385400   75.97189500 </w:t>
      </w:r>
    </w:p>
    <w:p w14:paraId="6C96BE2B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5.77593700   45.12507700   75.04193300 </w:t>
      </w:r>
    </w:p>
    <w:p w14:paraId="6E0A6265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5.80854000   44.88293200   77.19365900 </w:t>
      </w:r>
    </w:p>
    <w:p w14:paraId="1F6D9BED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4.79077200   44.48323400   77.24616000 </w:t>
      </w:r>
    </w:p>
    <w:p w14:paraId="4B03A7D7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6.54727500   45.01764900   78.38595100 </w:t>
      </w:r>
    </w:p>
    <w:p w14:paraId="664ACDA7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6.09265800   44.71881700   79.34270600 </w:t>
      </w:r>
    </w:p>
    <w:p w14:paraId="5EC064BF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7.83435300   45.51324300   78.38535400 </w:t>
      </w:r>
    </w:p>
    <w:p w14:paraId="15E5CE81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8.40733600   45.60215100   79.31658700 </w:t>
      </w:r>
    </w:p>
    <w:p w14:paraId="2C2FD98C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8.40366400   45.89758300   77.16494800 </w:t>
      </w:r>
    </w:p>
    <w:p w14:paraId="42B9898E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2.47582500   48.21321900   78.79281500 </w:t>
      </w:r>
    </w:p>
    <w:p w14:paraId="62DEE12E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3.34515800   47.33318000   78.72423000 </w:t>
      </w:r>
    </w:p>
    <w:p w14:paraId="1B717E53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52.82744600   49.38463100   79.46291300 </w:t>
      </w:r>
    </w:p>
    <w:p w14:paraId="6C07FD1B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2.10977100   50.07904500   79.56173000 </w:t>
      </w:r>
    </w:p>
    <w:p w14:paraId="0985F58A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3.97551300   49.49176200   80.38336000 </w:t>
      </w:r>
    </w:p>
    <w:p w14:paraId="73296501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4.69139000   48.66083900   80.21069000 </w:t>
      </w:r>
    </w:p>
    <w:p w14:paraId="1614C835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4.51471700   50.42514400   80.11428100 </w:t>
      </w:r>
    </w:p>
    <w:p w14:paraId="36516203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3.62977400   49.52692600   81.87303600 </w:t>
      </w:r>
    </w:p>
    <w:p w14:paraId="6B29CEE0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4.40280400   50.01757900   82.68280700 </w:t>
      </w:r>
    </w:p>
    <w:p w14:paraId="3DF253A6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52.44007200   48.88259300   82.32048500 </w:t>
      </w:r>
    </w:p>
    <w:p w14:paraId="147FCCEB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1.69440900   48.87127600   81.62383000 </w:t>
      </w:r>
    </w:p>
    <w:p w14:paraId="05E4FD09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1.84833200   49.27262800   83.63252900 </w:t>
      </w:r>
    </w:p>
    <w:p w14:paraId="3CCBF572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2.67949500   49.51570500   84.35718600 </w:t>
      </w:r>
    </w:p>
    <w:p w14:paraId="7793F293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0.93660900   50.50266200   83.49266600 </w:t>
      </w:r>
    </w:p>
    <w:p w14:paraId="01CDDB48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0.36943600   50.65796400   84.43386200 </w:t>
      </w:r>
    </w:p>
    <w:p w14:paraId="5161FF98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1.55694400   51.41319200   83.36694500 </w:t>
      </w:r>
    </w:p>
    <w:p w14:paraId="37974B07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9.96757500   50.44058600   82.32822700 </w:t>
      </w:r>
    </w:p>
    <w:p w14:paraId="42263019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0.16834700   49.75147700   81.26794000 </w:t>
      </w:r>
    </w:p>
    <w:p w14:paraId="4E0FFFC7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8.87762300   51.07054400   82.29468900 </w:t>
      </w:r>
    </w:p>
    <w:p w14:paraId="56D4672F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1.09183000   48.09303000   84.26713900 </w:t>
      </w:r>
    </w:p>
    <w:p w14:paraId="2D875383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0.34504700   48.23725600   85.22242700 </w:t>
      </w:r>
    </w:p>
    <w:p w14:paraId="3B9B8F79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51.37116700   46.77017000   83.81317900 </w:t>
      </w:r>
    </w:p>
    <w:p w14:paraId="59DBE85A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1.62397800   46.70019600   82.84586000 </w:t>
      </w:r>
    </w:p>
    <w:p w14:paraId="646DA4E7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0.53441400   45.62912400   84.26186500 </w:t>
      </w:r>
    </w:p>
    <w:p w14:paraId="5D5C1472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9.52997200   46.01946900   84.61633900 </w:t>
      </w:r>
    </w:p>
    <w:p w14:paraId="30895426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0.22803500   44.59233600   83.16628500 </w:t>
      </w:r>
    </w:p>
    <w:p w14:paraId="1F6DFD83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0.35162300   43.56917700   83.56359300 </w:t>
      </w:r>
    </w:p>
    <w:p w14:paraId="59A35DE9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9.14965700   44.66443700   82.88819600 </w:t>
      </w:r>
    </w:p>
    <w:p w14:paraId="6B568CE2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1.00896900   44.67109200   81.83901200 </w:t>
      </w:r>
    </w:p>
    <w:p w14:paraId="7267A0C0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0.96416700   45.68969700   81.41339100 </w:t>
      </w:r>
    </w:p>
    <w:p w14:paraId="0C8EE043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0.32682100   43.73564000   80.79050100 </w:t>
      </w:r>
    </w:p>
    <w:p w14:paraId="603E1D37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9.20928400   43.27426200   81.00493400 </w:t>
      </w:r>
    </w:p>
    <w:p w14:paraId="49F3ADA2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1.02752700   43.47631300   79.71415000 </w:t>
      </w:r>
    </w:p>
    <w:p w14:paraId="2458F3D9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1.17166100   44.91478300   85.47166300 </w:t>
      </w:r>
    </w:p>
    <w:p w14:paraId="038F9710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0.48384600   44.32173800   86.29185000 </w:t>
      </w:r>
    </w:p>
    <w:p w14:paraId="36A30260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52.58207300   44.99111800   85.66821900 </w:t>
      </w:r>
    </w:p>
    <w:p w14:paraId="269EF43E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3.09311400   45.12066800   84.81910200 </w:t>
      </w:r>
    </w:p>
    <w:p w14:paraId="3B0CC06C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3.25488800   44.05862100   86.61285600 </w:t>
      </w:r>
    </w:p>
    <w:p w14:paraId="733EB72A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lastRenderedPageBreak/>
        <w:t xml:space="preserve">H  52.49131500   43.73401700   87.37144600 </w:t>
      </w:r>
    </w:p>
    <w:p w14:paraId="4805AE7C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3.83317500   42.81924600   85.90713500 </w:t>
      </w:r>
    </w:p>
    <w:p w14:paraId="1D039800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3.30482400   42.65786700   84.94197100 </w:t>
      </w:r>
    </w:p>
    <w:p w14:paraId="2DEB0062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4.90162100   42.97599300   85.63030800 </w:t>
      </w:r>
    </w:p>
    <w:p w14:paraId="2B7A74E9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3.68884200   41.53473800   86.70777900 </w:t>
      </w:r>
    </w:p>
    <w:p w14:paraId="13E3E929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2.64480200   41.43578800   87.09403900 </w:t>
      </w:r>
    </w:p>
    <w:p w14:paraId="29748D8E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3.82512700   40.67392300   86.01846600 </w:t>
      </w:r>
    </w:p>
    <w:p w14:paraId="77675B3F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4.71438100   41.41037800   87.81754300 </w:t>
      </w:r>
    </w:p>
    <w:p w14:paraId="532477D9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5.88259500   41.09024400   87.61740700 </w:t>
      </w:r>
    </w:p>
    <w:p w14:paraId="39169254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54.28121400   41.56015800   89.15078000 </w:t>
      </w:r>
    </w:p>
    <w:p w14:paraId="31F879D5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5.00049100   41.69168200   89.82567400 </w:t>
      </w:r>
    </w:p>
    <w:p w14:paraId="2466A7A3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3.51641900   42.18822300   89.26141200 </w:t>
      </w:r>
    </w:p>
    <w:p w14:paraId="1139E817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4.36057100   44.80813000   87.37997900 </w:t>
      </w:r>
    </w:p>
    <w:p w14:paraId="758985F5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4.44671300   44.74029900   88.59761600 </w:t>
      </w:r>
    </w:p>
    <w:p w14:paraId="37E4EC69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55.37536900   45.48280300   86.64965200 </w:t>
      </w:r>
    </w:p>
    <w:p w14:paraId="644E3AE7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5.11960800   45.77722200   85.73078500 </w:t>
      </w:r>
    </w:p>
    <w:p w14:paraId="2836AA0E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6.31410500   46.41746500   87.32358900 </w:t>
      </w:r>
    </w:p>
    <w:p w14:paraId="54269168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6.53298000   46.01354100   88.34458300 </w:t>
      </w:r>
    </w:p>
    <w:p w14:paraId="66A53711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7.61422300   46.49241700   86.52678600 </w:t>
      </w:r>
    </w:p>
    <w:p w14:paraId="6B3E83C7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8.09005000   45.50541900   86.44588200 </w:t>
      </w:r>
    </w:p>
    <w:p w14:paraId="58526C1E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7.46041700   46.86959400   85.50560700 </w:t>
      </w:r>
    </w:p>
    <w:p w14:paraId="6D0A9A6E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8.32943700   47.16370800   87.02034900 </w:t>
      </w:r>
    </w:p>
    <w:p w14:paraId="4AD35E81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5.75576200   47.83689400   87.49201800 </w:t>
      </w:r>
    </w:p>
    <w:p w14:paraId="29DD4E1C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5.93674900   48.57193900   88.43747100 </w:t>
      </w:r>
    </w:p>
    <w:p w14:paraId="2A0A5A72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51.42942600   47.55449100   89.12657300 </w:t>
      </w:r>
    </w:p>
    <w:p w14:paraId="6A3C8BD2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2.27635800   47.39652100   89.63202200 </w:t>
      </w:r>
    </w:p>
    <w:p w14:paraId="2FCCF146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0.26397400   47.07336200   89.91818200 </w:t>
      </w:r>
    </w:p>
    <w:p w14:paraId="6450D92D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9.34021800   47.35350700   89.34909900 </w:t>
      </w:r>
    </w:p>
    <w:p w14:paraId="0CA88FE2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0.33791200   45.54054700   90.03552100 </w:t>
      </w:r>
    </w:p>
    <w:p w14:paraId="39A4803B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0.45315800   45.10337300   89.02156100 </w:t>
      </w:r>
    </w:p>
    <w:p w14:paraId="76D83AEF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1.24608800   45.24195500   90.59953400 </w:t>
      </w:r>
    </w:p>
    <w:p w14:paraId="6059EB6B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9.11654400   44.97060300   90.68136200 </w:t>
      </w:r>
    </w:p>
    <w:p w14:paraId="74A946CD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7.92593900   44.86118700   89.96152200 </w:t>
      </w:r>
    </w:p>
    <w:p w14:paraId="1D0E2BFF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7.87861900   45.20204300   88.91407800 </w:t>
      </w:r>
    </w:p>
    <w:p w14:paraId="43BAA37D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6.79363800   44.32213100   90.56100300 </w:t>
      </w:r>
    </w:p>
    <w:p w14:paraId="6A1EC1AF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5.86304400   44.24349500   89.98850000 </w:t>
      </w:r>
    </w:p>
    <w:p w14:paraId="38F93728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6.84134200   43.88840200   91.88146200 </w:t>
      </w:r>
    </w:p>
    <w:p w14:paraId="4BC5D88A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5.94690400   43.46932700   92.35387500 </w:t>
      </w:r>
    </w:p>
    <w:p w14:paraId="00110C44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8.02756200   43.98894200   92.60033900 </w:t>
      </w:r>
    </w:p>
    <w:p w14:paraId="29102FEC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8.06982700   43.64598500   93.63912900 </w:t>
      </w:r>
    </w:p>
    <w:p w14:paraId="6D0B3272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9.16272800   44.52637900   92.00408700 </w:t>
      </w:r>
    </w:p>
    <w:p w14:paraId="619B325A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0.09580300   44.60501900   92.57469900 </w:t>
      </w:r>
    </w:p>
    <w:p w14:paraId="19E7991D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0.23237700   47.71058800   91.31302000 </w:t>
      </w:r>
    </w:p>
    <w:p w14:paraId="64E9AF05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1.10553900   47.69152200   92.15894100 </w:t>
      </w:r>
    </w:p>
    <w:p w14:paraId="73EC4993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48.84323800   39.74808200   90.12912700 </w:t>
      </w:r>
    </w:p>
    <w:p w14:paraId="4ACF88C8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8.85742900   38.87774300   90.61793800 </w:t>
      </w:r>
    </w:p>
    <w:p w14:paraId="16BF4E94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8.70121300   39.51385800   88.66690600 </w:t>
      </w:r>
    </w:p>
    <w:p w14:paraId="44364926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8.69086700   40.52262000   88.17882800 </w:t>
      </w:r>
    </w:p>
    <w:p w14:paraId="71A11849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9.92176100   38.72422400   88.16627300 </w:t>
      </w:r>
    </w:p>
    <w:p w14:paraId="4C2D8E6C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0.83706100   39.10788100   88.66452300 </w:t>
      </w:r>
    </w:p>
    <w:p w14:paraId="0ABDA047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9.84710100   37.65768900   88.46083100 </w:t>
      </w:r>
    </w:p>
    <w:p w14:paraId="27BA6B82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0.10286400   38.83909500   86.68715000 </w:t>
      </w:r>
    </w:p>
    <w:p w14:paraId="35BB180B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0.73362100   39.96324000   86.14886200 </w:t>
      </w:r>
    </w:p>
    <w:p w14:paraId="65963237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1.05914600   40.78064000   86.81346400 </w:t>
      </w:r>
    </w:p>
    <w:p w14:paraId="4E11481D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0.97578700   40.05945700   84.78511700 </w:t>
      </w:r>
    </w:p>
    <w:p w14:paraId="08085C1A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1.47679400   40.94657300   84.37471000 </w:t>
      </w:r>
    </w:p>
    <w:p w14:paraId="43C20393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0.57179700   39.01163900   83.94998500 </w:t>
      </w:r>
    </w:p>
    <w:p w14:paraId="050FE5BD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0.89357200   39.12995100   82.61998300 </w:t>
      </w:r>
    </w:p>
    <w:p w14:paraId="4DED3423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0.35164800   38.51220400   82.14216100 </w:t>
      </w:r>
    </w:p>
    <w:p w14:paraId="1FF61090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9.90877700   37.89221100   84.46983300 </w:t>
      </w:r>
    </w:p>
    <w:p w14:paraId="3DE622BA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9.56321300   37.08528400   83.81267200 </w:t>
      </w:r>
    </w:p>
    <w:p w14:paraId="40CF1F2C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9.68263100   37.81434400   85.83762400 </w:t>
      </w:r>
    </w:p>
    <w:p w14:paraId="64EBC083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lastRenderedPageBreak/>
        <w:t xml:space="preserve">H  49.17044000   36.93758600   86.25281900 </w:t>
      </w:r>
    </w:p>
    <w:p w14:paraId="43454026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7.39916700   38.79545200   88.28927100 </w:t>
      </w:r>
    </w:p>
    <w:p w14:paraId="52BAD47C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6.54115500   39.19319300   87.52742100 </w:t>
      </w:r>
    </w:p>
    <w:p w14:paraId="64767B5A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46.57893100   39.96687500   83.31034700 </w:t>
      </w:r>
    </w:p>
    <w:p w14:paraId="30671186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7.47670300   40.06257700   83.73749500 </w:t>
      </w:r>
    </w:p>
    <w:p w14:paraId="7D1815BF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6.63724700   40.47307900   81.90185100 </w:t>
      </w:r>
    </w:p>
    <w:p w14:paraId="200738F3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6.33157100   41.56239600   81.85020000 </w:t>
      </w:r>
    </w:p>
    <w:p w14:paraId="50207FCB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8.06886600   40.32801800   81.33256700 </w:t>
      </w:r>
    </w:p>
    <w:p w14:paraId="09D36D76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8.81258500   40.72023800   82.05726000 </w:t>
      </w:r>
    </w:p>
    <w:p w14:paraId="0F1AEBC3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8.31947500   39.27137100   81.12334800 </w:t>
      </w:r>
    </w:p>
    <w:p w14:paraId="16D34B8B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8.22371800   40.95956700   80.09435700 </w:t>
      </w:r>
    </w:p>
    <w:p w14:paraId="4305D3B6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8.32641200   41.90041600   80.26790400 </w:t>
      </w:r>
    </w:p>
    <w:p w14:paraId="5197BA25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5.67323400   39.59965300   81.09562700 </w:t>
      </w:r>
    </w:p>
    <w:p w14:paraId="44CCECCA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5.86476800   38.48247600   80.66032900 </w:t>
      </w:r>
    </w:p>
    <w:p w14:paraId="04A4E8F0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N  46.22035800   38.70590900   77.16302600 </w:t>
      </w:r>
    </w:p>
    <w:p w14:paraId="4588F3B6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6.60414900   38.53637800   78.07000600 </w:t>
      </w:r>
    </w:p>
    <w:p w14:paraId="31FA739F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7.24138000   38.47171700   76.10968000 </w:t>
      </w:r>
    </w:p>
    <w:p w14:paraId="703260D1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6.74379200   38.67384000   75.12587600 </w:t>
      </w:r>
    </w:p>
    <w:p w14:paraId="57B92BC2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8.39237700   39.47015900   76.29794600 </w:t>
      </w:r>
    </w:p>
    <w:p w14:paraId="75D098CD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7.95901400   40.48232200   76.44065800 </w:t>
      </w:r>
    </w:p>
    <w:p w14:paraId="5E82DCD1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8.94959700   39.25270700   77.23894500 </w:t>
      </w:r>
    </w:p>
    <w:p w14:paraId="5D5E30F0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9.33530200   39.47817500   75.10044900 </w:t>
      </w:r>
    </w:p>
    <w:p w14:paraId="0188606D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9.41624500   38.45478400   74.67719300 </w:t>
      </w:r>
    </w:p>
    <w:p w14:paraId="67E7E506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8.90770600   40.09457000   74.27986200 </w:t>
      </w:r>
    </w:p>
    <w:p w14:paraId="464A168F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0.74429600   39.93677300   75.43328900 </w:t>
      </w:r>
    </w:p>
    <w:p w14:paraId="23504929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1.16293400   39.42648500   76.31326700 </w:t>
      </w:r>
    </w:p>
    <w:p w14:paraId="5A13823C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1.41508000   39.72674000   74.58785900 </w:t>
      </w:r>
    </w:p>
    <w:p w14:paraId="3978178E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N  50.84258000   41.40435900   75.64728000 </w:t>
      </w:r>
    </w:p>
    <w:p w14:paraId="4F2C81AB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0.89799600   42.01904900   74.72978300 </w:t>
      </w:r>
    </w:p>
    <w:p w14:paraId="79776A37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0.82286200   41.97907300   76.80934800 </w:t>
      </w:r>
    </w:p>
    <w:p w14:paraId="7532ABCD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N  50.68301500   41.29365400   77.98645200 </w:t>
      </w:r>
    </w:p>
    <w:p w14:paraId="33F5C000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0.04317500   40.49487200   77.94930200 </w:t>
      </w:r>
    </w:p>
    <w:p w14:paraId="75D38275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0.48772800   41.92887000   78.77844000 </w:t>
      </w:r>
    </w:p>
    <w:p w14:paraId="4E40C720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N  51.04094500   43.36849100   76.92074100 </w:t>
      </w:r>
    </w:p>
    <w:p w14:paraId="262403F3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0.98069400   43.84140800   75.98800100 </w:t>
      </w:r>
    </w:p>
    <w:p w14:paraId="4EB83547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0.32058700   43.74419400   77.55131000 </w:t>
      </w:r>
    </w:p>
    <w:p w14:paraId="0BE0C0E2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7.76313000   37.02751600   76.07102900 </w:t>
      </w:r>
    </w:p>
    <w:p w14:paraId="48545AA5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7.68903700   36.25471600   75.13763800 </w:t>
      </w:r>
    </w:p>
    <w:p w14:paraId="67263CC9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46.32232800   45.59336800   85.56019300 </w:t>
      </w:r>
    </w:p>
    <w:p w14:paraId="40F6EAD9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5.32898000   45.58370500   85.65873900 </w:t>
      </w:r>
    </w:p>
    <w:p w14:paraId="5B9C5C06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6.70925300   46.22135100   84.26954200 </w:t>
      </w:r>
    </w:p>
    <w:p w14:paraId="1883402D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7.83590700   46.29323200   84.27828600 </w:t>
      </w:r>
    </w:p>
    <w:p w14:paraId="7E41CAB2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6.27168400   45.35069400   83.06676100 </w:t>
      </w:r>
    </w:p>
    <w:p w14:paraId="3D0A1263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5.16395400   45.43407800   82.94443300 </w:t>
      </w:r>
    </w:p>
    <w:p w14:paraId="46704664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6.95763700   45.84510900   81.80056500 </w:t>
      </w:r>
    </w:p>
    <w:p w14:paraId="5C494FC8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6.57122500   45.31464600   80.91220900 </w:t>
      </w:r>
    </w:p>
    <w:p w14:paraId="03868340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6.81958700   46.92442200   81.61788100 </w:t>
      </w:r>
    </w:p>
    <w:p w14:paraId="5A65EEB0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8.04601500   45.65509600   81.84914300 </w:t>
      </w:r>
    </w:p>
    <w:p w14:paraId="1382B7DF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6.63464300   43.88577900   83.25979300 </w:t>
      </w:r>
    </w:p>
    <w:p w14:paraId="18D4A900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7.71850400   43.77071400   83.43752600 </w:t>
      </w:r>
    </w:p>
    <w:p w14:paraId="31642750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6.10395000   43.41789600   84.10592200 </w:t>
      </w:r>
    </w:p>
    <w:p w14:paraId="6A44F862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6.39053000   43.28197100   82.36503600 </w:t>
      </w:r>
    </w:p>
    <w:p w14:paraId="72F9BD03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6.08728500   47.61725500   84.12084500 </w:t>
      </w:r>
    </w:p>
    <w:p w14:paraId="71D50E21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O  44.93413100   47.93640400   84.33924000 </w:t>
      </w:r>
    </w:p>
    <w:p w14:paraId="158BF383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N  46.97667500   50.27537000   74.38799900 </w:t>
      </w:r>
    </w:p>
    <w:p w14:paraId="3509B53E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6.53118300   51.16720700   74.34393900 </w:t>
      </w:r>
    </w:p>
    <w:p w14:paraId="507ADE65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6.00154100   49.21866200   74.75979400 </w:t>
      </w:r>
    </w:p>
    <w:p w14:paraId="14B29E7D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6.50471500   48.23084000   74.58123000 </w:t>
      </w:r>
    </w:p>
    <w:p w14:paraId="2376D410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5.63067000   49.32181900   76.24695900 </w:t>
      </w:r>
    </w:p>
    <w:p w14:paraId="20B23B90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5.13737800   50.29096500   76.46222600 </w:t>
      </w:r>
    </w:p>
    <w:p w14:paraId="70A3BD4E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4.87398800   48.54144100   76.47182600 </w:t>
      </w:r>
    </w:p>
    <w:p w14:paraId="54A249CD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6.84043300   49.13965200   77.15261100 </w:t>
      </w:r>
    </w:p>
    <w:p w14:paraId="70F63009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lastRenderedPageBreak/>
        <w:t xml:space="preserve">H  47.54204800   48.38790100   76.72386900 </w:t>
      </w:r>
    </w:p>
    <w:p w14:paraId="2F9DBF0F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7.42091100   50.08394200   77.19954200 </w:t>
      </w:r>
    </w:p>
    <w:p w14:paraId="51B76A9B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6.41810000   48.67891700   78.54140000 </w:t>
      </w:r>
    </w:p>
    <w:p w14:paraId="04819314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5.52107200   49.23194400   78.89312900 </w:t>
      </w:r>
    </w:p>
    <w:p w14:paraId="79F426C7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6.10889700   47.61026400   78.48464100 </w:t>
      </w:r>
    </w:p>
    <w:p w14:paraId="26808932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7.55036600   48.77994800   79.55472600 </w:t>
      </w:r>
    </w:p>
    <w:p w14:paraId="2C1C0208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7.35337200   48.09485900   80.42192000 </w:t>
      </w:r>
    </w:p>
    <w:p w14:paraId="4986AF98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8.52090500   48.42807400   79.11128500 </w:t>
      </w:r>
    </w:p>
    <w:p w14:paraId="4F0B2705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47.73197400   50.18209000   80.06746000 </w:t>
      </w:r>
    </w:p>
    <w:p w14:paraId="79E4CB9F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8.54358100   50.24242600   80.75078100 </w:t>
      </w:r>
    </w:p>
    <w:p w14:paraId="596486AD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7.90666100   50.79594200   79.29377300 </w:t>
      </w:r>
    </w:p>
    <w:p w14:paraId="008F74B1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6.89483800   50.47773700   80.53471500 </w:t>
      </w:r>
    </w:p>
    <w:p w14:paraId="1A7C559D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4.69745200   49.21496200   73.94991700 </w:t>
      </w:r>
    </w:p>
    <w:p w14:paraId="2EED1B10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4.04707000   48.23976800   73.63450100 </w:t>
      </w:r>
    </w:p>
    <w:p w14:paraId="59340E8A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5.01559000   48.27682700   86.43098100 </w:t>
      </w:r>
    </w:p>
    <w:p w14:paraId="3D1E9E89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4.42277700   49.55590000   86.49974200 </w:t>
      </w:r>
    </w:p>
    <w:p w14:paraId="5AB4BA32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3.68822400   49.61586500   87.31726700 </w:t>
      </w:r>
    </w:p>
    <w:p w14:paraId="6257F47E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5.16919700   50.34938300   86.60633500 </w:t>
      </w:r>
    </w:p>
    <w:p w14:paraId="634B67ED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53.91761900   49.63016000   85.52715700 </w:t>
      </w:r>
    </w:p>
    <w:p w14:paraId="5EDEED5A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9.07321500   48.38258200   91.57421600 </w:t>
      </w:r>
    </w:p>
    <w:p w14:paraId="29447202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8.91475300   49.00094000   92.83308000 </w:t>
      </w:r>
    </w:p>
    <w:p w14:paraId="41D6882D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8.96108500   48.27559300   93.65234400 </w:t>
      </w:r>
    </w:p>
    <w:p w14:paraId="5E32EAD5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9.65919800   49.78800600   92.99436900 </w:t>
      </w:r>
    </w:p>
    <w:p w14:paraId="6267C7F7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7.91308300   49.43161600   92.75982600 </w:t>
      </w:r>
    </w:p>
    <w:p w14:paraId="426F3FB9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6.96848400   48.56525400   83.69345800 </w:t>
      </w:r>
    </w:p>
    <w:p w14:paraId="40EC72C0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6.54421200   49.90785700   83.60087000 </w:t>
      </w:r>
    </w:p>
    <w:p w14:paraId="49FB01B9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5.74219600   50.02425000   82.86322200 </w:t>
      </w:r>
    </w:p>
    <w:p w14:paraId="3D7DE51B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6.20948400   50.29805300   84.56685900 </w:t>
      </w:r>
    </w:p>
    <w:p w14:paraId="21CB20EA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7.46804900   50.42334700   83.26265900 </w:t>
      </w:r>
    </w:p>
    <w:p w14:paraId="08BA7E43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4.46298300   40.19412300   80.87279400 </w:t>
      </w:r>
    </w:p>
    <w:p w14:paraId="758A8E3A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3.46568100   39.45829600   80.19584100 </w:t>
      </w:r>
    </w:p>
    <w:p w14:paraId="5F7F489F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3.78548600   39.14723100   79.18846200 </w:t>
      </w:r>
    </w:p>
    <w:p w14:paraId="3111D7DA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3.16037500   38.57597000   80.76867700 </w:t>
      </w:r>
    </w:p>
    <w:p w14:paraId="149282BE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2.64390800   40.17520200   80.13051400 </w:t>
      </w:r>
    </w:p>
    <w:p w14:paraId="53AE5D82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7.22595800   37.58613800   88.90382900 </w:t>
      </w:r>
    </w:p>
    <w:p w14:paraId="63461DB0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6.06296200   36.83774300   88.62033500 </w:t>
      </w:r>
    </w:p>
    <w:p w14:paraId="13EDE47F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5.15406100   37.36949900   88.92119200 </w:t>
      </w:r>
    </w:p>
    <w:p w14:paraId="2863A3C5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6.00195700   36.56969900   87.56015200 </w:t>
      </w:r>
    </w:p>
    <w:p w14:paraId="118E88EC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6.20511300   35.94475700   89.23430600 </w:t>
      </w:r>
    </w:p>
    <w:p w14:paraId="24277CBC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60.34758500   40.54320800   85.61665400 </w:t>
      </w:r>
    </w:p>
    <w:p w14:paraId="19E8F837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61.29797300   39.50950300   85.46670800 </w:t>
      </w:r>
    </w:p>
    <w:p w14:paraId="19870723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60.84279000   38.52162100   85.59171800 </w:t>
      </w:r>
    </w:p>
    <w:p w14:paraId="6C29832F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61.81136700   39.56385400   84.50122700 </w:t>
      </w:r>
    </w:p>
    <w:p w14:paraId="0F9A8821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61.99510900   39.71567600   86.28319500 </w:t>
      </w:r>
    </w:p>
    <w:p w14:paraId="36651CC0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8.36716700   36.60617700   77.22303900 </w:t>
      </w:r>
    </w:p>
    <w:p w14:paraId="600CC585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8.82035900   35.27076700   77.29985500 </w:t>
      </w:r>
    </w:p>
    <w:p w14:paraId="65025C00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8.00413900   34.55278200   77.16584700 </w:t>
      </w:r>
    </w:p>
    <w:p w14:paraId="2690604A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9.61217000   35.06986500   76.57016000 </w:t>
      </w:r>
    </w:p>
    <w:p w14:paraId="0BCACD21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9.21469800   35.21486900   78.31739400 </w:t>
      </w:r>
    </w:p>
    <w:p w14:paraId="7E2C2115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44.23663700   50.45223900   73.59267500 </w:t>
      </w:r>
    </w:p>
    <w:p w14:paraId="7DFE285F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43.06260400   50.54111700   72.81372600 </w:t>
      </w:r>
    </w:p>
    <w:p w14:paraId="1A5FCD8F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3.17146000   50.02999600   71.85125100 </w:t>
      </w:r>
    </w:p>
    <w:p w14:paraId="685DA2F7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lastRenderedPageBreak/>
        <w:t xml:space="preserve">H  42.19211400   50.14494500   73.34676000 </w:t>
      </w:r>
    </w:p>
    <w:p w14:paraId="6B41CA86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42.96185700   51.61939800   72.66572500 </w:t>
      </w:r>
    </w:p>
    <w:p w14:paraId="56036CFE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7.79923100   45.64106800   73.43852000 </w:t>
      </w:r>
    </w:p>
    <w:p w14:paraId="5C791EEB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9.20631000   45.60048100   73.33545500 </w:t>
      </w:r>
    </w:p>
    <w:p w14:paraId="2DA404A0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9.58758800   46.36655700   72.65174200 </w:t>
      </w:r>
    </w:p>
    <w:p w14:paraId="08522D25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9.69160100   45.70255900   74.31202700 </w:t>
      </w:r>
    </w:p>
    <w:p w14:paraId="539A8EB3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9.38167300   44.60268900   72.92496400 </w:t>
      </w:r>
    </w:p>
    <w:p w14:paraId="6B6153F3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7.72190100   49.99815800   73.14546700 </w:t>
      </w:r>
    </w:p>
    <w:p w14:paraId="0FDE72D6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7.08767300   49.93503600   72.24838500 </w:t>
      </w:r>
    </w:p>
    <w:p w14:paraId="63E84266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8.45260300   50.80281500   72.99438600 </w:t>
      </w:r>
    </w:p>
    <w:p w14:paraId="604827E8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8.27483400   49.05162500   73.24044500 </w:t>
      </w:r>
    </w:p>
    <w:p w14:paraId="4B2FDBDA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6.96339300   46.20664900   86.73710600 </w:t>
      </w:r>
    </w:p>
    <w:p w14:paraId="06121B9B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6.59294100   47.21460700   86.97851700 </w:t>
      </w:r>
    </w:p>
    <w:p w14:paraId="7FB9C1E0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6.78757000   45.55581100   87.61059200 </w:t>
      </w:r>
    </w:p>
    <w:p w14:paraId="144FB3E6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8.05245400   46.27061900   86.58837600 </w:t>
      </w:r>
    </w:p>
    <w:p w14:paraId="50B54C68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3.62545500   46.00381200   68.53240800 </w:t>
      </w:r>
    </w:p>
    <w:p w14:paraId="5641010E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4.29272400   46.87689800   68.59518400 </w:t>
      </w:r>
    </w:p>
    <w:p w14:paraId="16D256AC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3.91232600   45.41227600   67.65338500 </w:t>
      </w:r>
    </w:p>
    <w:p w14:paraId="1E53BD22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2.60094600   46.36819700   68.37871300 </w:t>
      </w:r>
    </w:p>
    <w:p w14:paraId="0D8B811E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9.72179700   43.37837600   83.73323500 </w:t>
      </w:r>
    </w:p>
    <w:p w14:paraId="3BE5257B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60.12627000   44.39732900   83.78615200 </w:t>
      </w:r>
    </w:p>
    <w:p w14:paraId="60DBA165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60.55950900   42.68021400   83.58171300 </w:t>
      </w:r>
    </w:p>
    <w:p w14:paraId="64CB84FE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9.06142000   43.31691200   82.85294800 </w:t>
      </w:r>
    </w:p>
    <w:p w14:paraId="6EB9F44A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4.96060800   37.96627500   76.98229000 </w:t>
      </w:r>
    </w:p>
    <w:p w14:paraId="6EDDA9ED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5.07380200   36.87170900   76.99637700 </w:t>
      </w:r>
    </w:p>
    <w:p w14:paraId="48CCCA6E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4.27899000   38.25506000   77.80051300 </w:t>
      </w:r>
    </w:p>
    <w:p w14:paraId="737EB600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4.49397700   38.24919400   76.02951600 </w:t>
      </w:r>
    </w:p>
    <w:p w14:paraId="5F19083F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7.83063000   40.64892800   90.70441500 </w:t>
      </w:r>
    </w:p>
    <w:p w14:paraId="5E5E489A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6.79859600   40.27538000   90.61882600 </w:t>
      </w:r>
    </w:p>
    <w:p w14:paraId="6214357A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8.05762500   40.79321000   91.76906500 </w:t>
      </w:r>
    </w:p>
    <w:p w14:paraId="3C547AFD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7.87719700   41.63335800   90.21496200 </w:t>
      </w:r>
    </w:p>
    <w:p w14:paraId="0FFF0472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45.55787700   40.62415200   84.14414100 </w:t>
      </w:r>
    </w:p>
    <w:p w14:paraId="455A364C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4.56542100   40.46175800   83.70413100 </w:t>
      </w:r>
    </w:p>
    <w:p w14:paraId="30E1D3E2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5.57447900   40.16100600   85.13965500 </w:t>
      </w:r>
    </w:p>
    <w:p w14:paraId="628A4982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5.70397400   41.71577500   84.26405100 </w:t>
      </w:r>
    </w:p>
    <w:p w14:paraId="6E32FA35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0.76081600   50.46856400   77.24852500 </w:t>
      </w:r>
    </w:p>
    <w:p w14:paraId="34B5B85E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49.73867600   50.59467600   77.63706200 </w:t>
      </w:r>
    </w:p>
    <w:p w14:paraId="3A6EC464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1.45491400   50.88823400   77.99846100 </w:t>
      </w:r>
    </w:p>
    <w:p w14:paraId="46710CCA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0.84745900   51.05558000   76.32558700 </w:t>
      </w:r>
    </w:p>
    <w:p w14:paraId="7A0480C3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1.33022200   48.96090900   88.70101200 </w:t>
      </w:r>
    </w:p>
    <w:p w14:paraId="19CCC1D0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0.47248300   49.07946800   88.02486100 </w:t>
      </w:r>
    </w:p>
    <w:p w14:paraId="5F33FD89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1.21762300   49.67555600   89.53062900 </w:t>
      </w:r>
    </w:p>
    <w:p w14:paraId="68925AB7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H  52.24361600   49.22581700   88.14237500 </w:t>
      </w:r>
    </w:p>
    <w:p w14:paraId="51AF188A" w14:textId="77777777" w:rsidR="00BF1D36" w:rsidRPr="002E1A11" w:rsidRDefault="00BF1D36" w:rsidP="00BF1D36">
      <w:pPr>
        <w:jc w:val="both"/>
        <w:rPr>
          <w:rFonts w:ascii="Times New Roman" w:hAnsi="Times New Roman" w:cs="Times New Roman"/>
          <w:sz w:val="20"/>
          <w:szCs w:val="20"/>
        </w:rPr>
      </w:pPr>
      <w:r w:rsidRPr="002E1A11">
        <w:rPr>
          <w:rFonts w:ascii="Times New Roman" w:hAnsi="Times New Roman" w:cs="Times New Roman"/>
          <w:sz w:val="20"/>
          <w:szCs w:val="20"/>
        </w:rPr>
        <w:t xml:space="preserve">C  52.50593400   44.26873300   81.87054600 </w:t>
      </w:r>
    </w:p>
    <w:p w14:paraId="454D3BDA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2.87341400   43.46825200   82.76713600 </w:t>
      </w:r>
    </w:p>
    <w:p w14:paraId="3EFDEC3E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3.24251700   44.68243100   80.91188200 </w:t>
      </w:r>
    </w:p>
    <w:p w14:paraId="2E5CDC65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51.08264900   43.43361400   73.18060000 </w:t>
      </w:r>
    </w:p>
    <w:p w14:paraId="3B7FC850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1.55841800   43.60040500   74.36406500 </w:t>
      </w:r>
    </w:p>
    <w:p w14:paraId="303472B1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50.55504500   42.29848500   73.06164700 </w:t>
      </w:r>
    </w:p>
    <w:p w14:paraId="6720AAAB" w14:textId="77777777" w:rsidR="00BF1D36" w:rsidRPr="005839C6" w:rsidRDefault="00BF1D36" w:rsidP="00BF1D36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a 52.80411900   44.51421500   78.65532900</w:t>
      </w:r>
    </w:p>
    <w:p w14:paraId="6B404F11" w14:textId="77777777" w:rsidR="003E77B2" w:rsidRPr="005839C6" w:rsidRDefault="003E77B2">
      <w:pPr>
        <w:rPr>
          <w:rFonts w:ascii="Times New Roman" w:hAnsi="Times New Roman" w:cs="Times New Roman"/>
          <w:sz w:val="20"/>
          <w:szCs w:val="20"/>
          <w:lang w:val="it-IT"/>
        </w:rPr>
      </w:pPr>
    </w:p>
    <w:p w14:paraId="1D261D10" w14:textId="77777777" w:rsidR="003E77B2" w:rsidRPr="005839C6" w:rsidRDefault="003E77B2">
      <w:pPr>
        <w:rPr>
          <w:rFonts w:ascii="Times New Roman" w:hAnsi="Times New Roman" w:cs="Times New Roman"/>
          <w:sz w:val="20"/>
          <w:szCs w:val="20"/>
          <w:lang w:val="it-IT"/>
        </w:rPr>
        <w:sectPr w:rsidR="003E77B2" w:rsidRPr="005839C6" w:rsidSect="0022604F">
          <w:type w:val="continuous"/>
          <w:pgSz w:w="11900" w:h="16840"/>
          <w:pgMar w:top="1417" w:right="1134" w:bottom="1134" w:left="1134" w:header="708" w:footer="708" w:gutter="0"/>
          <w:cols w:num="2" w:space="708"/>
          <w:docGrid w:linePitch="360"/>
        </w:sectPr>
      </w:pPr>
    </w:p>
    <w:p w14:paraId="5A35B937" w14:textId="77777777" w:rsidR="007F0558" w:rsidRPr="005839C6" w:rsidRDefault="007F0558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lastRenderedPageBreak/>
        <w:br w:type="page"/>
      </w:r>
    </w:p>
    <w:p w14:paraId="5A0F5AFB" w14:textId="77777777" w:rsidR="00607C7C" w:rsidRPr="005839C6" w:rsidRDefault="00675900" w:rsidP="002F580E">
      <w:pPr>
        <w:jc w:val="both"/>
        <w:rPr>
          <w:rFonts w:ascii="Times New Roman" w:hAnsi="Times New Roman" w:cs="Times New Roman"/>
          <w:b/>
          <w:szCs w:val="20"/>
          <w:lang w:val="it-IT"/>
        </w:rPr>
      </w:pPr>
      <w:r w:rsidRPr="000638A1">
        <w:rPr>
          <w:rFonts w:ascii="Times New Roman" w:hAnsi="Times New Roman" w:cs="Times New Roman"/>
          <w:b/>
        </w:rPr>
        <w:lastRenderedPageBreak/>
        <w:sym w:font="Symbol" w:char="F067"/>
      </w:r>
      <w:r>
        <w:rPr>
          <w:rFonts w:ascii="Times New Roman" w:hAnsi="Times New Roman" w:cs="Times New Roman"/>
          <w:b/>
          <w:szCs w:val="20"/>
          <w:lang w:val="it-IT"/>
        </w:rPr>
        <w:t>Glu</w:t>
      </w:r>
      <w:r w:rsidR="00071CE0" w:rsidRPr="005839C6">
        <w:rPr>
          <w:rFonts w:ascii="Times New Roman" w:hAnsi="Times New Roman" w:cs="Times New Roman"/>
          <w:b/>
          <w:szCs w:val="20"/>
          <w:lang w:val="it-IT"/>
        </w:rPr>
        <w:t>42-Arg75</w:t>
      </w:r>
      <w:r w:rsidR="00607C7C" w:rsidRPr="005839C6">
        <w:rPr>
          <w:rFonts w:ascii="Times New Roman" w:hAnsi="Times New Roman" w:cs="Times New Roman"/>
          <w:b/>
          <w:szCs w:val="20"/>
          <w:lang w:val="it-IT"/>
        </w:rPr>
        <w:t>-Ca</w:t>
      </w:r>
      <w:r w:rsidR="00607C7C" w:rsidRPr="005839C6">
        <w:rPr>
          <w:rFonts w:ascii="Times New Roman" w:hAnsi="Times New Roman" w:cs="Times New Roman"/>
          <w:b/>
          <w:szCs w:val="20"/>
          <w:vertAlign w:val="superscript"/>
          <w:lang w:val="it-IT"/>
        </w:rPr>
        <w:t>2+</w:t>
      </w:r>
    </w:p>
    <w:p w14:paraId="1A222D85" w14:textId="77777777" w:rsidR="00BA3F5D" w:rsidRPr="00081135" w:rsidRDefault="00CD6678" w:rsidP="002F580E">
      <w:pPr>
        <w:jc w:val="both"/>
        <w:rPr>
          <w:rFonts w:ascii="Times New Roman" w:hAnsi="Times New Roman" w:cs="Times New Roman"/>
          <w:szCs w:val="20"/>
        </w:rPr>
      </w:pPr>
      <w:r w:rsidRPr="00081135">
        <w:rPr>
          <w:rFonts w:ascii="Times New Roman" w:hAnsi="Times New Roman" w:cs="Times New Roman"/>
          <w:szCs w:val="20"/>
        </w:rPr>
        <w:t>D</w:t>
      </w:r>
      <w:r w:rsidR="00A52586" w:rsidRPr="00081135">
        <w:rPr>
          <w:rFonts w:ascii="Times New Roman" w:hAnsi="Times New Roman" w:cs="Times New Roman"/>
          <w:szCs w:val="20"/>
        </w:rPr>
        <w:t>y</w:t>
      </w:r>
      <w:r w:rsidRPr="00081135">
        <w:rPr>
          <w:rFonts w:ascii="Times New Roman" w:hAnsi="Times New Roman" w:cs="Times New Roman"/>
          <w:szCs w:val="20"/>
        </w:rPr>
        <w:t>ad with Ca</w:t>
      </w:r>
      <w:r w:rsidRPr="00081135">
        <w:rPr>
          <w:rFonts w:ascii="Times New Roman" w:hAnsi="Times New Roman" w:cs="Times New Roman"/>
          <w:szCs w:val="20"/>
          <w:vertAlign w:val="superscript"/>
        </w:rPr>
        <w:t>2+</w:t>
      </w:r>
      <w:r w:rsidRPr="00081135">
        <w:rPr>
          <w:rFonts w:ascii="Times New Roman" w:hAnsi="Times New Roman" w:cs="Times New Roman"/>
          <w:szCs w:val="20"/>
        </w:rPr>
        <w:t xml:space="preserve"> ion.</w:t>
      </w:r>
    </w:p>
    <w:p w14:paraId="2C391518" w14:textId="77777777" w:rsidR="00CD6678" w:rsidRDefault="00CD6678" w:rsidP="002F580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4EB0207" w14:textId="77777777" w:rsidR="009B1F52" w:rsidRDefault="009B1F52" w:rsidP="002F580E">
      <w:pPr>
        <w:jc w:val="both"/>
        <w:rPr>
          <w:rFonts w:ascii="Times New Roman" w:hAnsi="Times New Roman" w:cs="Times New Roman"/>
          <w:sz w:val="16"/>
          <w:szCs w:val="16"/>
        </w:rPr>
        <w:sectPr w:rsidR="009B1F52" w:rsidSect="00B84B41">
          <w:type w:val="continuous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66B984E2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lastRenderedPageBreak/>
        <w:t>N  -5.10543400   -0.12748300   -0.58044600</w:t>
      </w:r>
    </w:p>
    <w:p w14:paraId="762BB0BC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-5.38555900    0.55443000   -1.28001000</w:t>
      </w:r>
    </w:p>
    <w:p w14:paraId="052805F3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-3.64252900   -0.22838100   -0.58349900</w:t>
      </w:r>
    </w:p>
    <w:p w14:paraId="6B78F33F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-3.26906400   -0.87145700   -1.38944000</w:t>
      </w:r>
    </w:p>
    <w:p w14:paraId="1A18AC07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-3.05312000    1.18908200   -0.81309500</w:t>
      </w:r>
    </w:p>
    <w:p w14:paraId="3F8C5100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-3.40386100    1.47105800   -1.81384100</w:t>
      </w:r>
    </w:p>
    <w:p w14:paraId="050C3948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-3.52455500    1.88955700   -0.11699400</w:t>
      </w:r>
    </w:p>
    <w:p w14:paraId="40FE2F30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-1.52995600    1.46005200   -0.77189800</w:t>
      </w:r>
    </w:p>
    <w:p w14:paraId="72650878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-1.41183600    2.50288000   -1.07876200</w:t>
      </w:r>
    </w:p>
    <w:p w14:paraId="2902E11A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-0.60596600    0.60796500   -1.65320500</w:t>
      </w:r>
    </w:p>
    <w:p w14:paraId="6E825F82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-0.93949200   -0.59829000   -1.89915600</w:t>
      </w:r>
    </w:p>
    <w:p w14:paraId="1A96FFDB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 0.51459600    1.11142600   -1.94134300</w:t>
      </w:r>
    </w:p>
    <w:p w14:paraId="2DE23154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-3.19753200   -0.96984700    0.69480700</w:t>
      </w:r>
    </w:p>
    <w:p w14:paraId="598B22E7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-2.50906700   -1.99788600    0.59325600</w:t>
      </w:r>
    </w:p>
    <w:p w14:paraId="49C6EB62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N   1.85877600   -1.70669700   -1.50543600</w:t>
      </w:r>
    </w:p>
    <w:p w14:paraId="6F40E4EB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1.69909600   -0.75734900   -1.85950900</w:t>
      </w:r>
    </w:p>
    <w:p w14:paraId="279AEECE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 3.11673800   -1.78755100   -0.74516200</w:t>
      </w:r>
    </w:p>
    <w:p w14:paraId="7DC809CF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3.81309900   -2.48122200   -1.23560600</w:t>
      </w:r>
    </w:p>
    <w:p w14:paraId="7E2D3425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 3.84666000   -0.42416200   -0.64402700</w:t>
      </w:r>
    </w:p>
    <w:p w14:paraId="273669A7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4.80955700   -0.57701900   -0.14834800</w:t>
      </w:r>
    </w:p>
    <w:p w14:paraId="6D7FE908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4.06924100   -0.12933000   -1.67639500</w:t>
      </w:r>
    </w:p>
    <w:p w14:paraId="5F1BCF0A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C   3.02472500    0.67824800    0.05336300</w:t>
      </w:r>
    </w:p>
    <w:p w14:paraId="48E2ABA4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1.95868100    0.48389900   -0.07239700</w:t>
      </w:r>
    </w:p>
    <w:p w14:paraId="3ADF99D4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3.20738100    0.67471600    1.13326700</w:t>
      </w:r>
    </w:p>
    <w:p w14:paraId="2F1D3F65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C   3.27474100    2.09521700   -0.51343200</w:t>
      </w:r>
    </w:p>
    <w:p w14:paraId="1015D651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4.07557700    2.60231100    0.02992000</w:t>
      </w:r>
    </w:p>
    <w:p w14:paraId="30CBA5FD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3.57453300    2.03195600   -1.56538000</w:t>
      </w:r>
    </w:p>
    <w:p w14:paraId="0FAB961B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N   2.04488800    2.88637700   -0.43416200</w:t>
      </w:r>
    </w:p>
    <w:p w14:paraId="44AA5051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1.24592600    2.43834300   -0.91788300</w:t>
      </w:r>
    </w:p>
    <w:p w14:paraId="54D80A57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C   1.86591900    4.03706800    0.21141700</w:t>
      </w:r>
    </w:p>
    <w:p w14:paraId="7F11A06A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lastRenderedPageBreak/>
        <w:t>N   2.92410000    4.82576500    0.50936900</w:t>
      </w:r>
    </w:p>
    <w:p w14:paraId="62440987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3.76724900    4.78533300   -0.03999100</w:t>
      </w:r>
    </w:p>
    <w:p w14:paraId="672E662B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2.81818300    5.60086100    1.14414700</w:t>
      </w:r>
    </w:p>
    <w:p w14:paraId="7A126F90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N   0.63392100    4.41758500    0.56128000</w:t>
      </w:r>
    </w:p>
    <w:p w14:paraId="304ECF64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-0.08416600    3.70080000    0.80553900</w:t>
      </w:r>
    </w:p>
    <w:p w14:paraId="5A76EE57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0.48497900    5.36403900    0.87700100</w:t>
      </w:r>
    </w:p>
    <w:p w14:paraId="1FA27698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 2.83757100   -2.39930000    0.63412200</w:t>
      </w:r>
    </w:p>
    <w:p w14:paraId="36AC69C7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 1.71165100   -2.65421800    1.06680300</w:t>
      </w:r>
    </w:p>
    <w:p w14:paraId="0F62D8DA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-0.94199900    1.36552700    0.67292600</w:t>
      </w:r>
    </w:p>
    <w:p w14:paraId="5E25E9B4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-0.45314400    0.23729600    1.01894800</w:t>
      </w:r>
    </w:p>
    <w:p w14:paraId="6F83754E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-0.98223000    2.38735600    1.38691800</w:t>
      </w:r>
    </w:p>
    <w:p w14:paraId="21382627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 3.94085700   -2.63736800    1.31525300</w:t>
      </w:r>
    </w:p>
    <w:p w14:paraId="021C608B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 3.80094400   -3.22199400    2.63836300</w:t>
      </w:r>
    </w:p>
    <w:p w14:paraId="15B054B8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3.19586100   -2.57115300    3.27097100</w:t>
      </w:r>
    </w:p>
    <w:p w14:paraId="28AECE5F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3.33353700   -4.20474400    2.56128100</w:t>
      </w:r>
    </w:p>
    <w:p w14:paraId="552FCD7B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4.81618300   -3.30483600    3.01997900</w:t>
      </w:r>
    </w:p>
    <w:p w14:paraId="25EABFA7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-3.56033300   -0.61610400    1.90694700</w:t>
      </w:r>
    </w:p>
    <w:p w14:paraId="39C72696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-4.23379800    0.63091800    2.23362400</w:t>
      </w:r>
    </w:p>
    <w:p w14:paraId="282015D2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-3.49291100    1.43288700    2.25328700</w:t>
      </w:r>
    </w:p>
    <w:p w14:paraId="71F1DE25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-5.03045600    0.82262900    1.51683600</w:t>
      </w:r>
    </w:p>
    <w:p w14:paraId="66E42EDF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-4.63165400    0.47276600    3.23495400</w:t>
      </w:r>
    </w:p>
    <w:p w14:paraId="5AE6FD8C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C  -5.79364600   -1.39693300   -0.82928300</w:t>
      </w:r>
    </w:p>
    <w:p w14:paraId="6A99CA36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-5.63473700   -2.08003400    0.01150700</w:t>
      </w:r>
    </w:p>
    <w:p w14:paraId="28EF581A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-6.86785600   -1.21143900   -0.90029200</w:t>
      </w:r>
    </w:p>
    <w:p w14:paraId="0113B929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-5.46285300   -1.90770600   -1.74801300</w:t>
      </w:r>
    </w:p>
    <w:p w14:paraId="6CB319F5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C   1.77722200   -2.63937600   -2.64776300</w:t>
      </w:r>
    </w:p>
    <w:p w14:paraId="2DF7B176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2.61882900   -2.53589500   -3.34582000</w:t>
      </w:r>
    </w:p>
    <w:p w14:paraId="125FB8A3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1.75921100   -3.67570800   -2.29282800</w:t>
      </w:r>
    </w:p>
    <w:p w14:paraId="7D3B049A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0.85103300   -2.43348900   -3.18910900</w:t>
      </w:r>
    </w:p>
    <w:p w14:paraId="5C2C7B69" w14:textId="77777777" w:rsidR="002F580E" w:rsidRPr="006C5F22" w:rsidRDefault="002F580E" w:rsidP="002F580E">
      <w:pPr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7F0558">
        <w:rPr>
          <w:rFonts w:ascii="Times New Roman" w:hAnsi="Times New Roman" w:cs="Times New Roman"/>
          <w:sz w:val="20"/>
          <w:szCs w:val="20"/>
        </w:rPr>
        <w:t>Ca</w:t>
      </w:r>
      <w:proofErr w:type="spellEnd"/>
      <w:r w:rsidRPr="007F0558">
        <w:rPr>
          <w:rFonts w:ascii="Times New Roman" w:hAnsi="Times New Roman" w:cs="Times New Roman"/>
          <w:sz w:val="20"/>
          <w:szCs w:val="20"/>
        </w:rPr>
        <w:t xml:space="preserve"> -0.27254700   -1.79964100   -0.01234300</w:t>
      </w:r>
    </w:p>
    <w:p w14:paraId="3187418A" w14:textId="77777777" w:rsidR="00BA3F5D" w:rsidRDefault="00BA3F5D">
      <w:pPr>
        <w:rPr>
          <w:rFonts w:ascii="Times New Roman" w:hAnsi="Times New Roman" w:cs="Times New Roman"/>
          <w:sz w:val="20"/>
          <w:szCs w:val="20"/>
        </w:rPr>
        <w:sectPr w:rsidR="00BA3F5D" w:rsidSect="00BA3F5D">
          <w:type w:val="continuous"/>
          <w:pgSz w:w="11900" w:h="16840"/>
          <w:pgMar w:top="1417" w:right="1134" w:bottom="1134" w:left="1134" w:header="708" w:footer="708" w:gutter="0"/>
          <w:cols w:num="2" w:space="708"/>
          <w:docGrid w:linePitch="360"/>
        </w:sectPr>
      </w:pPr>
    </w:p>
    <w:p w14:paraId="2CEA0F2B" w14:textId="77777777" w:rsidR="007F0558" w:rsidRDefault="007F05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br w:type="page"/>
      </w:r>
    </w:p>
    <w:p w14:paraId="2A54BBC4" w14:textId="553A7E02" w:rsidR="006B087D" w:rsidRPr="00081135" w:rsidRDefault="00930C98" w:rsidP="00C70189">
      <w:pPr>
        <w:jc w:val="both"/>
        <w:rPr>
          <w:rFonts w:ascii="Times New Roman" w:hAnsi="Times New Roman" w:cs="Times New Roman"/>
          <w:b/>
          <w:szCs w:val="20"/>
        </w:rPr>
      </w:pPr>
      <w:r w:rsidRPr="000638A1">
        <w:rPr>
          <w:rFonts w:ascii="Times New Roman" w:hAnsi="Times New Roman" w:cs="Times New Roman"/>
          <w:b/>
        </w:rPr>
        <w:lastRenderedPageBreak/>
        <w:sym w:font="Symbol" w:char="F067"/>
      </w:r>
      <w:r>
        <w:rPr>
          <w:rFonts w:ascii="Times New Roman" w:hAnsi="Times New Roman" w:cs="Times New Roman"/>
          <w:b/>
          <w:szCs w:val="20"/>
        </w:rPr>
        <w:t>Glu</w:t>
      </w:r>
      <w:r w:rsidR="00C70189" w:rsidRPr="00081135">
        <w:rPr>
          <w:rFonts w:ascii="Times New Roman" w:hAnsi="Times New Roman" w:cs="Times New Roman"/>
          <w:b/>
          <w:szCs w:val="20"/>
        </w:rPr>
        <w:t>42-Arg75</w:t>
      </w:r>
    </w:p>
    <w:p w14:paraId="0FB40B33" w14:textId="77777777" w:rsidR="00C70189" w:rsidRPr="00081135" w:rsidRDefault="006B087D" w:rsidP="00C70189">
      <w:pPr>
        <w:jc w:val="both"/>
        <w:rPr>
          <w:rFonts w:ascii="Times New Roman" w:hAnsi="Times New Roman" w:cs="Times New Roman"/>
          <w:szCs w:val="20"/>
        </w:rPr>
      </w:pPr>
      <w:r w:rsidRPr="00081135">
        <w:rPr>
          <w:rFonts w:ascii="Times New Roman" w:hAnsi="Times New Roman" w:cs="Times New Roman"/>
          <w:szCs w:val="20"/>
        </w:rPr>
        <w:t>D</w:t>
      </w:r>
      <w:r w:rsidR="00A52586" w:rsidRPr="00081135">
        <w:rPr>
          <w:rFonts w:ascii="Times New Roman" w:hAnsi="Times New Roman" w:cs="Times New Roman"/>
          <w:szCs w:val="20"/>
        </w:rPr>
        <w:t>y</w:t>
      </w:r>
      <w:r w:rsidRPr="00081135">
        <w:rPr>
          <w:rFonts w:ascii="Times New Roman" w:hAnsi="Times New Roman" w:cs="Times New Roman"/>
          <w:szCs w:val="20"/>
        </w:rPr>
        <w:t xml:space="preserve">ad </w:t>
      </w:r>
      <w:r w:rsidR="00C70189" w:rsidRPr="00081135">
        <w:rPr>
          <w:rFonts w:ascii="Times New Roman" w:hAnsi="Times New Roman" w:cs="Times New Roman"/>
          <w:szCs w:val="20"/>
        </w:rPr>
        <w:t>without Ca</w:t>
      </w:r>
      <w:r w:rsidR="00C70189" w:rsidRPr="00081135">
        <w:rPr>
          <w:rFonts w:ascii="Times New Roman" w:hAnsi="Times New Roman" w:cs="Times New Roman"/>
          <w:szCs w:val="20"/>
          <w:vertAlign w:val="superscript"/>
        </w:rPr>
        <w:t>2+</w:t>
      </w:r>
      <w:r w:rsidR="00CD6678" w:rsidRPr="00081135">
        <w:rPr>
          <w:rFonts w:ascii="Times New Roman" w:hAnsi="Times New Roman" w:cs="Times New Roman"/>
          <w:szCs w:val="20"/>
        </w:rPr>
        <w:t xml:space="preserve"> ion.</w:t>
      </w:r>
    </w:p>
    <w:p w14:paraId="091E5176" w14:textId="77777777" w:rsidR="00820BB2" w:rsidRPr="001C5C2E" w:rsidRDefault="00820BB2" w:rsidP="00CC431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B27DC9A" w14:textId="77777777" w:rsidR="00054833" w:rsidRDefault="00054833" w:rsidP="002F580E">
      <w:pPr>
        <w:jc w:val="both"/>
        <w:rPr>
          <w:rFonts w:ascii="Times New Roman" w:hAnsi="Times New Roman" w:cs="Times New Roman"/>
          <w:sz w:val="16"/>
          <w:szCs w:val="16"/>
        </w:rPr>
        <w:sectPr w:rsidR="00054833" w:rsidSect="00B84B41">
          <w:type w:val="continuous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7346FDBF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lastRenderedPageBreak/>
        <w:t>N  -2.80001700   -1.38037100    1.13251200</w:t>
      </w:r>
    </w:p>
    <w:p w14:paraId="058187B2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-1.88469200   -1.27688400    0.68306800</w:t>
      </w:r>
    </w:p>
    <w:p w14:paraId="553F5C27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C  -3.77261100   -0.59795300    0.37315100</w:t>
      </w:r>
    </w:p>
    <w:p w14:paraId="7ABF2F9D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-3.94402400    0.38010700    0.83637400</w:t>
      </w:r>
    </w:p>
    <w:p w14:paraId="13928603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C  -3.33896500   -0.33869800   -1.08982700</w:t>
      </w:r>
    </w:p>
    <w:p w14:paraId="772BCAD2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-3.06812700   -1.28753500   -1.56312400</w:t>
      </w:r>
    </w:p>
    <w:p w14:paraId="6610E128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-4.22400800    0.04159700   -1.61632200</w:t>
      </w:r>
    </w:p>
    <w:p w14:paraId="309AB9F0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C  -2.17576300    0.64561700   -1.36768100</w:t>
      </w:r>
    </w:p>
    <w:p w14:paraId="3ADBF013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-2.27046100    0.98364600   -2.40304400</w:t>
      </w:r>
    </w:p>
    <w:p w14:paraId="2295D21C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C  -0.71909800    0.03197400   -1.28486300</w:t>
      </w:r>
    </w:p>
    <w:p w14:paraId="68AA4167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-0.57699800   -1.04467800   -0.64024900</w:t>
      </w:r>
    </w:p>
    <w:p w14:paraId="669C0653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 0.17532000    0.69729100   -1.85765300</w:t>
      </w:r>
    </w:p>
    <w:p w14:paraId="0AAB8C4D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-5.17859700   -1.23633200    0.39282300</w:t>
      </w:r>
    </w:p>
    <w:p w14:paraId="723219E5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-6.16273600   -0.58672600    0.68279200</w:t>
      </w:r>
    </w:p>
    <w:p w14:paraId="071861AD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N   2.20287100   -2.01222100   -0.14876400</w:t>
      </w:r>
    </w:p>
    <w:p w14:paraId="4D67EA83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1.32872800   -1.47772800   -0.19861500</w:t>
      </w:r>
    </w:p>
    <w:p w14:paraId="269C7411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 3.34290800   -1.12966700   -0.05349300</w:t>
      </w:r>
    </w:p>
    <w:p w14:paraId="5B1D66CC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3.54922300   -0.57459300   -0.98976900</w:t>
      </w:r>
    </w:p>
    <w:p w14:paraId="11FD89E9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 3.17632800   -0.10546700    1.10102900</w:t>
      </w:r>
    </w:p>
    <w:p w14:paraId="46A07567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2.94771000   -0.67903500    2.00658400</w:t>
      </w:r>
    </w:p>
    <w:p w14:paraId="14C4CE62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4.14403000    0.38762900    1.26382600</w:t>
      </w:r>
    </w:p>
    <w:p w14:paraId="5D2E3089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C   2.09193200    0.96326300    0.88827400</w:t>
      </w:r>
    </w:p>
    <w:p w14:paraId="5008D4AE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1.12197000    0.49455200    0.70219200</w:t>
      </w:r>
    </w:p>
    <w:p w14:paraId="7DD3FA0A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1.99013900    1.54314500    1.81368600</w:t>
      </w:r>
    </w:p>
    <w:p w14:paraId="482C41E0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C   2.39996600    1.92162700   -0.27379200</w:t>
      </w:r>
    </w:p>
    <w:p w14:paraId="64E80C1C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3.36154900    2.43147600   -0.10304000</w:t>
      </w:r>
    </w:p>
    <w:p w14:paraId="352570EE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2.50426300    1.34918800   -1.19574400</w:t>
      </w:r>
    </w:p>
    <w:p w14:paraId="786A1D5E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N   1.34925100    2.89399900   -0.55475100</w:t>
      </w:r>
    </w:p>
    <w:p w14:paraId="19F5A739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0.60694100    2.49461100   -1.13471900</w:t>
      </w:r>
    </w:p>
    <w:p w14:paraId="001CE3CB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C   1.01175500    3.94931500    0.23375600</w:t>
      </w:r>
    </w:p>
    <w:p w14:paraId="6F5B8B0E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lastRenderedPageBreak/>
        <w:t>N   1.96067700    4.32648700    1.19212800</w:t>
      </w:r>
    </w:p>
    <w:p w14:paraId="25F28DA7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2.91921900    4.10259700    0.96068800</w:t>
      </w:r>
    </w:p>
    <w:p w14:paraId="65310161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1.85783500    5.28227300    1.50211600</w:t>
      </w:r>
    </w:p>
    <w:p w14:paraId="240ECB8B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N  -0.13191800    4.55526900    0.08798500</w:t>
      </w:r>
    </w:p>
    <w:p w14:paraId="66A35D26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-1.36698600    3.68156500   -0.63686400</w:t>
      </w:r>
    </w:p>
    <w:p w14:paraId="243969DA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-0.23842800    5.32478300    0.74372900</w:t>
      </w:r>
    </w:p>
    <w:p w14:paraId="499E8B04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 4.62074600   -1.92314200    0.23037000</w:t>
      </w:r>
    </w:p>
    <w:p w14:paraId="6247E27B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 4.71751200   -3.01573900    0.74128300</w:t>
      </w:r>
    </w:p>
    <w:p w14:paraId="7AC87434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-2.10921900    1.89918300   -0.50643700</w:t>
      </w:r>
    </w:p>
    <w:p w14:paraId="771EE1D4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-1.82164700    2.98793600   -1.22782800</w:t>
      </w:r>
    </w:p>
    <w:p w14:paraId="76CA746E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-2.20536700    1.90754900    0.71256900</w:t>
      </w:r>
    </w:p>
    <w:p w14:paraId="4FE187E3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 5.71885200   -1.20188500   -0.15237400</w:t>
      </w:r>
    </w:p>
    <w:p w14:paraId="1A26E6E9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 6.97459300   -1.82437300    0.12835200</w:t>
      </w:r>
    </w:p>
    <w:p w14:paraId="61752B25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7.09554600   -2.00004200    1.20150300</w:t>
      </w:r>
    </w:p>
    <w:p w14:paraId="6705149D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7.05880300   -2.78524800   -0.38751400</w:t>
      </w:r>
    </w:p>
    <w:p w14:paraId="48F4B3A3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7.73892700   -1.13333000   -0.23088100</w:t>
      </w:r>
    </w:p>
    <w:p w14:paraId="6E9C3D91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-5.37919000   -2.54954400    0.08941300</w:t>
      </w:r>
    </w:p>
    <w:p w14:paraId="7AF2DD35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-4.34188000   -3.41971700   -0.38925000</w:t>
      </w:r>
    </w:p>
    <w:p w14:paraId="521D2C12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-4.19852300   -3.28640000   -1.46767400</w:t>
      </w:r>
    </w:p>
    <w:p w14:paraId="44308515" w14:textId="77777777" w:rsidR="002F580E" w:rsidRPr="005839C6" w:rsidRDefault="002F580E" w:rsidP="002F580E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-3.40768500   -3.23836500    0.14323800</w:t>
      </w:r>
    </w:p>
    <w:p w14:paraId="146E489A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-4.70707000   -4.43498600   -0.20993100</w:t>
      </w:r>
    </w:p>
    <w:p w14:paraId="65E40AD8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C  -2.74155300   -1.01821100    2.54251400</w:t>
      </w:r>
    </w:p>
    <w:p w14:paraId="7880E492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-3.68446400   -1.27437500    3.04438200</w:t>
      </w:r>
    </w:p>
    <w:p w14:paraId="03CDA8A8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-1.94609300   -1.59407700    3.02804100</w:t>
      </w:r>
    </w:p>
    <w:p w14:paraId="03CBF300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-2.54921100    0.05378600    2.70812800</w:t>
      </w:r>
    </w:p>
    <w:p w14:paraId="423602CB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C   2.22786900   -2.88026000   -1.31901900</w:t>
      </w:r>
    </w:p>
    <w:p w14:paraId="2D15FDA3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2.43060</w:t>
      </w:r>
      <w:r w:rsidR="00907EAB" w:rsidRPr="007F0558">
        <w:rPr>
          <w:rFonts w:ascii="Times New Roman" w:hAnsi="Times New Roman" w:cs="Times New Roman"/>
          <w:sz w:val="20"/>
          <w:szCs w:val="20"/>
        </w:rPr>
        <w:t>300   -2.34579300   -2.26686500</w:t>
      </w:r>
    </w:p>
    <w:p w14:paraId="3FB03287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2.98330</w:t>
      </w:r>
      <w:r w:rsidR="00907EAB" w:rsidRPr="007F0558">
        <w:rPr>
          <w:rFonts w:ascii="Times New Roman" w:hAnsi="Times New Roman" w:cs="Times New Roman"/>
          <w:sz w:val="20"/>
          <w:szCs w:val="20"/>
        </w:rPr>
        <w:t>500   -3.66616800   -1.20161500</w:t>
      </w:r>
    </w:p>
    <w:p w14:paraId="658F367D" w14:textId="77777777" w:rsidR="002F580E" w:rsidRPr="007F0558" w:rsidRDefault="002F580E" w:rsidP="002F580E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1.24849600   -3.35515800   -1.41467000</w:t>
      </w:r>
    </w:p>
    <w:p w14:paraId="422A4442" w14:textId="77777777" w:rsidR="00054833" w:rsidRDefault="00054833">
      <w:pPr>
        <w:rPr>
          <w:rFonts w:ascii="Times New Roman" w:hAnsi="Times New Roman" w:cs="Times New Roman"/>
          <w:sz w:val="20"/>
          <w:szCs w:val="20"/>
        </w:rPr>
        <w:sectPr w:rsidR="00054833" w:rsidSect="00054833">
          <w:type w:val="continuous"/>
          <w:pgSz w:w="11900" w:h="16840"/>
          <w:pgMar w:top="1417" w:right="1134" w:bottom="1134" w:left="1134" w:header="708" w:footer="708" w:gutter="0"/>
          <w:cols w:num="2" w:space="708"/>
          <w:docGrid w:linePitch="360"/>
        </w:sectPr>
      </w:pPr>
    </w:p>
    <w:p w14:paraId="6A897290" w14:textId="77777777" w:rsidR="007F0558" w:rsidRDefault="007F05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br w:type="page"/>
      </w:r>
    </w:p>
    <w:p w14:paraId="35FCEF4E" w14:textId="086C8767" w:rsidR="006B087D" w:rsidRPr="00081135" w:rsidRDefault="00930C98" w:rsidP="006C5F22">
      <w:pPr>
        <w:rPr>
          <w:rFonts w:ascii="Times New Roman" w:hAnsi="Times New Roman" w:cs="Times New Roman"/>
          <w:b/>
          <w:szCs w:val="20"/>
        </w:rPr>
      </w:pPr>
      <w:r w:rsidRPr="000638A1">
        <w:rPr>
          <w:rFonts w:ascii="Times New Roman" w:hAnsi="Times New Roman" w:cs="Times New Roman"/>
          <w:b/>
        </w:rPr>
        <w:lastRenderedPageBreak/>
        <w:sym w:font="Symbol" w:char="F067"/>
      </w:r>
      <w:r>
        <w:rPr>
          <w:rFonts w:ascii="Times New Roman" w:hAnsi="Times New Roman" w:cs="Times New Roman"/>
          <w:b/>
          <w:szCs w:val="20"/>
        </w:rPr>
        <w:t>Glu</w:t>
      </w:r>
      <w:r w:rsidR="00C70189" w:rsidRPr="00081135">
        <w:rPr>
          <w:rFonts w:ascii="Times New Roman" w:hAnsi="Times New Roman" w:cs="Times New Roman"/>
          <w:b/>
          <w:szCs w:val="20"/>
        </w:rPr>
        <w:t>47-Arg75</w:t>
      </w:r>
      <w:r w:rsidR="006B087D" w:rsidRPr="00081135">
        <w:rPr>
          <w:rFonts w:ascii="Times New Roman" w:hAnsi="Times New Roman" w:cs="Times New Roman"/>
          <w:b/>
          <w:szCs w:val="20"/>
        </w:rPr>
        <w:t>-Ca</w:t>
      </w:r>
      <w:r w:rsidR="006B087D" w:rsidRPr="00081135">
        <w:rPr>
          <w:rFonts w:ascii="Times New Roman" w:hAnsi="Times New Roman" w:cs="Times New Roman"/>
          <w:b/>
          <w:szCs w:val="20"/>
          <w:vertAlign w:val="superscript"/>
        </w:rPr>
        <w:t>2+</w:t>
      </w:r>
    </w:p>
    <w:p w14:paraId="437559E1" w14:textId="77777777" w:rsidR="00C70189" w:rsidRPr="00081135" w:rsidRDefault="006B087D" w:rsidP="006C5F22">
      <w:pPr>
        <w:rPr>
          <w:rFonts w:ascii="Times New Roman" w:hAnsi="Times New Roman" w:cs="Times New Roman"/>
          <w:szCs w:val="20"/>
        </w:rPr>
      </w:pPr>
      <w:r w:rsidRPr="00081135">
        <w:rPr>
          <w:rFonts w:ascii="Times New Roman" w:hAnsi="Times New Roman" w:cs="Times New Roman"/>
          <w:szCs w:val="20"/>
        </w:rPr>
        <w:t>D</w:t>
      </w:r>
      <w:r w:rsidR="00A52586" w:rsidRPr="00081135">
        <w:rPr>
          <w:rFonts w:ascii="Times New Roman" w:hAnsi="Times New Roman" w:cs="Times New Roman"/>
          <w:szCs w:val="20"/>
        </w:rPr>
        <w:t>y</w:t>
      </w:r>
      <w:r w:rsidRPr="00081135">
        <w:rPr>
          <w:rFonts w:ascii="Times New Roman" w:hAnsi="Times New Roman" w:cs="Times New Roman"/>
          <w:szCs w:val="20"/>
        </w:rPr>
        <w:t xml:space="preserve">ad </w:t>
      </w:r>
      <w:r w:rsidR="00C70189" w:rsidRPr="00081135">
        <w:rPr>
          <w:rFonts w:ascii="Times New Roman" w:hAnsi="Times New Roman" w:cs="Times New Roman"/>
          <w:szCs w:val="20"/>
        </w:rPr>
        <w:t>with Ca</w:t>
      </w:r>
      <w:r w:rsidR="00C70189" w:rsidRPr="00081135">
        <w:rPr>
          <w:rFonts w:ascii="Times New Roman" w:hAnsi="Times New Roman" w:cs="Times New Roman"/>
          <w:szCs w:val="20"/>
          <w:vertAlign w:val="superscript"/>
        </w:rPr>
        <w:t>2+</w:t>
      </w:r>
      <w:r w:rsidR="00AA09C9" w:rsidRPr="00081135">
        <w:rPr>
          <w:rFonts w:ascii="Times New Roman" w:hAnsi="Times New Roman" w:cs="Times New Roman"/>
          <w:szCs w:val="20"/>
        </w:rPr>
        <w:t xml:space="preserve"> ion.</w:t>
      </w:r>
    </w:p>
    <w:p w14:paraId="0805DEB7" w14:textId="77777777" w:rsidR="00054833" w:rsidRDefault="00054833" w:rsidP="00394FD0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643DBB04" w14:textId="77777777" w:rsidR="00AA09C9" w:rsidRDefault="00AA09C9" w:rsidP="00394FD0">
      <w:pPr>
        <w:jc w:val="both"/>
        <w:rPr>
          <w:rFonts w:ascii="Times New Roman" w:hAnsi="Times New Roman" w:cs="Times New Roman"/>
          <w:sz w:val="16"/>
          <w:szCs w:val="16"/>
        </w:rPr>
        <w:sectPr w:rsidR="00AA09C9" w:rsidSect="00B84B41">
          <w:type w:val="continuous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2F3C6C8F" w14:textId="77777777" w:rsidR="00394FD0" w:rsidRPr="007F0558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lastRenderedPageBreak/>
        <w:t>N    -6.25824600    2.08670700    0.72799500</w:t>
      </w:r>
    </w:p>
    <w:p w14:paraId="3C1D7733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 -6.64380100    1.51713000    1.47696200</w:t>
      </w:r>
    </w:p>
    <w:p w14:paraId="5172C3C8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  -6.44121000    1.35878100   -0.52509200</w:t>
      </w:r>
    </w:p>
    <w:p w14:paraId="3ACDAAD8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 -6.54696100    2.10424100   -1.32406400</w:t>
      </w:r>
    </w:p>
    <w:p w14:paraId="7F1FFC7A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  -5.19927500    0.49733100   -0.90011000</w:t>
      </w:r>
    </w:p>
    <w:p w14:paraId="0925D6A0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 -5.53037600   -0.35685500   -1.49493200</w:t>
      </w:r>
    </w:p>
    <w:p w14:paraId="0BA766CF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 -4.53957700    1.09441800   -1.53273600</w:t>
      </w:r>
    </w:p>
    <w:p w14:paraId="301FCCE5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  -4.35908200    0.04369200    0.30241500</w:t>
      </w:r>
    </w:p>
    <w:p w14:paraId="4F0441C9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  -2.96792200   -0.41596600   -0.08873100</w:t>
      </w:r>
    </w:p>
    <w:p w14:paraId="715C98A1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  -2.52588600   -0.26117500   -1.26952000</w:t>
      </w:r>
    </w:p>
    <w:p w14:paraId="085845D0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  -2.20763300   -0.95640100    0.81531000</w:t>
      </w:r>
    </w:p>
    <w:p w14:paraId="3D7AF0A3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  -7.72313900    0.51422700   -0.63815800</w:t>
      </w:r>
    </w:p>
    <w:p w14:paraId="306E8045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  -7.92231400   -0.27946400   -1.53204100</w:t>
      </w:r>
    </w:p>
    <w:p w14:paraId="1A3BB5DA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N     8.22698800   -0.75674400    1.47628000</w:t>
      </w:r>
    </w:p>
    <w:p w14:paraId="7FBC3D6A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  7.52176800   -1.42434500    1.76973500</w:t>
      </w:r>
    </w:p>
    <w:p w14:paraId="738D07D0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   7.68729300    0.10876400    0.44866900</w:t>
      </w:r>
    </w:p>
    <w:p w14:paraId="04719D98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  7.65104300   -0.36992500   -0.55277600</w:t>
      </w:r>
    </w:p>
    <w:p w14:paraId="15B77A68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   6.26704000    0.58453500    0.83411100</w:t>
      </w:r>
    </w:p>
    <w:p w14:paraId="3ADFA55F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  6.30824400    0.90786900    1.87927800</w:t>
      </w:r>
    </w:p>
    <w:p w14:paraId="30D81331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  6.01188800    1.46353500    0.23353300</w:t>
      </w:r>
    </w:p>
    <w:p w14:paraId="6C6504EE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   5.15600500   -0.47049500    0.67921500</w:t>
      </w:r>
    </w:p>
    <w:p w14:paraId="7A7B1F42" w14:textId="77777777" w:rsidR="00394FD0" w:rsidRPr="007F0558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  5.43763900   -1.41789700    1.15497400</w:t>
      </w:r>
    </w:p>
    <w:p w14:paraId="606B3078" w14:textId="77777777" w:rsidR="00394FD0" w:rsidRPr="007F0558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  4.26226700   -0.12476200    1.21705800</w:t>
      </w:r>
    </w:p>
    <w:p w14:paraId="0B2F516D" w14:textId="77777777" w:rsidR="00394FD0" w:rsidRPr="007F0558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C     4.79202100   -0.73653800   -0.78870500</w:t>
      </w:r>
    </w:p>
    <w:p w14:paraId="3153704E" w14:textId="77777777" w:rsidR="00394FD0" w:rsidRPr="007F0558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  4.45744500    0.18247500   -1.27892300</w:t>
      </w:r>
    </w:p>
    <w:p w14:paraId="69083288" w14:textId="77777777" w:rsidR="00394FD0" w:rsidRPr="007F0558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  5.66498400   -1.07875600   -1.34939600</w:t>
      </w:r>
    </w:p>
    <w:p w14:paraId="7A876F35" w14:textId="77777777" w:rsidR="00394FD0" w:rsidRPr="007F0558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N     3.75373500   -1.76969200   -0.95929700</w:t>
      </w:r>
    </w:p>
    <w:p w14:paraId="38C2425C" w14:textId="77777777" w:rsidR="00185088" w:rsidRPr="007F0558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  4.07838000   -2.72853500   -0.98692400</w:t>
      </w:r>
    </w:p>
    <w:p w14:paraId="0F7891E0" w14:textId="77777777" w:rsidR="00394FD0" w:rsidRPr="007F0558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C     2.42587000   -1.59756300   -1.04151400</w:t>
      </w:r>
    </w:p>
    <w:p w14:paraId="1F80F8AC" w14:textId="77777777" w:rsidR="00394FD0" w:rsidRPr="007F0558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N     1.87992700   -0.26429700   -0.88525100</w:t>
      </w:r>
    </w:p>
    <w:p w14:paraId="31D09E1A" w14:textId="77777777" w:rsidR="00394FD0" w:rsidRPr="007F0558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lastRenderedPageBreak/>
        <w:t>H     2.35249800    0.25490800   -0.14589900</w:t>
      </w:r>
    </w:p>
    <w:p w14:paraId="2B4E0717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  2.00830100    0.27513900   -1.74343500</w:t>
      </w:r>
    </w:p>
    <w:p w14:paraId="6B72C74F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N     1.51401000   -2.50741000   -1.23834200</w:t>
      </w:r>
    </w:p>
    <w:p w14:paraId="2D550641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  1.88709100   -3.43820400   -1.41134100</w:t>
      </w:r>
    </w:p>
    <w:p w14:paraId="31DDBC76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 -3.42157200   -1.43945400    1.95137000</w:t>
      </w:r>
    </w:p>
    <w:p w14:paraId="2293D455" w14:textId="77777777" w:rsidR="00185088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   8.58921300    1.34108000    0.25582900</w:t>
      </w:r>
    </w:p>
    <w:p w14:paraId="1C459613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   9.52455700    1.65455100    0.94973600</w:t>
      </w:r>
    </w:p>
    <w:p w14:paraId="349B1E89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 -4.21268900    0.94119500    0.93129400</w:t>
      </w:r>
    </w:p>
    <w:p w14:paraId="3DEF3A1F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  -5.10674600   -0.93404400    1.24378300</w:t>
      </w:r>
    </w:p>
    <w:p w14:paraId="1D9594A0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  -6.31268200   -1.01914300    1.22491900</w:t>
      </w:r>
    </w:p>
    <w:p w14:paraId="0E737E0B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  -4.37194700   -1.61598200    2.12947700</w:t>
      </w:r>
    </w:p>
    <w:p w14:paraId="7FB71D25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  -6.89206900    3.40712200    0.76858400</w:t>
      </w:r>
    </w:p>
    <w:p w14:paraId="2EE61AA4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 -6.42062500    4.06265800    0.02844900</w:t>
      </w:r>
    </w:p>
    <w:p w14:paraId="4C98C557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 -7.97434800    3.38786700    0.57541900</w:t>
      </w:r>
    </w:p>
    <w:p w14:paraId="1BD78A8D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 -6.72789500    3.85084200    1.75468600</w:t>
      </w:r>
    </w:p>
    <w:p w14:paraId="36EB04F0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  -8.61541600    0.80508500    0.32475700</w:t>
      </w:r>
    </w:p>
    <w:p w14:paraId="71292A20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  -9.82749800    0.02749900    0.29349000</w:t>
      </w:r>
    </w:p>
    <w:p w14:paraId="5341FDA4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 -9.59540700   -1.02959300    0.43825400</w:t>
      </w:r>
    </w:p>
    <w:p w14:paraId="25AC6BB3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-10.34021500    0.15593400   -0.66215100</w:t>
      </w:r>
    </w:p>
    <w:p w14:paraId="62AC73D0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 -10.43859500    0.40292500    1.11339700</w:t>
      </w:r>
    </w:p>
    <w:p w14:paraId="0CE3DED6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   8.18333200    2.03867600   -0.83107000</w:t>
      </w:r>
    </w:p>
    <w:p w14:paraId="1CE87D47" w14:textId="77777777" w:rsidR="00394FD0" w:rsidRPr="007F0558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C     8.95713600    3.22112300   -1.12563300</w:t>
      </w:r>
    </w:p>
    <w:p w14:paraId="1E1AD5DA" w14:textId="77777777" w:rsidR="00394FD0" w:rsidRPr="007F0558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  8.91248600    3.92496900   -0.29189500</w:t>
      </w:r>
    </w:p>
    <w:p w14:paraId="068AC37F" w14:textId="77777777" w:rsidR="00394FD0" w:rsidRPr="007F0558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 10.00004200    2.95585100   -1.31027200</w:t>
      </w:r>
    </w:p>
    <w:p w14:paraId="147A9490" w14:textId="77777777" w:rsidR="00394FD0" w:rsidRPr="007F0558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  8.50679400    3.65234000   -2.01883300</w:t>
      </w:r>
    </w:p>
    <w:p w14:paraId="3DA21F58" w14:textId="77777777" w:rsidR="00394FD0" w:rsidRPr="007F0558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C     9.45436200   -1.46536900    1.11480900</w:t>
      </w:r>
    </w:p>
    <w:p w14:paraId="0F99544E" w14:textId="77777777" w:rsidR="00394FD0" w:rsidRPr="007F0558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  9.37790200   -2.04211600    0.17524700</w:t>
      </w:r>
    </w:p>
    <w:p w14:paraId="0843E5F1" w14:textId="77777777" w:rsidR="00394FD0" w:rsidRPr="007F0558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 10.27066200   -0.74794600    1.01481800</w:t>
      </w:r>
    </w:p>
    <w:p w14:paraId="2FD90B78" w14:textId="77777777" w:rsidR="00185088" w:rsidRPr="007F0558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7F0558">
        <w:rPr>
          <w:rFonts w:ascii="Times New Roman" w:hAnsi="Times New Roman" w:cs="Times New Roman"/>
          <w:sz w:val="20"/>
          <w:szCs w:val="20"/>
        </w:rPr>
        <w:t>H     9.71505400   -2.15540400    1.92080800</w:t>
      </w:r>
    </w:p>
    <w:p w14:paraId="3499C7EC" w14:textId="77777777" w:rsidR="00394FD0" w:rsidRPr="007F0558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7F0558">
        <w:rPr>
          <w:rFonts w:ascii="Times New Roman" w:hAnsi="Times New Roman" w:cs="Times New Roman"/>
          <w:sz w:val="20"/>
          <w:szCs w:val="20"/>
        </w:rPr>
        <w:t>Ca</w:t>
      </w:r>
      <w:proofErr w:type="spellEnd"/>
      <w:r w:rsidRPr="007F0558">
        <w:rPr>
          <w:rFonts w:ascii="Times New Roman" w:hAnsi="Times New Roman" w:cs="Times New Roman"/>
          <w:sz w:val="20"/>
          <w:szCs w:val="20"/>
        </w:rPr>
        <w:t xml:space="preserve">   -0.53677000   -1.30673500   -0.74358600</w:t>
      </w:r>
    </w:p>
    <w:p w14:paraId="0A976D99" w14:textId="77777777" w:rsidR="00054833" w:rsidRDefault="00054833">
      <w:pPr>
        <w:rPr>
          <w:rFonts w:ascii="Times New Roman" w:hAnsi="Times New Roman" w:cs="Times New Roman"/>
          <w:sz w:val="20"/>
          <w:szCs w:val="20"/>
        </w:rPr>
        <w:sectPr w:rsidR="00054833" w:rsidSect="00054833">
          <w:type w:val="continuous"/>
          <w:pgSz w:w="11900" w:h="16840"/>
          <w:pgMar w:top="1417" w:right="1134" w:bottom="1134" w:left="1134" w:header="708" w:footer="708" w:gutter="0"/>
          <w:cols w:num="2" w:space="708"/>
          <w:docGrid w:linePitch="360"/>
        </w:sectPr>
      </w:pPr>
    </w:p>
    <w:p w14:paraId="6E543748" w14:textId="77777777" w:rsidR="007F0558" w:rsidRDefault="007F05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br w:type="page"/>
      </w:r>
    </w:p>
    <w:p w14:paraId="2FD9C7E8" w14:textId="73D3AFFC" w:rsidR="00607C7C" w:rsidRPr="00081135" w:rsidRDefault="00930C98" w:rsidP="00C70189">
      <w:pPr>
        <w:jc w:val="both"/>
        <w:rPr>
          <w:rFonts w:ascii="Times New Roman" w:hAnsi="Times New Roman" w:cs="Times New Roman"/>
          <w:b/>
          <w:szCs w:val="20"/>
        </w:rPr>
      </w:pPr>
      <w:r w:rsidRPr="000638A1">
        <w:rPr>
          <w:rFonts w:ascii="Times New Roman" w:hAnsi="Times New Roman" w:cs="Times New Roman"/>
          <w:b/>
        </w:rPr>
        <w:lastRenderedPageBreak/>
        <w:sym w:font="Symbol" w:char="F067"/>
      </w:r>
      <w:r>
        <w:rPr>
          <w:rFonts w:ascii="Times New Roman" w:hAnsi="Times New Roman" w:cs="Times New Roman"/>
          <w:b/>
          <w:szCs w:val="20"/>
        </w:rPr>
        <w:t>Glu</w:t>
      </w:r>
      <w:r w:rsidR="00C70189" w:rsidRPr="00081135">
        <w:rPr>
          <w:rFonts w:ascii="Times New Roman" w:hAnsi="Times New Roman" w:cs="Times New Roman"/>
          <w:b/>
          <w:szCs w:val="20"/>
        </w:rPr>
        <w:t>47-Arg75</w:t>
      </w:r>
    </w:p>
    <w:p w14:paraId="50D6E7C5" w14:textId="77777777" w:rsidR="00185088" w:rsidRDefault="00607C7C" w:rsidP="00C70189">
      <w:pPr>
        <w:jc w:val="both"/>
        <w:rPr>
          <w:rFonts w:ascii="Times New Roman" w:hAnsi="Times New Roman" w:cs="Times New Roman"/>
          <w:sz w:val="20"/>
          <w:szCs w:val="20"/>
        </w:rPr>
      </w:pPr>
      <w:r w:rsidRPr="00081135">
        <w:rPr>
          <w:rFonts w:ascii="Times New Roman" w:hAnsi="Times New Roman" w:cs="Times New Roman"/>
          <w:szCs w:val="20"/>
        </w:rPr>
        <w:t>D</w:t>
      </w:r>
      <w:r w:rsidR="00A52586" w:rsidRPr="00081135">
        <w:rPr>
          <w:rFonts w:ascii="Times New Roman" w:hAnsi="Times New Roman" w:cs="Times New Roman"/>
          <w:szCs w:val="20"/>
        </w:rPr>
        <w:t>y</w:t>
      </w:r>
      <w:r w:rsidRPr="00081135">
        <w:rPr>
          <w:rFonts w:ascii="Times New Roman" w:hAnsi="Times New Roman" w:cs="Times New Roman"/>
          <w:szCs w:val="20"/>
        </w:rPr>
        <w:t xml:space="preserve">ad </w:t>
      </w:r>
      <w:r w:rsidR="00C70189" w:rsidRPr="00081135">
        <w:rPr>
          <w:rFonts w:ascii="Times New Roman" w:hAnsi="Times New Roman" w:cs="Times New Roman"/>
          <w:szCs w:val="20"/>
        </w:rPr>
        <w:t>without Ca</w:t>
      </w:r>
      <w:r w:rsidR="00C70189" w:rsidRPr="00081135">
        <w:rPr>
          <w:rFonts w:ascii="Times New Roman" w:hAnsi="Times New Roman" w:cs="Times New Roman"/>
          <w:szCs w:val="20"/>
          <w:vertAlign w:val="superscript"/>
        </w:rPr>
        <w:t>2+</w:t>
      </w:r>
      <w:r w:rsidRPr="00081135">
        <w:rPr>
          <w:rFonts w:ascii="Times New Roman" w:hAnsi="Times New Roman" w:cs="Times New Roman"/>
          <w:szCs w:val="20"/>
        </w:rPr>
        <w:t xml:space="preserve"> ion</w:t>
      </w:r>
      <w:r w:rsidR="00AA09C9" w:rsidRPr="00081135">
        <w:rPr>
          <w:rFonts w:ascii="Times New Roman" w:hAnsi="Times New Roman" w:cs="Times New Roman"/>
          <w:szCs w:val="20"/>
        </w:rPr>
        <w:t>.</w:t>
      </w:r>
    </w:p>
    <w:p w14:paraId="5F865E43" w14:textId="77777777" w:rsidR="007F0558" w:rsidRDefault="007F0558" w:rsidP="00394FD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0DB072F" w14:textId="77777777" w:rsidR="003425D1" w:rsidRDefault="003425D1" w:rsidP="00394FD0">
      <w:pPr>
        <w:jc w:val="both"/>
        <w:rPr>
          <w:rFonts w:ascii="Times New Roman" w:hAnsi="Times New Roman" w:cs="Times New Roman"/>
          <w:sz w:val="16"/>
          <w:szCs w:val="16"/>
        </w:rPr>
        <w:sectPr w:rsidR="003425D1" w:rsidSect="00B84B41">
          <w:type w:val="continuous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2DAF5D8F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lastRenderedPageBreak/>
        <w:t>N  6.67554400   -0.47121900   -1.26049800</w:t>
      </w:r>
    </w:p>
    <w:p w14:paraId="3BA4F55D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6.66087400   -0.85230300   -0.31106500</w:t>
      </w:r>
    </w:p>
    <w:p w14:paraId="4265D663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5.84416300    0.72287400   -1.19546500</w:t>
      </w:r>
    </w:p>
    <w:p w14:paraId="57DE797E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6.05829300    1.33193700   -2.08904600</w:t>
      </w:r>
    </w:p>
    <w:p w14:paraId="0CE7B556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4.33643100    0.36900900   -1.25596400</w:t>
      </w:r>
    </w:p>
    <w:p w14:paraId="30246090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3.76184900    1.25877600   -0.99072700</w:t>
      </w:r>
    </w:p>
    <w:p w14:paraId="7E993040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4.10464600    0.12822800   -2.30154800</w:t>
      </w:r>
    </w:p>
    <w:p w14:paraId="55DD1371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3.89919100   -0.82132100   -0.37583500</w:t>
      </w:r>
    </w:p>
    <w:p w14:paraId="1D3FAA33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2.43027500   -1.12606200   -0.49614600</w:t>
      </w:r>
    </w:p>
    <w:p w14:paraId="2E711955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1.64478200   -0.05506400   -0.59571600</w:t>
      </w:r>
    </w:p>
    <w:p w14:paraId="43E58B33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1.98793400   -2.27803400   -0.50518200</w:t>
      </w:r>
    </w:p>
    <w:p w14:paraId="5819FBA4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6.10790800    1.66450600   -0.00438500</w:t>
      </w:r>
    </w:p>
    <w:p w14:paraId="77D7B3CB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5.35319900    2.55037900    0.34331300</w:t>
      </w:r>
    </w:p>
    <w:p w14:paraId="29195E32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N -7.53857700   -1.05947700   -0.11054000</w:t>
      </w:r>
    </w:p>
    <w:p w14:paraId="4D3F69EC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-6.93619700   -1.87370300   -0.16594800</w:t>
      </w:r>
    </w:p>
    <w:p w14:paraId="14CF60B3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-6.70735100    0.12298300    0.04091500</w:t>
      </w:r>
    </w:p>
    <w:p w14:paraId="72BD5DF5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-6.30584300    0.23853600    1.06622800</w:t>
      </w:r>
    </w:p>
    <w:p w14:paraId="65CA8347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-5.51738000    0.09580700   -0.94887500</w:t>
      </w:r>
    </w:p>
    <w:p w14:paraId="251B1DA0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-5.92804300    0.00778700   -1.96139900</w:t>
      </w:r>
    </w:p>
    <w:p w14:paraId="1C4C4D02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-5.01003300    1.06380600   -0.88815100</w:t>
      </w:r>
    </w:p>
    <w:p w14:paraId="3632FCF3" w14:textId="77777777" w:rsidR="00394FD0" w:rsidRPr="003516F6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3516F6">
        <w:rPr>
          <w:rFonts w:ascii="Times New Roman" w:hAnsi="Times New Roman" w:cs="Times New Roman"/>
          <w:sz w:val="20"/>
          <w:szCs w:val="20"/>
        </w:rPr>
        <w:t>C -4.48650100   -1.02181000   -0.71889800</w:t>
      </w:r>
    </w:p>
    <w:p w14:paraId="5D1ECB18" w14:textId="77777777" w:rsidR="00394FD0" w:rsidRPr="003516F6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3516F6">
        <w:rPr>
          <w:rFonts w:ascii="Times New Roman" w:hAnsi="Times New Roman" w:cs="Times New Roman"/>
          <w:sz w:val="20"/>
          <w:szCs w:val="20"/>
        </w:rPr>
        <w:t>H -4.94300700   -2.01274400   -0.85215300</w:t>
      </w:r>
    </w:p>
    <w:p w14:paraId="0162493D" w14:textId="77777777" w:rsidR="00394FD0" w:rsidRPr="003516F6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3516F6">
        <w:rPr>
          <w:rFonts w:ascii="Times New Roman" w:hAnsi="Times New Roman" w:cs="Times New Roman"/>
          <w:sz w:val="20"/>
          <w:szCs w:val="20"/>
        </w:rPr>
        <w:t>H -3.72289000   -0.94678400   -1.50086200</w:t>
      </w:r>
    </w:p>
    <w:p w14:paraId="32A063C1" w14:textId="77777777" w:rsidR="00394FD0" w:rsidRPr="003516F6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3516F6">
        <w:rPr>
          <w:rFonts w:ascii="Times New Roman" w:hAnsi="Times New Roman" w:cs="Times New Roman"/>
          <w:sz w:val="20"/>
          <w:szCs w:val="20"/>
        </w:rPr>
        <w:t>C -3.78182800   -0.97064800    0.65051800</w:t>
      </w:r>
    </w:p>
    <w:p w14:paraId="4E1FBE9A" w14:textId="77777777" w:rsidR="00394FD0" w:rsidRPr="003516F6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3516F6">
        <w:rPr>
          <w:rFonts w:ascii="Times New Roman" w:hAnsi="Times New Roman" w:cs="Times New Roman"/>
          <w:sz w:val="20"/>
          <w:szCs w:val="20"/>
        </w:rPr>
        <w:t>H -3.38134500    0.03408000    0.82885900</w:t>
      </w:r>
    </w:p>
    <w:p w14:paraId="32DFF6F8" w14:textId="77777777" w:rsidR="00394FD0" w:rsidRPr="003516F6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3516F6">
        <w:rPr>
          <w:rFonts w:ascii="Times New Roman" w:hAnsi="Times New Roman" w:cs="Times New Roman"/>
          <w:sz w:val="20"/>
          <w:szCs w:val="20"/>
        </w:rPr>
        <w:t>H -4.49919400   -1.15435300    1.45856400</w:t>
      </w:r>
    </w:p>
    <w:p w14:paraId="55126228" w14:textId="77777777" w:rsidR="00394FD0" w:rsidRPr="003516F6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3516F6">
        <w:rPr>
          <w:rFonts w:ascii="Times New Roman" w:hAnsi="Times New Roman" w:cs="Times New Roman"/>
          <w:sz w:val="20"/>
          <w:szCs w:val="20"/>
        </w:rPr>
        <w:t>N -2.69591100   -1.92154800    0.80942800</w:t>
      </w:r>
    </w:p>
    <w:p w14:paraId="3D4C7F1C" w14:textId="77777777" w:rsidR="00394FD0" w:rsidRPr="003516F6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3516F6">
        <w:rPr>
          <w:rFonts w:ascii="Times New Roman" w:hAnsi="Times New Roman" w:cs="Times New Roman"/>
          <w:sz w:val="20"/>
          <w:szCs w:val="20"/>
        </w:rPr>
        <w:t>H -2.98330700   -2.89119800    0.83694500</w:t>
      </w:r>
    </w:p>
    <w:p w14:paraId="3AB52233" w14:textId="77777777" w:rsidR="00394FD0" w:rsidRPr="003516F6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3516F6">
        <w:rPr>
          <w:rFonts w:ascii="Times New Roman" w:hAnsi="Times New Roman" w:cs="Times New Roman"/>
          <w:sz w:val="20"/>
          <w:szCs w:val="20"/>
        </w:rPr>
        <w:t>C -1.45581100   -1.74478500    0.18217900</w:t>
      </w:r>
    </w:p>
    <w:p w14:paraId="51EDCDE0" w14:textId="77777777" w:rsidR="00394FD0" w:rsidRPr="003516F6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3516F6">
        <w:rPr>
          <w:rFonts w:ascii="Times New Roman" w:hAnsi="Times New Roman" w:cs="Times New Roman"/>
          <w:sz w:val="20"/>
          <w:szCs w:val="20"/>
        </w:rPr>
        <w:t>N -1.06122100   -0.68005700   -0.43904800</w:t>
      </w:r>
    </w:p>
    <w:p w14:paraId="2AFFF1ED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lastRenderedPageBreak/>
        <w:t>H -1.78911900    0.02299000   -0.52345300</w:t>
      </w:r>
    </w:p>
    <w:p w14:paraId="37F0EBFD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0.68265900   -0.32943800   -0.58637200</w:t>
      </w:r>
    </w:p>
    <w:p w14:paraId="309A090D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N -0.64412200   -2.84818400    0.26968100</w:t>
      </w:r>
    </w:p>
    <w:p w14:paraId="2059FDC8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-0.70311600   -3.33493000    1.15518200</w:t>
      </w:r>
    </w:p>
    <w:p w14:paraId="3769B521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0.33479600   -2.66503400   -0.01837000</w:t>
      </w:r>
    </w:p>
    <w:p w14:paraId="6D5673CC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-7.53388300    1.38809600   -0.21128000</w:t>
      </w:r>
    </w:p>
    <w:p w14:paraId="28A55DE2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-8.64836200    1.44617700   -0.67899800</w:t>
      </w:r>
    </w:p>
    <w:p w14:paraId="6B0F7BD8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4.42510400   -1.71804000   -0.71769900</w:t>
      </w:r>
    </w:p>
    <w:p w14:paraId="4C0EF804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4.26121400   -0.66774100    1.16918300</w:t>
      </w:r>
    </w:p>
    <w:p w14:paraId="754D96AE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5.49233900   -0.45204200    1.37961900</w:t>
      </w:r>
    </w:p>
    <w:p w14:paraId="3C9A7A43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3.33604800   -0.80177300    1.98629500</w:t>
      </w:r>
    </w:p>
    <w:p w14:paraId="0D51294B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8.03161500   -0.27938100   -1.74832900</w:t>
      </w:r>
    </w:p>
    <w:p w14:paraId="7DA9EAA0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8.00412700    0.07010100   -2.79039000</w:t>
      </w:r>
    </w:p>
    <w:p w14:paraId="7A9AE7CB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8.64356800    0.43324400   -1.17159900</w:t>
      </w:r>
    </w:p>
    <w:p w14:paraId="23BB57B3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8.55053100   -1.24577000   -1.74856400</w:t>
      </w:r>
    </w:p>
    <w:p w14:paraId="652038BB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O  7.33409600    1.48921700    0.55383000</w:t>
      </w:r>
    </w:p>
    <w:p w14:paraId="202D3B72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C  7.45883200    2.03456500    1.87034100</w:t>
      </w:r>
    </w:p>
    <w:p w14:paraId="024E5245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6.76076400    1.50845000    2.52681900</w:t>
      </w:r>
    </w:p>
    <w:p w14:paraId="11B6C9FB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7.24734700    3.10788600    1.87978200</w:t>
      </w:r>
    </w:p>
    <w:p w14:paraId="2C6F5C68" w14:textId="77777777" w:rsidR="00394FD0" w:rsidRPr="005839C6" w:rsidRDefault="00394FD0" w:rsidP="00394FD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>H  8.49069400    1.84779900    2.17674100</w:t>
      </w:r>
    </w:p>
    <w:p w14:paraId="4738D16E" w14:textId="77777777" w:rsidR="00394FD0" w:rsidRPr="003516F6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3516F6">
        <w:rPr>
          <w:rFonts w:ascii="Times New Roman" w:hAnsi="Times New Roman" w:cs="Times New Roman"/>
          <w:sz w:val="20"/>
          <w:szCs w:val="20"/>
        </w:rPr>
        <w:t>O -6.83078600    2.48253400    0.17098700</w:t>
      </w:r>
    </w:p>
    <w:p w14:paraId="69C74605" w14:textId="77777777" w:rsidR="00394FD0" w:rsidRPr="003516F6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3516F6">
        <w:rPr>
          <w:rFonts w:ascii="Times New Roman" w:hAnsi="Times New Roman" w:cs="Times New Roman"/>
          <w:sz w:val="20"/>
          <w:szCs w:val="20"/>
        </w:rPr>
        <w:t>C -7.48538900    3.74129400   -0.04504300</w:t>
      </w:r>
    </w:p>
    <w:p w14:paraId="1CD61E96" w14:textId="77777777" w:rsidR="00394FD0" w:rsidRPr="003516F6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3516F6">
        <w:rPr>
          <w:rFonts w:ascii="Times New Roman" w:hAnsi="Times New Roman" w:cs="Times New Roman"/>
          <w:sz w:val="20"/>
          <w:szCs w:val="20"/>
        </w:rPr>
        <w:t>H -7.70542500    3.88565900   -1.10587200</w:t>
      </w:r>
    </w:p>
    <w:p w14:paraId="5D602221" w14:textId="77777777" w:rsidR="00394FD0" w:rsidRPr="003516F6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3516F6">
        <w:rPr>
          <w:rFonts w:ascii="Times New Roman" w:hAnsi="Times New Roman" w:cs="Times New Roman"/>
          <w:sz w:val="20"/>
          <w:szCs w:val="20"/>
        </w:rPr>
        <w:t>H -8.42187800    3.79020600    0.51658500</w:t>
      </w:r>
    </w:p>
    <w:p w14:paraId="4C0A2A53" w14:textId="77777777" w:rsidR="00394FD0" w:rsidRPr="003516F6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3516F6">
        <w:rPr>
          <w:rFonts w:ascii="Times New Roman" w:hAnsi="Times New Roman" w:cs="Times New Roman"/>
          <w:sz w:val="20"/>
          <w:szCs w:val="20"/>
        </w:rPr>
        <w:t>H -6.78805800    4.50115000    0.30716100</w:t>
      </w:r>
    </w:p>
    <w:p w14:paraId="3D067FEE" w14:textId="77777777" w:rsidR="00394FD0" w:rsidRPr="003516F6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3516F6">
        <w:rPr>
          <w:rFonts w:ascii="Times New Roman" w:hAnsi="Times New Roman" w:cs="Times New Roman"/>
          <w:sz w:val="20"/>
          <w:szCs w:val="20"/>
        </w:rPr>
        <w:t>C -8.52093000   -1.25264400    0.95157600</w:t>
      </w:r>
    </w:p>
    <w:p w14:paraId="3D6695C4" w14:textId="77777777" w:rsidR="00394FD0" w:rsidRPr="003516F6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3516F6">
        <w:rPr>
          <w:rFonts w:ascii="Times New Roman" w:hAnsi="Times New Roman" w:cs="Times New Roman"/>
          <w:sz w:val="20"/>
          <w:szCs w:val="20"/>
        </w:rPr>
        <w:t>H -8.09382700   -1.23289600    1.97160600</w:t>
      </w:r>
    </w:p>
    <w:p w14:paraId="238C64E9" w14:textId="77777777" w:rsidR="00394FD0" w:rsidRPr="003516F6" w:rsidRDefault="00394FD0" w:rsidP="00394FD0">
      <w:pPr>
        <w:jc w:val="both"/>
        <w:rPr>
          <w:rFonts w:ascii="Times New Roman" w:hAnsi="Times New Roman" w:cs="Times New Roman"/>
          <w:sz w:val="20"/>
          <w:szCs w:val="20"/>
        </w:rPr>
      </w:pPr>
      <w:r w:rsidRPr="003516F6">
        <w:rPr>
          <w:rFonts w:ascii="Times New Roman" w:hAnsi="Times New Roman" w:cs="Times New Roman"/>
          <w:sz w:val="20"/>
          <w:szCs w:val="20"/>
        </w:rPr>
        <w:t>H -9.28343200   -0.47283600    0.88583300</w:t>
      </w:r>
    </w:p>
    <w:p w14:paraId="5C07F6EA" w14:textId="77777777" w:rsidR="009A0839" w:rsidRDefault="00394FD0" w:rsidP="00CC431D">
      <w:pPr>
        <w:jc w:val="both"/>
        <w:rPr>
          <w:rFonts w:ascii="Times New Roman" w:hAnsi="Times New Roman" w:cs="Times New Roman"/>
          <w:sz w:val="16"/>
          <w:szCs w:val="16"/>
        </w:rPr>
      </w:pPr>
      <w:r w:rsidRPr="003516F6">
        <w:rPr>
          <w:rFonts w:ascii="Times New Roman" w:hAnsi="Times New Roman" w:cs="Times New Roman"/>
          <w:sz w:val="20"/>
          <w:szCs w:val="20"/>
        </w:rPr>
        <w:t>H -9.01785600   -2.21682200    0.80962200</w:t>
      </w:r>
    </w:p>
    <w:p w14:paraId="389858A8" w14:textId="77777777" w:rsidR="00D716D5" w:rsidRDefault="00D716D5" w:rsidP="00CC431D">
      <w:pPr>
        <w:jc w:val="both"/>
        <w:rPr>
          <w:rFonts w:ascii="Times New Roman" w:hAnsi="Times New Roman" w:cs="Times New Roman"/>
          <w:sz w:val="20"/>
          <w:szCs w:val="16"/>
        </w:rPr>
        <w:sectPr w:rsidR="00D716D5" w:rsidSect="00D716D5">
          <w:type w:val="continuous"/>
          <w:pgSz w:w="11900" w:h="16840"/>
          <w:pgMar w:top="1417" w:right="1134" w:bottom="1134" w:left="1134" w:header="708" w:footer="708" w:gutter="0"/>
          <w:cols w:num="2" w:space="708"/>
          <w:docGrid w:linePitch="360"/>
        </w:sectPr>
      </w:pPr>
    </w:p>
    <w:p w14:paraId="478E0337" w14:textId="77777777" w:rsidR="00064757" w:rsidRDefault="00064757">
      <w:pPr>
        <w:rPr>
          <w:rFonts w:ascii="Times New Roman" w:hAnsi="Times New Roman" w:cs="Times New Roman"/>
          <w:sz w:val="20"/>
          <w:szCs w:val="16"/>
        </w:rPr>
      </w:pPr>
      <w:r>
        <w:rPr>
          <w:rFonts w:ascii="Times New Roman" w:hAnsi="Times New Roman" w:cs="Times New Roman"/>
          <w:sz w:val="20"/>
          <w:szCs w:val="16"/>
        </w:rPr>
        <w:lastRenderedPageBreak/>
        <w:br w:type="page"/>
      </w:r>
    </w:p>
    <w:p w14:paraId="2E1E3B2F" w14:textId="3B2C7B22" w:rsidR="00E8013C" w:rsidRPr="006B718D" w:rsidRDefault="00930C98" w:rsidP="00CC431D">
      <w:pPr>
        <w:jc w:val="both"/>
        <w:rPr>
          <w:rFonts w:ascii="Times New Roman" w:hAnsi="Times New Roman" w:cs="Times New Roman"/>
          <w:b/>
          <w:szCs w:val="16"/>
        </w:rPr>
      </w:pPr>
      <w:r w:rsidRPr="000638A1">
        <w:rPr>
          <w:rFonts w:ascii="Times New Roman" w:hAnsi="Times New Roman" w:cs="Times New Roman"/>
          <w:b/>
        </w:rPr>
        <w:lastRenderedPageBreak/>
        <w:sym w:font="Symbol" w:char="F067"/>
      </w:r>
      <w:r>
        <w:rPr>
          <w:rFonts w:ascii="Times New Roman" w:hAnsi="Times New Roman" w:cs="Times New Roman"/>
          <w:b/>
          <w:szCs w:val="16"/>
        </w:rPr>
        <w:t>Glu</w:t>
      </w:r>
      <w:r w:rsidR="008C46D4" w:rsidRPr="006B718D">
        <w:rPr>
          <w:rFonts w:ascii="Times New Roman" w:hAnsi="Times New Roman" w:cs="Times New Roman"/>
          <w:b/>
          <w:szCs w:val="16"/>
        </w:rPr>
        <w:t>47-Arg75-Arg184</w:t>
      </w:r>
      <w:r w:rsidR="00E8013C" w:rsidRPr="006B718D">
        <w:rPr>
          <w:rFonts w:ascii="Times New Roman" w:hAnsi="Times New Roman" w:cs="Times New Roman"/>
          <w:b/>
          <w:szCs w:val="16"/>
        </w:rPr>
        <w:t>-Ca</w:t>
      </w:r>
      <w:r w:rsidR="00E8013C" w:rsidRPr="006B718D">
        <w:rPr>
          <w:rFonts w:ascii="Times New Roman" w:hAnsi="Times New Roman" w:cs="Times New Roman"/>
          <w:b/>
          <w:szCs w:val="16"/>
          <w:vertAlign w:val="superscript"/>
        </w:rPr>
        <w:t>2+</w:t>
      </w:r>
    </w:p>
    <w:p w14:paraId="58D14A9F" w14:textId="29F0811E" w:rsidR="001349CB" w:rsidRPr="001349CB" w:rsidRDefault="00B05FED" w:rsidP="001349CB">
      <w:pPr>
        <w:jc w:val="both"/>
        <w:rPr>
          <w:rFonts w:ascii="Times New Roman" w:hAnsi="Times New Roman" w:cs="Times New Roman"/>
          <w:szCs w:val="20"/>
        </w:rPr>
      </w:pPr>
      <w:r w:rsidRPr="001349CB">
        <w:rPr>
          <w:rFonts w:ascii="Times New Roman" w:hAnsi="Times New Roman" w:cs="Times New Roman"/>
          <w:szCs w:val="20"/>
        </w:rPr>
        <w:t>Triad with Ca</w:t>
      </w:r>
      <w:r w:rsidRPr="001349CB">
        <w:rPr>
          <w:rFonts w:ascii="Times New Roman" w:hAnsi="Times New Roman" w:cs="Times New Roman"/>
          <w:szCs w:val="20"/>
          <w:vertAlign w:val="superscript"/>
        </w:rPr>
        <w:t>2+</w:t>
      </w:r>
      <w:r w:rsidRPr="001349CB">
        <w:rPr>
          <w:rFonts w:ascii="Times New Roman" w:hAnsi="Times New Roman" w:cs="Times New Roman"/>
          <w:szCs w:val="20"/>
        </w:rPr>
        <w:t xml:space="preserve"> ion</w:t>
      </w:r>
      <w:r w:rsidR="00AA09C9" w:rsidRPr="001349CB">
        <w:rPr>
          <w:rFonts w:ascii="Times New Roman" w:hAnsi="Times New Roman" w:cs="Times New Roman"/>
          <w:szCs w:val="20"/>
        </w:rPr>
        <w:t>.</w:t>
      </w:r>
    </w:p>
    <w:p w14:paraId="702899B7" w14:textId="77777777" w:rsid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9DE728" w14:textId="77777777" w:rsidR="003425D1" w:rsidRDefault="003425D1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3425D1" w:rsidSect="00411499">
          <w:type w:val="continuous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24B9D61B" w14:textId="77777777" w:rsidR="001349CB" w:rsidRPr="001349CB" w:rsidRDefault="001349CB" w:rsidP="001349CB">
      <w:pPr>
        <w:jc w:val="both"/>
        <w:rPr>
          <w:rFonts w:ascii="Times New Roman" w:hAnsi="Times New Roman" w:cs="Times New Roman"/>
          <w:sz w:val="20"/>
          <w:szCs w:val="20"/>
          <w:highlight w:val="red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N   -11.25451300    0.47234600    0.28219200</w:t>
      </w:r>
    </w:p>
    <w:p w14:paraId="085784DB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-12.18155800    0.68818000    0.63237300</w:t>
      </w:r>
    </w:p>
    <w:p w14:paraId="20907E22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C   -10.45087300    1.70205800    0.28329000</w:t>
      </w:r>
    </w:p>
    <w:p w14:paraId="62439725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-10.88965300    2.34863000    1.05239900</w:t>
      </w:r>
    </w:p>
    <w:p w14:paraId="560A5A81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C    -8.98717900    1.47236000    0.70702700</w:t>
      </w:r>
    </w:p>
    <w:p w14:paraId="663EEE90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-8.48849300    2.44912000    0.72299700</w:t>
      </w:r>
    </w:p>
    <w:p w14:paraId="1752F324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-9.00758900    1.09631600    1.73586300</w:t>
      </w:r>
    </w:p>
    <w:p w14:paraId="644663F9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C    -8.17473700    0.50812900   -0.16683700</w:t>
      </w:r>
    </w:p>
    <w:p w14:paraId="7B7634A0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-8.59114000   -0.50195000   -0.09070700</w:t>
      </w:r>
    </w:p>
    <w:p w14:paraId="00CDD0EB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-8.23260400    0.83605500   -1.21025800</w:t>
      </w:r>
    </w:p>
    <w:p w14:paraId="72D48556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C    -6.70784700    0.47379700    0.26415500</w:t>
      </w:r>
    </w:p>
    <w:p w14:paraId="5E0C1666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-6.28062600    1.48436800    0.20812000</w:t>
      </w:r>
    </w:p>
    <w:p w14:paraId="10C42A7D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-6.62535200    0.12151700    1.29978900</w:t>
      </w:r>
    </w:p>
    <w:p w14:paraId="509EB24F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N    -5.94489300   -0.43574000   -0.60393100</w:t>
      </w:r>
    </w:p>
    <w:p w14:paraId="732B63AD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-6.38732100   -0.71273300   -1.46887000</w:t>
      </w:r>
    </w:p>
    <w:p w14:paraId="629BE206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C    -4.65227600   -0.75400000   -0.44131800</w:t>
      </w:r>
    </w:p>
    <w:p w14:paraId="113AFBE4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N    -3.95260900   -0.23769200    0.56902400</w:t>
      </w:r>
    </w:p>
    <w:p w14:paraId="1EDE0909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-4.35614800    0.46199800    1.16944300</w:t>
      </w:r>
    </w:p>
    <w:p w14:paraId="470D6261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-2.99683500   -0.51743200    0.78018300</w:t>
      </w:r>
    </w:p>
    <w:p w14:paraId="67840159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N    -4.05349500   -1.59325200   -1.30027800</w:t>
      </w:r>
    </w:p>
    <w:p w14:paraId="4E349291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-4.61232900   -2.14974400   -1.92688500</w:t>
      </w:r>
    </w:p>
    <w:p w14:paraId="51E79958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-3.07353500   -1.84686700   -1.14616800</w:t>
      </w:r>
    </w:p>
    <w:p w14:paraId="3CF2A88D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C   -10.53696300    2.51777000   -1.01881000</w:t>
      </w:r>
    </w:p>
    <w:p w14:paraId="4438EC0F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O    -9.60213500    2.78507300   -1.74828300</w:t>
      </w:r>
    </w:p>
    <w:p w14:paraId="56C4D630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C     0.78670200   -2.13915400    1.96551200</w:t>
      </w:r>
    </w:p>
    <w:p w14:paraId="5859C800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 1.62341600   -1.70455700    2.52215700</w:t>
      </w:r>
    </w:p>
    <w:p w14:paraId="075A9CAB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 1.00790200   -3.19978300    1.82835600</w:t>
      </w:r>
    </w:p>
    <w:p w14:paraId="3A38F87B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C     0.75941100   -1.43484900    0.58664500</w:t>
      </w:r>
    </w:p>
    <w:p w14:paraId="36A14E8A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 0.48430500   -0.38104000    0.69000200</w:t>
      </w:r>
    </w:p>
    <w:p w14:paraId="654EE563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C     2.10643900   -1.52118100   -0.10220200</w:t>
      </w:r>
    </w:p>
    <w:p w14:paraId="1EC2FE54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O     2.83730400   -2.55605400    0.06157700</w:t>
      </w:r>
    </w:p>
    <w:p w14:paraId="39A39D8E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O     2.36119700   -0.71164800   -1.07281700</w:t>
      </w:r>
    </w:p>
    <w:p w14:paraId="54E01D89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C    -0.91657700   -0.59376600    3.04312900</w:t>
      </w:r>
    </w:p>
    <w:p w14:paraId="34D9FF84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O    -1.81545000   -0.05601900    2.41736000</w:t>
      </w:r>
    </w:p>
    <w:p w14:paraId="2A2C3043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N     8.42022200    1.80975100    1.72460100</w:t>
      </w:r>
    </w:p>
    <w:p w14:paraId="7C4454DA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H     7.97055900    2.71741700    1.63052300</w:t>
      </w:r>
    </w:p>
    <w:p w14:paraId="64781938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C     9.12577300    1.50642900    0.49044000</w:t>
      </w:r>
    </w:p>
    <w:p w14:paraId="6E6C5414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H     9.82074300    0.68199500    0.69561700</w:t>
      </w:r>
    </w:p>
    <w:p w14:paraId="4CE28232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C     8.11592200    1.00569700   -0.57586300</w:t>
      </w:r>
    </w:p>
    <w:p w14:paraId="28A9869E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 7.46113400    0.30835200   -0.04115400</w:t>
      </w:r>
    </w:p>
    <w:p w14:paraId="0A9E15B2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 7.49233600    1.85637500   -0.89538100</w:t>
      </w:r>
    </w:p>
    <w:p w14:paraId="6DB30D47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C     8.75056600    0.33931900   -1.80273100</w:t>
      </w:r>
    </w:p>
    <w:p w14:paraId="09113ECE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 9.41897300    1.04345400   -2.30589500</w:t>
      </w:r>
    </w:p>
    <w:p w14:paraId="75A3086D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 9.38654200   -0.49794000   -1.48814200</w:t>
      </w:r>
    </w:p>
    <w:p w14:paraId="0A872228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C     7.74348900   -0.16004200   -2.84267500</w:t>
      </w:r>
    </w:p>
    <w:p w14:paraId="7D360303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 7.05900900    0.63179800   -3.16263700</w:t>
      </w:r>
    </w:p>
    <w:p w14:paraId="1C1E89EC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 8.26222100   -0.50347700   -3.74153100</w:t>
      </w:r>
    </w:p>
    <w:p w14:paraId="5A9DD1B7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N     6.92408200   -1.31370900   -2.39019800</w:t>
      </w:r>
    </w:p>
    <w:p w14:paraId="73832F0C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 7.38689900   -2.21339200   -2.41822500</w:t>
      </w:r>
    </w:p>
    <w:p w14:paraId="0AB0C9D6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C     5.69186300   -1.28293400   -1.90240000</w:t>
      </w:r>
    </w:p>
    <w:p w14:paraId="3B3BCE90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N     5.02027000   -0.16329100   -1.67811800</w:t>
      </w:r>
    </w:p>
    <w:p w14:paraId="00705085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H     5.49220600    0.72892900   -1.69566500</w:t>
      </w:r>
    </w:p>
    <w:p w14:paraId="6FCDA880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H     4.03493200   -0.21575800   -1.36237100</w:t>
      </w:r>
    </w:p>
    <w:p w14:paraId="3FC61A75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N     5.01294900   -2.48212000   -1.66796700</w:t>
      </w:r>
    </w:p>
    <w:p w14:paraId="2DF1C55C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H     5.62369400   -3.29492100   -1.67812500</w:t>
      </w:r>
    </w:p>
    <w:p w14:paraId="2F2D1F82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H     4.44711000   -2.45682700   -0.79071600</w:t>
      </w:r>
    </w:p>
    <w:p w14:paraId="711E83D5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C     9.99807300    2.62839100   -0.10761300</w:t>
      </w:r>
    </w:p>
    <w:p w14:paraId="3AB478C4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O    10.75195800    2.45903600   -1.04520800</w:t>
      </w:r>
    </w:p>
    <w:p w14:paraId="3889D0BE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C    -0.25798600   -2.02942700   -0.46551000</w:t>
      </w:r>
    </w:p>
    <w:p w14:paraId="1A19E530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O    -1.45873700   -1.78925300   -0.29619900</w:t>
      </w:r>
    </w:p>
    <w:p w14:paraId="6E7A25F2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O     0.22757800   -2.70443300   -1.45076900</w:t>
      </w:r>
    </w:p>
    <w:p w14:paraId="5F0EA801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C     9.27640500    1.83569900    2.91690500</w:t>
      </w:r>
    </w:p>
    <w:p w14:paraId="50500834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H     9.69157000    0.83712600    3.08771400</w:t>
      </w:r>
    </w:p>
    <w:p w14:paraId="29578490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H    10.10827200    2.55245800    2.85971800</w:t>
      </w:r>
    </w:p>
    <w:p w14:paraId="1D8561B4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H     8.66418000    2.09149800    3.78515900</w:t>
      </w:r>
    </w:p>
    <w:p w14:paraId="2102049E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O     9.80378100    3.80853300    0.49809400</w:t>
      </w:r>
    </w:p>
    <w:p w14:paraId="6577ED26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C    10.59493900    4.91216500   -0.00439900</w:t>
      </w:r>
    </w:p>
    <w:p w14:paraId="44D1BD25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H    11.65789100    4.68598400    0.09415600</w:t>
      </w:r>
    </w:p>
    <w:p w14:paraId="3D521553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H    10.36265700    5.09576600   -1.05514000</w:t>
      </w:r>
    </w:p>
    <w:p w14:paraId="1108E5AD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H    10.32215600    5.76850200    0.60954500</w:t>
      </w:r>
    </w:p>
    <w:p w14:paraId="1D5FCD21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O   -11.80337700    2.90050600   -1.25469200</w:t>
      </w:r>
    </w:p>
    <w:p w14:paraId="7F4D3610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C   -12.01723300    3.67599300   -2.45323200</w:t>
      </w:r>
    </w:p>
    <w:p w14:paraId="5020042A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H   -11.44870800    4.60725800   -2.40821500</w:t>
      </w:r>
    </w:p>
    <w:p w14:paraId="774C9EF0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H   -11.70744900    3.10975000   -3.33402500</w:t>
      </w:r>
    </w:p>
    <w:p w14:paraId="517A5BAA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H   -13.08636600    3.87962600   -2.48240100</w:t>
      </w:r>
    </w:p>
    <w:p w14:paraId="5E1B79F9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C   -11.39623200   -0.25605700   -0.98065100</w:t>
      </w:r>
    </w:p>
    <w:p w14:paraId="5F2330E7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H   -12.03639700   -1.12461800   -0.80455700</w:t>
      </w:r>
    </w:p>
    <w:p w14:paraId="6417F9E3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H   -11.84021900    0.33053400   -1.79966900</w:t>
      </w:r>
    </w:p>
    <w:p w14:paraId="06DA6FDB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H   -10.42765400   -0.63138300   -1.32187600</w:t>
      </w:r>
    </w:p>
    <w:p w14:paraId="0501D7BD" w14:textId="77777777" w:rsidR="001349CB" w:rsidRPr="005839C6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O    -0.17820100    0.04072200    3.96138400</w:t>
      </w:r>
    </w:p>
    <w:p w14:paraId="32BE2376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C    -0.51038300    1.42392500    4.21890200</w:t>
      </w:r>
    </w:p>
    <w:p w14:paraId="43632961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-0.39742000    2.01959400    3.31051900</w:t>
      </w:r>
    </w:p>
    <w:p w14:paraId="4E373AF7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-1.53864100    1.50313100    4.57661800</w:t>
      </w:r>
    </w:p>
    <w:p w14:paraId="37DDEF92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 0.18797100    1.75291900    4.98625600</w:t>
      </w:r>
    </w:p>
    <w:p w14:paraId="583C85B6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-0.13251600   -2.38701400    3.86015300</w:t>
      </w:r>
    </w:p>
    <w:p w14:paraId="24E27082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C    -0.46864800   -2.05735000    2.87033100</w:t>
      </w:r>
    </w:p>
    <w:p w14:paraId="1E02F974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N    -1.51629300   -2.95935500    2.44410100</w:t>
      </w:r>
    </w:p>
    <w:p w14:paraId="7328A2E4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-1.90975400   -2.63661300    1.56642400</w:t>
      </w:r>
    </w:p>
    <w:p w14:paraId="78FDF72A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C    -2.56761100   -3.17868200    3.43633900</w:t>
      </w:r>
    </w:p>
    <w:p w14:paraId="42000DA7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-2.13685200   -3.63664200    4.33284400</w:t>
      </w:r>
    </w:p>
    <w:p w14:paraId="1718A234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-3.10372400   -2.26597100    3.74449200</w:t>
      </w:r>
    </w:p>
    <w:p w14:paraId="271352E6" w14:textId="77777777" w:rsidR="001349CB" w:rsidRP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H    -3.29961200   -3.88134500    3.02967900</w:t>
      </w:r>
    </w:p>
    <w:p w14:paraId="2B600943" w14:textId="77777777" w:rsid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C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2.27051100   </w:t>
      </w:r>
      <w:r w:rsidRPr="001349CB">
        <w:rPr>
          <w:rFonts w:ascii="Times New Roman" w:hAnsi="Times New Roman" w:cs="Times New Roman"/>
          <w:color w:val="000000" w:themeColor="text1"/>
          <w:sz w:val="20"/>
          <w:szCs w:val="20"/>
        </w:rPr>
        <w:t>-2.77923300   -2.29563200</w:t>
      </w:r>
    </w:p>
    <w:p w14:paraId="1E5022AA" w14:textId="77777777" w:rsidR="001349CB" w:rsidRDefault="001349CB" w:rsidP="001349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1349CB" w:rsidSect="001349CB">
          <w:type w:val="continuous"/>
          <w:pgSz w:w="11900" w:h="16840"/>
          <w:pgMar w:top="1417" w:right="1134" w:bottom="1134" w:left="1134" w:header="708" w:footer="708" w:gutter="0"/>
          <w:cols w:num="2" w:space="708"/>
          <w:docGrid w:linePitch="360"/>
        </w:sectPr>
      </w:pPr>
    </w:p>
    <w:p w14:paraId="034E86A3" w14:textId="77777777" w:rsidR="001349CB" w:rsidRDefault="001349CB">
      <w:pPr>
        <w:rPr>
          <w:rFonts w:ascii="Times New Roman" w:hAnsi="Times New Roman" w:cs="Times New Roman"/>
          <w:b/>
          <w:color w:val="000000" w:themeColor="text1"/>
          <w:szCs w:val="16"/>
        </w:rPr>
      </w:pPr>
      <w:r>
        <w:rPr>
          <w:rFonts w:ascii="Times New Roman" w:hAnsi="Times New Roman" w:cs="Times New Roman"/>
          <w:b/>
          <w:color w:val="000000" w:themeColor="text1"/>
          <w:szCs w:val="16"/>
        </w:rPr>
        <w:lastRenderedPageBreak/>
        <w:br w:type="page"/>
      </w:r>
    </w:p>
    <w:p w14:paraId="768FDB80" w14:textId="202150B1" w:rsidR="00E8013C" w:rsidRPr="006B718D" w:rsidRDefault="00930C98" w:rsidP="00CC431D">
      <w:pPr>
        <w:jc w:val="both"/>
        <w:rPr>
          <w:rFonts w:ascii="Times New Roman" w:hAnsi="Times New Roman" w:cs="Times New Roman"/>
          <w:b/>
          <w:color w:val="000000" w:themeColor="text1"/>
          <w:szCs w:val="16"/>
        </w:rPr>
      </w:pPr>
      <w:r w:rsidRPr="000638A1">
        <w:rPr>
          <w:rFonts w:ascii="Times New Roman" w:hAnsi="Times New Roman" w:cs="Times New Roman"/>
          <w:b/>
        </w:rPr>
        <w:lastRenderedPageBreak/>
        <w:sym w:font="Symbol" w:char="F067"/>
      </w:r>
      <w:r>
        <w:rPr>
          <w:rFonts w:ascii="Times New Roman" w:hAnsi="Times New Roman" w:cs="Times New Roman"/>
          <w:b/>
          <w:color w:val="000000" w:themeColor="text1"/>
          <w:szCs w:val="16"/>
        </w:rPr>
        <w:t>Glu</w:t>
      </w:r>
      <w:r w:rsidR="008C46D4" w:rsidRPr="006B718D">
        <w:rPr>
          <w:rFonts w:ascii="Times New Roman" w:hAnsi="Times New Roman" w:cs="Times New Roman"/>
          <w:b/>
          <w:color w:val="000000" w:themeColor="text1"/>
          <w:szCs w:val="16"/>
        </w:rPr>
        <w:t>47-Arg75-Arg184</w:t>
      </w:r>
    </w:p>
    <w:p w14:paraId="07E4B7DD" w14:textId="77777777" w:rsidR="00B05FED" w:rsidRPr="001349CB" w:rsidRDefault="00B05FED" w:rsidP="00CC431D">
      <w:pPr>
        <w:jc w:val="both"/>
        <w:rPr>
          <w:rFonts w:ascii="Times New Roman" w:hAnsi="Times New Roman" w:cs="Times New Roman"/>
          <w:szCs w:val="16"/>
        </w:rPr>
      </w:pPr>
      <w:r w:rsidRPr="001349CB">
        <w:rPr>
          <w:rFonts w:ascii="Times New Roman" w:hAnsi="Times New Roman" w:cs="Times New Roman"/>
          <w:szCs w:val="20"/>
        </w:rPr>
        <w:t>Triad without Ca</w:t>
      </w:r>
      <w:r w:rsidRPr="001349CB">
        <w:rPr>
          <w:rFonts w:ascii="Times New Roman" w:hAnsi="Times New Roman" w:cs="Times New Roman"/>
          <w:szCs w:val="20"/>
          <w:vertAlign w:val="superscript"/>
        </w:rPr>
        <w:t>2+</w:t>
      </w:r>
      <w:r w:rsidR="001349CB" w:rsidRPr="001349CB">
        <w:rPr>
          <w:rFonts w:ascii="Times New Roman" w:hAnsi="Times New Roman" w:cs="Times New Roman"/>
          <w:szCs w:val="20"/>
        </w:rPr>
        <w:t xml:space="preserve"> ion</w:t>
      </w:r>
    </w:p>
    <w:p w14:paraId="6C6E5527" w14:textId="77777777" w:rsid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</w:p>
    <w:p w14:paraId="5FC59807" w14:textId="77777777" w:rsidR="003425D1" w:rsidRDefault="003425D1" w:rsidP="001349CB">
      <w:pPr>
        <w:rPr>
          <w:rFonts w:ascii="Times New Roman" w:hAnsi="Times New Roman" w:cs="Times New Roman"/>
          <w:sz w:val="20"/>
          <w:szCs w:val="16"/>
        </w:rPr>
        <w:sectPr w:rsidR="003425D1" w:rsidSect="00411499">
          <w:type w:val="continuous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3A661CE2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lastRenderedPageBreak/>
        <w:t>N   -4.94524</w:t>
      </w:r>
      <w:r>
        <w:rPr>
          <w:rFonts w:ascii="Times New Roman" w:hAnsi="Times New Roman" w:cs="Times New Roman"/>
          <w:sz w:val="20"/>
          <w:szCs w:val="16"/>
        </w:rPr>
        <w:t>500   -5.87327800    1.10496100</w:t>
      </w:r>
    </w:p>
    <w:p w14:paraId="7A6EE9DB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-5.83686</w:t>
      </w:r>
      <w:r>
        <w:rPr>
          <w:rFonts w:ascii="Times New Roman" w:hAnsi="Times New Roman" w:cs="Times New Roman"/>
          <w:sz w:val="20"/>
          <w:szCs w:val="16"/>
        </w:rPr>
        <w:t>800   -6.22924500    1.43365000</w:t>
      </w:r>
    </w:p>
    <w:p w14:paraId="0C0E7C02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C   -5.05711</w:t>
      </w:r>
      <w:r>
        <w:rPr>
          <w:rFonts w:ascii="Times New Roman" w:hAnsi="Times New Roman" w:cs="Times New Roman"/>
          <w:sz w:val="20"/>
          <w:szCs w:val="16"/>
        </w:rPr>
        <w:t>100   -4.41726300    0.97047000</w:t>
      </w:r>
    </w:p>
    <w:p w14:paraId="22B81F89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-5.70350</w:t>
      </w:r>
      <w:r>
        <w:rPr>
          <w:rFonts w:ascii="Times New Roman" w:hAnsi="Times New Roman" w:cs="Times New Roman"/>
          <w:sz w:val="20"/>
          <w:szCs w:val="16"/>
        </w:rPr>
        <w:t>700   -4.10279800    1.80214600</w:t>
      </w:r>
    </w:p>
    <w:p w14:paraId="0C9E9733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C   -3.73426</w:t>
      </w:r>
      <w:r>
        <w:rPr>
          <w:rFonts w:ascii="Times New Roman" w:hAnsi="Times New Roman" w:cs="Times New Roman"/>
          <w:sz w:val="20"/>
          <w:szCs w:val="16"/>
        </w:rPr>
        <w:t>500   -3.65154500    1.16507700</w:t>
      </w:r>
    </w:p>
    <w:p w14:paraId="3B1B3D7E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-3.97725</w:t>
      </w:r>
      <w:r>
        <w:rPr>
          <w:rFonts w:ascii="Times New Roman" w:hAnsi="Times New Roman" w:cs="Times New Roman"/>
          <w:sz w:val="20"/>
          <w:szCs w:val="16"/>
        </w:rPr>
        <w:t>100   -2.58300500    1.13003200</w:t>
      </w:r>
    </w:p>
    <w:p w14:paraId="1F12ECEF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-3.38622</w:t>
      </w:r>
      <w:r>
        <w:rPr>
          <w:rFonts w:ascii="Times New Roman" w:hAnsi="Times New Roman" w:cs="Times New Roman"/>
          <w:sz w:val="20"/>
          <w:szCs w:val="16"/>
        </w:rPr>
        <w:t>900   -3.87078900    2.18041000</w:t>
      </w:r>
    </w:p>
    <w:p w14:paraId="34183E5A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C   -2.59939800   -3.92849900    0.16956500</w:t>
      </w:r>
    </w:p>
    <w:p w14:paraId="211CDF02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-2.20400</w:t>
      </w:r>
      <w:r>
        <w:rPr>
          <w:rFonts w:ascii="Times New Roman" w:hAnsi="Times New Roman" w:cs="Times New Roman"/>
          <w:sz w:val="20"/>
          <w:szCs w:val="16"/>
        </w:rPr>
        <w:t>300   -4.93834500    0.33543000</w:t>
      </w:r>
    </w:p>
    <w:p w14:paraId="6BA4212C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-2.96838</w:t>
      </w:r>
      <w:r>
        <w:rPr>
          <w:rFonts w:ascii="Times New Roman" w:hAnsi="Times New Roman" w:cs="Times New Roman"/>
          <w:sz w:val="20"/>
          <w:szCs w:val="16"/>
        </w:rPr>
        <w:t>200   -3.87916700   -0.85945800</w:t>
      </w:r>
    </w:p>
    <w:p w14:paraId="12997FD6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C   -1.45834</w:t>
      </w:r>
      <w:r>
        <w:rPr>
          <w:rFonts w:ascii="Times New Roman" w:hAnsi="Times New Roman" w:cs="Times New Roman"/>
          <w:sz w:val="20"/>
          <w:szCs w:val="16"/>
        </w:rPr>
        <w:t>000   -2.91970500    0.33090600</w:t>
      </w:r>
    </w:p>
    <w:p w14:paraId="25C9E91E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-1.81388</w:t>
      </w:r>
      <w:r>
        <w:rPr>
          <w:rFonts w:ascii="Times New Roman" w:hAnsi="Times New Roman" w:cs="Times New Roman"/>
          <w:sz w:val="20"/>
          <w:szCs w:val="16"/>
        </w:rPr>
        <w:t>900   -1.91986600    0.06304100</w:t>
      </w:r>
    </w:p>
    <w:p w14:paraId="4E00FC77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-1.14838</w:t>
      </w:r>
      <w:r>
        <w:rPr>
          <w:rFonts w:ascii="Times New Roman" w:hAnsi="Times New Roman" w:cs="Times New Roman"/>
          <w:sz w:val="20"/>
          <w:szCs w:val="16"/>
        </w:rPr>
        <w:t>400   -2.88420600    1.39009000</w:t>
      </w:r>
    </w:p>
    <w:p w14:paraId="16E22F89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 xml:space="preserve">N   -0.34687500   -3.24870500  </w:t>
      </w:r>
      <w:r>
        <w:rPr>
          <w:rFonts w:ascii="Times New Roman" w:hAnsi="Times New Roman" w:cs="Times New Roman"/>
          <w:sz w:val="20"/>
          <w:szCs w:val="16"/>
        </w:rPr>
        <w:t xml:space="preserve"> -0.55024400</w:t>
      </w:r>
    </w:p>
    <w:p w14:paraId="7E464720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-0.10155</w:t>
      </w:r>
      <w:r>
        <w:rPr>
          <w:rFonts w:ascii="Times New Roman" w:hAnsi="Times New Roman" w:cs="Times New Roman"/>
          <w:sz w:val="20"/>
          <w:szCs w:val="16"/>
        </w:rPr>
        <w:t>500   -4.22688600   -0.60073200</w:t>
      </w:r>
    </w:p>
    <w:p w14:paraId="692384D8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C    0.68364</w:t>
      </w:r>
      <w:r>
        <w:rPr>
          <w:rFonts w:ascii="Times New Roman" w:hAnsi="Times New Roman" w:cs="Times New Roman"/>
          <w:sz w:val="20"/>
          <w:szCs w:val="16"/>
        </w:rPr>
        <w:t>600   -2.38576800   -0.87372700</w:t>
      </w:r>
    </w:p>
    <w:p w14:paraId="12AC33CE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N    0.55486</w:t>
      </w:r>
      <w:r>
        <w:rPr>
          <w:rFonts w:ascii="Times New Roman" w:hAnsi="Times New Roman" w:cs="Times New Roman"/>
          <w:sz w:val="20"/>
          <w:szCs w:val="16"/>
        </w:rPr>
        <w:t>400   -1.09976200   -0.40112300</w:t>
      </w:r>
    </w:p>
    <w:p w14:paraId="734C1770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 0.27853</w:t>
      </w:r>
      <w:r>
        <w:rPr>
          <w:rFonts w:ascii="Times New Roman" w:hAnsi="Times New Roman" w:cs="Times New Roman"/>
          <w:sz w:val="20"/>
          <w:szCs w:val="16"/>
        </w:rPr>
        <w:t>400   -1.03533300    0.57027100</w:t>
      </w:r>
    </w:p>
    <w:p w14:paraId="492C06F8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 1.35665</w:t>
      </w:r>
      <w:r>
        <w:rPr>
          <w:rFonts w:ascii="Times New Roman" w:hAnsi="Times New Roman" w:cs="Times New Roman"/>
          <w:sz w:val="20"/>
          <w:szCs w:val="16"/>
        </w:rPr>
        <w:t>900   -0.49393300   -0.57819000</w:t>
      </w:r>
    </w:p>
    <w:p w14:paraId="3914257F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N    1.68078</w:t>
      </w:r>
      <w:r>
        <w:rPr>
          <w:rFonts w:ascii="Times New Roman" w:hAnsi="Times New Roman" w:cs="Times New Roman"/>
          <w:sz w:val="20"/>
          <w:szCs w:val="16"/>
        </w:rPr>
        <w:t>400   -2.71631000   -1.63913100</w:t>
      </w:r>
    </w:p>
    <w:p w14:paraId="54EF44F7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 1.57270</w:t>
      </w:r>
      <w:r>
        <w:rPr>
          <w:rFonts w:ascii="Times New Roman" w:hAnsi="Times New Roman" w:cs="Times New Roman"/>
          <w:sz w:val="20"/>
          <w:szCs w:val="16"/>
        </w:rPr>
        <w:t>800   -3.64863200   -2.03149900</w:t>
      </w:r>
    </w:p>
    <w:p w14:paraId="7A358AAC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H    3.09336100   -1.98421200   -1.37928900</w:t>
      </w:r>
    </w:p>
    <w:p w14:paraId="7315EB9B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C   -5.81049700   -3.92997200   -0.28207100</w:t>
      </w:r>
    </w:p>
    <w:p w14:paraId="2AFC94B8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O   -5.49273200   -2.99649500   -0.98780600</w:t>
      </w:r>
    </w:p>
    <w:p w14:paraId="36E2109D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C    5.93030900    0.58324600   -0.47103800</w:t>
      </w:r>
    </w:p>
    <w:p w14:paraId="19A4329A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H    6.30883400    1.54466300   -0.11961000</w:t>
      </w:r>
    </w:p>
    <w:p w14:paraId="4B35F012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H    5.69058900    0.68776600   -1.53262800</w:t>
      </w:r>
    </w:p>
    <w:p w14:paraId="6F47D03B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C    4.64060900    0.31660900    0.33836700</w:t>
      </w:r>
    </w:p>
    <w:p w14:paraId="310C64A4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H    4.87759600    0.34132200    1.40775700</w:t>
      </w:r>
    </w:p>
    <w:p w14:paraId="437DAF22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C    3.64429400    1.48121700    0.10073800</w:t>
      </w:r>
    </w:p>
    <w:p w14:paraId="47B49719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O    4.09794100    2.64602400    0.24574300</w:t>
      </w:r>
    </w:p>
    <w:p w14:paraId="76157B90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O    2.44805000    1.18871600   -0.21535900</w:t>
      </w:r>
    </w:p>
    <w:p w14:paraId="31322937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C    7.07953300   -1.08321800    1.02613700</w:t>
      </w:r>
    </w:p>
    <w:p w14:paraId="6C63FE04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O    7.52639300   -0.52094300    2.00444400</w:t>
      </w:r>
    </w:p>
    <w:p w14:paraId="5314D3E4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N   -3.48325300    3.83481800    2.21520200</w:t>
      </w:r>
    </w:p>
    <w:p w14:paraId="6111B628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H   -3.53956300    2.87615900    1.88024500</w:t>
      </w:r>
    </w:p>
    <w:p w14:paraId="7F85FEAF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C   -3.53246600    4.73708100    1.07510600</w:t>
      </w:r>
    </w:p>
    <w:p w14:paraId="52887DD4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H   -3.53163700    5.76626200    1.45340100</w:t>
      </w:r>
    </w:p>
    <w:p w14:paraId="59500A67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C   -2.27817000    4.53629400    0.19336600</w:t>
      </w:r>
    </w:p>
    <w:p w14:paraId="6EABE9D5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H   -1.42533400    4.48616400    0.87755800</w:t>
      </w:r>
    </w:p>
    <w:p w14:paraId="5436771B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H   -2.35831900    3.55542900   -0.29905700</w:t>
      </w:r>
    </w:p>
    <w:p w14:paraId="488421D9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 xml:space="preserve">C   -2.06113400    5.63200600  </w:t>
      </w:r>
      <w:r>
        <w:rPr>
          <w:rFonts w:ascii="Times New Roman" w:hAnsi="Times New Roman" w:cs="Times New Roman"/>
          <w:sz w:val="20"/>
          <w:szCs w:val="16"/>
        </w:rPr>
        <w:t xml:space="preserve"> -0.85582300</w:t>
      </w:r>
    </w:p>
    <w:p w14:paraId="10134FE9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-2.93088</w:t>
      </w:r>
      <w:r>
        <w:rPr>
          <w:rFonts w:ascii="Times New Roman" w:hAnsi="Times New Roman" w:cs="Times New Roman"/>
          <w:sz w:val="20"/>
          <w:szCs w:val="16"/>
        </w:rPr>
        <w:t>200    5.70499200   -1.51793500</w:t>
      </w:r>
    </w:p>
    <w:p w14:paraId="4FED5B76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-1.98239</w:t>
      </w:r>
      <w:r>
        <w:rPr>
          <w:rFonts w:ascii="Times New Roman" w:hAnsi="Times New Roman" w:cs="Times New Roman"/>
          <w:sz w:val="20"/>
          <w:szCs w:val="16"/>
        </w:rPr>
        <w:t>700    6.60528900   -0.35393200</w:t>
      </w:r>
    </w:p>
    <w:p w14:paraId="5FDA9216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C   -0.81749</w:t>
      </w:r>
      <w:r>
        <w:rPr>
          <w:rFonts w:ascii="Times New Roman" w:hAnsi="Times New Roman" w:cs="Times New Roman"/>
          <w:sz w:val="20"/>
          <w:szCs w:val="16"/>
        </w:rPr>
        <w:t>900    5.42259800   -1.73215400</w:t>
      </w:r>
    </w:p>
    <w:p w14:paraId="5F233620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-0.86307</w:t>
      </w:r>
      <w:r>
        <w:rPr>
          <w:rFonts w:ascii="Times New Roman" w:hAnsi="Times New Roman" w:cs="Times New Roman"/>
          <w:sz w:val="20"/>
          <w:szCs w:val="16"/>
        </w:rPr>
        <w:t>700    4.46181700   -2.25444000</w:t>
      </w:r>
    </w:p>
    <w:p w14:paraId="64E0452F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lastRenderedPageBreak/>
        <w:t>H   -0.79333</w:t>
      </w:r>
      <w:r>
        <w:rPr>
          <w:rFonts w:ascii="Times New Roman" w:hAnsi="Times New Roman" w:cs="Times New Roman"/>
          <w:sz w:val="20"/>
          <w:szCs w:val="16"/>
        </w:rPr>
        <w:t>900    6.19120900   -2.51282700</w:t>
      </w:r>
    </w:p>
    <w:p w14:paraId="0ACB1AEE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 xml:space="preserve">N    0.45331700  </w:t>
      </w:r>
      <w:r>
        <w:rPr>
          <w:rFonts w:ascii="Times New Roman" w:hAnsi="Times New Roman" w:cs="Times New Roman"/>
          <w:sz w:val="20"/>
          <w:szCs w:val="16"/>
        </w:rPr>
        <w:t xml:space="preserve">  5.48378600   -1.01155500</w:t>
      </w:r>
    </w:p>
    <w:p w14:paraId="2CD4E3CB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 0.80691</w:t>
      </w:r>
      <w:r>
        <w:rPr>
          <w:rFonts w:ascii="Times New Roman" w:hAnsi="Times New Roman" w:cs="Times New Roman"/>
          <w:sz w:val="20"/>
          <w:szCs w:val="16"/>
        </w:rPr>
        <w:t>500    6.39978500   -0.78031200</w:t>
      </w:r>
    </w:p>
    <w:p w14:paraId="7E33B996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C    1.26283</w:t>
      </w:r>
      <w:r>
        <w:rPr>
          <w:rFonts w:ascii="Times New Roman" w:hAnsi="Times New Roman" w:cs="Times New Roman"/>
          <w:sz w:val="20"/>
          <w:szCs w:val="16"/>
        </w:rPr>
        <w:t>200    4.43406800   -0.69944100</w:t>
      </w:r>
    </w:p>
    <w:p w14:paraId="21639D57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N    0.83393</w:t>
      </w:r>
      <w:r>
        <w:rPr>
          <w:rFonts w:ascii="Times New Roman" w:hAnsi="Times New Roman" w:cs="Times New Roman"/>
          <w:sz w:val="20"/>
          <w:szCs w:val="16"/>
        </w:rPr>
        <w:t>800    3.17961100   -0.79572700</w:t>
      </w:r>
    </w:p>
    <w:p w14:paraId="0597D12D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H   -0.15511000    3.00091200   -0.84821500</w:t>
      </w:r>
    </w:p>
    <w:p w14:paraId="2C405229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H    1.50028600    2.36807700   -0.56351300</w:t>
      </w:r>
    </w:p>
    <w:p w14:paraId="3A9CCC2E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N    2.50698300    4.67012000   -0.28500800</w:t>
      </w:r>
    </w:p>
    <w:p w14:paraId="2C51E005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H    2.91707200    5.57144500   -0.47533200</w:t>
      </w:r>
    </w:p>
    <w:p w14:paraId="5C0BFB74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H    3.15479600    3.84552600   -0.04105600</w:t>
      </w:r>
    </w:p>
    <w:p w14:paraId="52BA7099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C   -4.78821900    4.62767200    0.19500900</w:t>
      </w:r>
    </w:p>
    <w:p w14:paraId="557E8728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O   -5.30087800    5.55059200   -0.40201200</w:t>
      </w:r>
    </w:p>
    <w:p w14:paraId="7213E0BF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C    3.90895400   -0.99409700    0.08424500</w:t>
      </w:r>
    </w:p>
    <w:p w14:paraId="7FA1E9B5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O    3.35633200   -1.61726900    0.97723800</w:t>
      </w:r>
    </w:p>
    <w:p w14:paraId="018FBB5F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O    3.87055600   -1.32777100   -1.20583000</w:t>
      </w:r>
    </w:p>
    <w:p w14:paraId="0213CD4F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C   -4.53056800    4.06230700    3.20872800</w:t>
      </w:r>
    </w:p>
    <w:p w14:paraId="4CB8001B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H   -4.41370700    5.06402600    3.63598100</w:t>
      </w:r>
    </w:p>
    <w:p w14:paraId="49E8D7D2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H   -5.55953400    3.97581000    2.82106800</w:t>
      </w:r>
    </w:p>
    <w:p w14:paraId="04AC73E0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H   -4.41344000    3.34063700    4.02181300</w:t>
      </w:r>
    </w:p>
    <w:p w14:paraId="66E61105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O   -5.22632800    3.35101400    0.11552200</w:t>
      </w:r>
    </w:p>
    <w:p w14:paraId="2327D2F2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C   -6.36860700    3.13775700   -0.73448300</w:t>
      </w:r>
    </w:p>
    <w:p w14:paraId="49D4577E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H   -7.22361300    3.71489100   -0.37534600</w:t>
      </w:r>
    </w:p>
    <w:p w14:paraId="722D64D9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H   -6.14457900    3.44012300   -1.76009400</w:t>
      </w:r>
    </w:p>
    <w:p w14:paraId="5282BE22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H   -6.57685200    2.06956700   -0.68612700</w:t>
      </w:r>
    </w:p>
    <w:p w14:paraId="7CC50E5E" w14:textId="77777777" w:rsidR="001349CB" w:rsidRPr="005839C6" w:rsidRDefault="001349CB" w:rsidP="001349CB">
      <w:pPr>
        <w:rPr>
          <w:rFonts w:ascii="Times New Roman" w:hAnsi="Times New Roman" w:cs="Times New Roman"/>
          <w:sz w:val="20"/>
          <w:szCs w:val="16"/>
          <w:lang w:val="it-IT"/>
        </w:rPr>
      </w:pPr>
      <w:r w:rsidRPr="005839C6">
        <w:rPr>
          <w:rFonts w:ascii="Times New Roman" w:hAnsi="Times New Roman" w:cs="Times New Roman"/>
          <w:sz w:val="20"/>
          <w:szCs w:val="16"/>
          <w:lang w:val="it-IT"/>
        </w:rPr>
        <w:t>O   -6.93254200   -4.66047900   -0.48295000</w:t>
      </w:r>
    </w:p>
    <w:p w14:paraId="2EC51B32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C   -7.73456</w:t>
      </w:r>
      <w:r>
        <w:rPr>
          <w:rFonts w:ascii="Times New Roman" w:hAnsi="Times New Roman" w:cs="Times New Roman"/>
          <w:sz w:val="20"/>
          <w:szCs w:val="16"/>
        </w:rPr>
        <w:t>500   -4.26192600   -1.60855400</w:t>
      </w:r>
    </w:p>
    <w:p w14:paraId="5AB10822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-8.08848</w:t>
      </w:r>
      <w:r>
        <w:rPr>
          <w:rFonts w:ascii="Times New Roman" w:hAnsi="Times New Roman" w:cs="Times New Roman"/>
          <w:sz w:val="20"/>
          <w:szCs w:val="16"/>
        </w:rPr>
        <w:t>800   -3.23562700   -1.48360600</w:t>
      </w:r>
    </w:p>
    <w:p w14:paraId="5491D851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-7.15642</w:t>
      </w:r>
      <w:r>
        <w:rPr>
          <w:rFonts w:ascii="Times New Roman" w:hAnsi="Times New Roman" w:cs="Times New Roman"/>
          <w:sz w:val="20"/>
          <w:szCs w:val="16"/>
        </w:rPr>
        <w:t>900   -4.32446600   -2.53333100</w:t>
      </w:r>
    </w:p>
    <w:p w14:paraId="7A247EB4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-8.57430</w:t>
      </w:r>
      <w:r>
        <w:rPr>
          <w:rFonts w:ascii="Times New Roman" w:hAnsi="Times New Roman" w:cs="Times New Roman"/>
          <w:sz w:val="20"/>
          <w:szCs w:val="16"/>
        </w:rPr>
        <w:t>600   -4.95578800   -1.63332500</w:t>
      </w:r>
    </w:p>
    <w:p w14:paraId="651DB314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 xml:space="preserve">C   -4.55796900  </w:t>
      </w:r>
      <w:r>
        <w:rPr>
          <w:rFonts w:ascii="Times New Roman" w:hAnsi="Times New Roman" w:cs="Times New Roman"/>
          <w:sz w:val="20"/>
          <w:szCs w:val="16"/>
        </w:rPr>
        <w:t xml:space="preserve"> -6.64352800   -0.07891000</w:t>
      </w:r>
    </w:p>
    <w:p w14:paraId="3F6BF17D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-4.58559</w:t>
      </w:r>
      <w:r>
        <w:rPr>
          <w:rFonts w:ascii="Times New Roman" w:hAnsi="Times New Roman" w:cs="Times New Roman"/>
          <w:sz w:val="20"/>
          <w:szCs w:val="16"/>
        </w:rPr>
        <w:t>600   -7.70565100    0.18138200</w:t>
      </w:r>
    </w:p>
    <w:p w14:paraId="2B1C1F7A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-5.20861</w:t>
      </w:r>
      <w:r>
        <w:rPr>
          <w:rFonts w:ascii="Times New Roman" w:hAnsi="Times New Roman" w:cs="Times New Roman"/>
          <w:sz w:val="20"/>
          <w:szCs w:val="16"/>
        </w:rPr>
        <w:t>700   -6.49365200   -0.95504800</w:t>
      </w:r>
    </w:p>
    <w:p w14:paraId="70F067B4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-3.53344</w:t>
      </w:r>
      <w:r>
        <w:rPr>
          <w:rFonts w:ascii="Times New Roman" w:hAnsi="Times New Roman" w:cs="Times New Roman"/>
          <w:sz w:val="20"/>
          <w:szCs w:val="16"/>
        </w:rPr>
        <w:t>000   -6.40945700   -0.37329900</w:t>
      </w:r>
    </w:p>
    <w:p w14:paraId="51C7632B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O    6.46948</w:t>
      </w:r>
      <w:r>
        <w:rPr>
          <w:rFonts w:ascii="Times New Roman" w:hAnsi="Times New Roman" w:cs="Times New Roman"/>
          <w:sz w:val="20"/>
          <w:szCs w:val="16"/>
        </w:rPr>
        <w:t>400   -2.28925000    1.06019200</w:t>
      </w:r>
    </w:p>
    <w:p w14:paraId="69344F58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C    6.20889</w:t>
      </w:r>
      <w:r>
        <w:rPr>
          <w:rFonts w:ascii="Times New Roman" w:hAnsi="Times New Roman" w:cs="Times New Roman"/>
          <w:sz w:val="20"/>
          <w:szCs w:val="16"/>
        </w:rPr>
        <w:t>300   -2.84578500    2.35995500</w:t>
      </w:r>
    </w:p>
    <w:p w14:paraId="16D4E44C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 7.02515</w:t>
      </w:r>
      <w:r>
        <w:rPr>
          <w:rFonts w:ascii="Times New Roman" w:hAnsi="Times New Roman" w:cs="Times New Roman"/>
          <w:sz w:val="20"/>
          <w:szCs w:val="16"/>
        </w:rPr>
        <w:t>700   -2.61605000    3.04641800</w:t>
      </w:r>
    </w:p>
    <w:p w14:paraId="0046FEB8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 5.26790</w:t>
      </w:r>
      <w:r>
        <w:rPr>
          <w:rFonts w:ascii="Times New Roman" w:hAnsi="Times New Roman" w:cs="Times New Roman"/>
          <w:sz w:val="20"/>
          <w:szCs w:val="16"/>
        </w:rPr>
        <w:t>300   -2.43592300    2.73505700</w:t>
      </w:r>
    </w:p>
    <w:p w14:paraId="3EA69AC8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 6.11078</w:t>
      </w:r>
      <w:r>
        <w:rPr>
          <w:rFonts w:ascii="Times New Roman" w:hAnsi="Times New Roman" w:cs="Times New Roman"/>
          <w:sz w:val="20"/>
          <w:szCs w:val="16"/>
        </w:rPr>
        <w:t>000   -3.92193800    2.21375200</w:t>
      </w:r>
    </w:p>
    <w:p w14:paraId="188CBE81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 8.02219</w:t>
      </w:r>
      <w:r>
        <w:rPr>
          <w:rFonts w:ascii="Times New Roman" w:hAnsi="Times New Roman" w:cs="Times New Roman"/>
          <w:sz w:val="20"/>
          <w:szCs w:val="16"/>
        </w:rPr>
        <w:t>800    0.05497000   -0.47026900</w:t>
      </w:r>
    </w:p>
    <w:p w14:paraId="6A75268A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C    7.06735</w:t>
      </w:r>
      <w:r>
        <w:rPr>
          <w:rFonts w:ascii="Times New Roman" w:hAnsi="Times New Roman" w:cs="Times New Roman"/>
          <w:sz w:val="20"/>
          <w:szCs w:val="16"/>
        </w:rPr>
        <w:t>700   -0.47962400   -0.38814000</w:t>
      </w:r>
    </w:p>
    <w:p w14:paraId="2B546782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 xml:space="preserve">N    6.98356600   -1.40504700  </w:t>
      </w:r>
      <w:r>
        <w:rPr>
          <w:rFonts w:ascii="Times New Roman" w:hAnsi="Times New Roman" w:cs="Times New Roman"/>
          <w:sz w:val="20"/>
          <w:szCs w:val="16"/>
        </w:rPr>
        <w:t xml:space="preserve"> -1.50433500</w:t>
      </w:r>
    </w:p>
    <w:p w14:paraId="6013A4DD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 6.06690</w:t>
      </w:r>
      <w:r>
        <w:rPr>
          <w:rFonts w:ascii="Times New Roman" w:hAnsi="Times New Roman" w:cs="Times New Roman"/>
          <w:sz w:val="20"/>
          <w:szCs w:val="16"/>
        </w:rPr>
        <w:t>100   -1.84316100   -1.52423300</w:t>
      </w:r>
    </w:p>
    <w:p w14:paraId="6CA8ACCA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C    8.05231900   -2.38930700   -1.58491800</w:t>
      </w:r>
    </w:p>
    <w:p w14:paraId="1DF9C0EA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 9.01553</w:t>
      </w:r>
      <w:r>
        <w:rPr>
          <w:rFonts w:ascii="Times New Roman" w:hAnsi="Times New Roman" w:cs="Times New Roman"/>
          <w:sz w:val="20"/>
          <w:szCs w:val="16"/>
        </w:rPr>
        <w:t>800   -1.87369800   -1.68786900</w:t>
      </w:r>
    </w:p>
    <w:p w14:paraId="116A8A7B" w14:textId="77777777" w:rsidR="001349CB" w:rsidRPr="001349CB" w:rsidRDefault="001349CB" w:rsidP="001349CB">
      <w:pPr>
        <w:rPr>
          <w:rFonts w:ascii="Times New Roman" w:hAnsi="Times New Roman" w:cs="Times New Roman"/>
          <w:sz w:val="20"/>
          <w:szCs w:val="16"/>
        </w:rPr>
      </w:pPr>
      <w:r w:rsidRPr="001349CB">
        <w:rPr>
          <w:rFonts w:ascii="Times New Roman" w:hAnsi="Times New Roman" w:cs="Times New Roman"/>
          <w:sz w:val="20"/>
          <w:szCs w:val="16"/>
        </w:rPr>
        <w:t>H    8.12564</w:t>
      </w:r>
      <w:r>
        <w:rPr>
          <w:rFonts w:ascii="Times New Roman" w:hAnsi="Times New Roman" w:cs="Times New Roman"/>
          <w:sz w:val="20"/>
          <w:szCs w:val="16"/>
        </w:rPr>
        <w:t>600   -3.07007000   -0.72066300</w:t>
      </w:r>
    </w:p>
    <w:p w14:paraId="3F4F505F" w14:textId="77777777" w:rsidR="00E36E6F" w:rsidRDefault="001349CB" w:rsidP="00CD7D6A">
      <w:pPr>
        <w:rPr>
          <w:rFonts w:ascii="Times New Roman" w:hAnsi="Times New Roman" w:cs="Times New Roman"/>
          <w:sz w:val="20"/>
          <w:szCs w:val="16"/>
        </w:rPr>
        <w:sectPr w:rsidR="00E36E6F" w:rsidSect="00E36E6F">
          <w:type w:val="continuous"/>
          <w:pgSz w:w="11900" w:h="16840"/>
          <w:pgMar w:top="1417" w:right="1134" w:bottom="1134" w:left="1134" w:header="708" w:footer="708" w:gutter="0"/>
          <w:cols w:num="2" w:space="708"/>
          <w:docGrid w:linePitch="360"/>
        </w:sectPr>
      </w:pPr>
      <w:r w:rsidRPr="001349CB">
        <w:rPr>
          <w:rFonts w:ascii="Times New Roman" w:hAnsi="Times New Roman" w:cs="Times New Roman"/>
          <w:sz w:val="20"/>
          <w:szCs w:val="16"/>
        </w:rPr>
        <w:t>H    7.91048400   -2.99837700   -2.48348300</w:t>
      </w:r>
    </w:p>
    <w:p w14:paraId="60CB357C" w14:textId="77777777" w:rsidR="00E8013C" w:rsidRDefault="00E8013C" w:rsidP="00CD7D6A">
      <w:pPr>
        <w:rPr>
          <w:rFonts w:ascii="Times New Roman" w:hAnsi="Times New Roman" w:cs="Times New Roman"/>
          <w:sz w:val="20"/>
          <w:szCs w:val="16"/>
        </w:rPr>
      </w:pPr>
    </w:p>
    <w:p w14:paraId="6ECFC23E" w14:textId="77777777" w:rsidR="00597D40" w:rsidRDefault="00597D40">
      <w:pPr>
        <w:rPr>
          <w:rFonts w:ascii="Times New Roman" w:hAnsi="Times New Roman" w:cs="Times New Roman"/>
          <w:sz w:val="20"/>
          <w:szCs w:val="16"/>
        </w:rPr>
      </w:pPr>
      <w:r>
        <w:rPr>
          <w:rFonts w:ascii="Times New Roman" w:hAnsi="Times New Roman" w:cs="Times New Roman"/>
          <w:sz w:val="20"/>
          <w:szCs w:val="16"/>
        </w:rPr>
        <w:br w:type="page"/>
      </w:r>
    </w:p>
    <w:p w14:paraId="335BA974" w14:textId="28CA5F45" w:rsidR="00297E95" w:rsidRDefault="00597D40" w:rsidP="00B1257F">
      <w:pPr>
        <w:jc w:val="both"/>
        <w:rPr>
          <w:rFonts w:ascii="Times New Roman" w:hAnsi="Times New Roman" w:cs="Times New Roman"/>
          <w:szCs w:val="16"/>
        </w:rPr>
      </w:pPr>
      <w:r>
        <w:rPr>
          <w:rFonts w:ascii="Times New Roman" w:hAnsi="Times New Roman" w:cs="Times New Roman"/>
          <w:szCs w:val="16"/>
        </w:rPr>
        <w:lastRenderedPageBreak/>
        <w:t xml:space="preserve">Optimized </w:t>
      </w:r>
      <w:r w:rsidR="00930C98" w:rsidRPr="000638A1">
        <w:rPr>
          <w:rFonts w:ascii="Times New Roman" w:hAnsi="Times New Roman" w:cs="Times New Roman"/>
          <w:b/>
        </w:rPr>
        <w:sym w:font="Symbol" w:char="F067"/>
      </w:r>
      <w:proofErr w:type="spellStart"/>
      <w:r w:rsidR="00930C98">
        <w:rPr>
          <w:rFonts w:ascii="Times New Roman" w:hAnsi="Times New Roman" w:cs="Times New Roman"/>
          <w:szCs w:val="16"/>
        </w:rPr>
        <w:t>Glu</w:t>
      </w:r>
      <w:proofErr w:type="spellEnd"/>
      <w:r>
        <w:rPr>
          <w:rFonts w:ascii="Times New Roman" w:hAnsi="Times New Roman" w:cs="Times New Roman"/>
          <w:szCs w:val="16"/>
        </w:rPr>
        <w:t xml:space="preserve"> (charge: -1).</w:t>
      </w:r>
    </w:p>
    <w:p w14:paraId="5E809464" w14:textId="77777777" w:rsidR="00B1257F" w:rsidRPr="005839C6" w:rsidRDefault="00E36E6F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1.897852000      2.322933000      0.098767000</w:t>
      </w:r>
    </w:p>
    <w:p w14:paraId="05C9A496" w14:textId="77777777" w:rsidR="00B1257F" w:rsidRPr="005839C6" w:rsidRDefault="00E36E6F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1.522391000      2.034315000      1.082993000</w:t>
      </w:r>
    </w:p>
    <w:p w14:paraId="23BBC352" w14:textId="77777777" w:rsidR="00B1257F" w:rsidRPr="005839C6" w:rsidRDefault="00E36E6F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1.259266000      3.106136000     -0.315709000</w:t>
      </w:r>
    </w:p>
    <w:p w14:paraId="7540D66F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1.844259000      1.441309000     -0.544206000</w:t>
      </w:r>
    </w:p>
    <w:p w14:paraId="536F62A0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3.362638000      2.730032000      0.239873000</w:t>
      </w:r>
    </w:p>
    <w:p w14:paraId="7327692A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4.183877000      1.964578000      0.725667000</w:t>
      </w:r>
    </w:p>
    <w:p w14:paraId="49FA76AE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3.655675000      3.969523000     -0.216341000</w:t>
      </w:r>
    </w:p>
    <w:p w14:paraId="28A7C5F5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2.933999000      4.599561000     -0.543724000</w:t>
      </w:r>
    </w:p>
    <w:p w14:paraId="47620C30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4.972371000      4.589431000     -0.141497000</w:t>
      </w:r>
    </w:p>
    <w:p w14:paraId="177A7285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5.457882000      4.289541000      0.787904000</w:t>
      </w:r>
    </w:p>
    <w:p w14:paraId="4F880D11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5.844471000      4.126244000     -1.337811000</w:t>
      </w:r>
    </w:p>
    <w:p w14:paraId="316A1A38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5.922878000      3.038299000     -1.253934000</w:t>
      </w:r>
    </w:p>
    <w:p w14:paraId="4E7CB667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5.305602000      4.349461000     -2.262677000</w:t>
      </w:r>
    </w:p>
    <w:p w14:paraId="216E6204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7.267943000      4.727339000     -1.464192000</w:t>
      </w:r>
    </w:p>
    <w:p w14:paraId="22B2E9B4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7.164839000      5.805915000     -1.604912000</w:t>
      </w:r>
    </w:p>
    <w:p w14:paraId="44BC6559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7.865053000      4.196383000     -2.786054000</w:t>
      </w:r>
    </w:p>
    <w:p w14:paraId="0A88E1B3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7.434096000      4.571758000     -3.857858000</w:t>
      </w:r>
    </w:p>
    <w:p w14:paraId="404745C0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8.832556000      3.303454000     -2.667745000</w:t>
      </w:r>
    </w:p>
    <w:p w14:paraId="094BB9A9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8.121217000      4.491211000     -0.179519000</w:t>
      </w:r>
    </w:p>
    <w:p w14:paraId="391E32E1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9.005084000      3.591392000     -0.225595000</w:t>
      </w:r>
    </w:p>
    <w:p w14:paraId="5692BB34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7.853954000      5.205257000      0.814556000</w:t>
      </w:r>
    </w:p>
    <w:p w14:paraId="56248F15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4.712358000      6.111858000     -0.124018000</w:t>
      </w:r>
    </w:p>
    <w:p w14:paraId="5392069F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3.642098000      6.570658000     -0.535110000</w:t>
      </w:r>
    </w:p>
    <w:p w14:paraId="2414F47B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5.722587000      6.844536000      0.371780000</w:t>
      </w:r>
    </w:p>
    <w:p w14:paraId="52F3C9AE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6.594013000      6.332576000      0.627034000</w:t>
      </w:r>
    </w:p>
    <w:p w14:paraId="6D8CFE7C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5.680089000      8.291938000      0.402287000</w:t>
      </w:r>
    </w:p>
    <w:p w14:paraId="550BD8ED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4.676318000      8.616146000      0.128492000</w:t>
      </w:r>
    </w:p>
    <w:p w14:paraId="428DDBEE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5.919175000      8.662043000      1.404308000</w:t>
      </w:r>
    </w:p>
    <w:p w14:paraId="573B1F83" w14:textId="77777777" w:rsidR="00B1257F" w:rsidRPr="005839C6" w:rsidRDefault="000372DC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6.396786000      8.728180000     -0.303178000</w:t>
      </w:r>
    </w:p>
    <w:p w14:paraId="1234CD91" w14:textId="77777777" w:rsidR="00C56F65" w:rsidRPr="005839C6" w:rsidRDefault="000372DC" w:rsidP="00597D40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9.032289000      3.247637000     -1.648824000</w:t>
      </w:r>
    </w:p>
    <w:p w14:paraId="0EBEF983" w14:textId="77777777" w:rsidR="00F1275A" w:rsidRPr="005839C6" w:rsidRDefault="00F1275A">
      <w:pPr>
        <w:rPr>
          <w:rFonts w:ascii="Times New Roman" w:hAnsi="Times New Roman" w:cs="Times New Roman"/>
          <w:szCs w:val="16"/>
          <w:lang w:val="it-IT"/>
        </w:rPr>
      </w:pPr>
      <w:r w:rsidRPr="005839C6">
        <w:rPr>
          <w:rFonts w:ascii="Times New Roman" w:hAnsi="Times New Roman" w:cs="Times New Roman"/>
          <w:szCs w:val="16"/>
          <w:lang w:val="it-IT"/>
        </w:rPr>
        <w:br w:type="page"/>
      </w:r>
    </w:p>
    <w:p w14:paraId="4F76D528" w14:textId="15D6463E" w:rsidR="00B17412" w:rsidRDefault="00597D40" w:rsidP="00B1257F">
      <w:pPr>
        <w:jc w:val="both"/>
        <w:rPr>
          <w:rFonts w:ascii="Times New Roman" w:hAnsi="Times New Roman" w:cs="Times New Roman"/>
          <w:szCs w:val="16"/>
        </w:rPr>
      </w:pPr>
      <w:r>
        <w:rPr>
          <w:rFonts w:ascii="Times New Roman" w:hAnsi="Times New Roman" w:cs="Times New Roman"/>
          <w:szCs w:val="16"/>
        </w:rPr>
        <w:lastRenderedPageBreak/>
        <w:t xml:space="preserve">Optimized </w:t>
      </w:r>
      <w:r w:rsidR="00930C98" w:rsidRPr="000638A1">
        <w:rPr>
          <w:rFonts w:ascii="Times New Roman" w:hAnsi="Times New Roman" w:cs="Times New Roman"/>
          <w:b/>
        </w:rPr>
        <w:sym w:font="Symbol" w:char="F067"/>
      </w:r>
      <w:proofErr w:type="spellStart"/>
      <w:r w:rsidR="00930C98">
        <w:rPr>
          <w:rFonts w:ascii="Times New Roman" w:hAnsi="Times New Roman" w:cs="Times New Roman"/>
          <w:szCs w:val="16"/>
        </w:rPr>
        <w:t>Gl</w:t>
      </w:r>
      <w:r w:rsidR="00930C98">
        <w:rPr>
          <w:rFonts w:ascii="Times New Roman" w:hAnsi="Times New Roman" w:cs="Times New Roman"/>
        </w:rPr>
        <w:t>u</w:t>
      </w:r>
      <w:proofErr w:type="spellEnd"/>
      <w:r>
        <w:rPr>
          <w:rFonts w:ascii="Times New Roman" w:hAnsi="Times New Roman" w:cs="Times New Roman"/>
          <w:szCs w:val="16"/>
        </w:rPr>
        <w:t xml:space="preserve"> (charge: -2).</w:t>
      </w:r>
    </w:p>
    <w:p w14:paraId="1CDC2CB6" w14:textId="77777777" w:rsidR="00B1257F" w:rsidRPr="00AF565A" w:rsidRDefault="00B16DE7" w:rsidP="00B1257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    </w:t>
      </w:r>
      <w:r w:rsidR="00B1257F" w:rsidRPr="00AF565A">
        <w:rPr>
          <w:rFonts w:ascii="Times New Roman" w:hAnsi="Times New Roman" w:cs="Times New Roman"/>
          <w:sz w:val="20"/>
          <w:szCs w:val="20"/>
        </w:rPr>
        <w:t>1.856266000      2.399209000      0.221823000</w:t>
      </w:r>
    </w:p>
    <w:p w14:paraId="45ABF90A" w14:textId="77777777" w:rsidR="00B1257F" w:rsidRPr="00AF565A" w:rsidRDefault="00B16DE7" w:rsidP="00B1257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    </w:t>
      </w:r>
      <w:r w:rsidR="00B1257F" w:rsidRPr="00AF565A">
        <w:rPr>
          <w:rFonts w:ascii="Times New Roman" w:hAnsi="Times New Roman" w:cs="Times New Roman"/>
          <w:sz w:val="20"/>
          <w:szCs w:val="20"/>
        </w:rPr>
        <w:t>1.421632000      2.239862000      1.212632000</w:t>
      </w:r>
    </w:p>
    <w:p w14:paraId="717DD3F0" w14:textId="77777777" w:rsidR="00B1257F" w:rsidRPr="005839C6" w:rsidRDefault="00B16DE7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1.287629000      3.170558000     -0.303786000</w:t>
      </w:r>
    </w:p>
    <w:p w14:paraId="0338A031" w14:textId="77777777" w:rsidR="00B1257F" w:rsidRPr="005839C6" w:rsidRDefault="00B16DE7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1.773632000      1.457607000     -0.328291000</w:t>
      </w:r>
    </w:p>
    <w:p w14:paraId="2E6630F9" w14:textId="77777777" w:rsidR="00B1257F" w:rsidRPr="005839C6" w:rsidRDefault="00B16DE7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3.346578000      2.733137000      0.390159000</w:t>
      </w:r>
    </w:p>
    <w:p w14:paraId="21718AA4" w14:textId="77777777" w:rsidR="00B1257F" w:rsidRPr="005839C6" w:rsidRDefault="00B16DE7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4.073080000      1.955809000      1.005578000</w:t>
      </w:r>
    </w:p>
    <w:p w14:paraId="1BE07951" w14:textId="77777777" w:rsidR="00B1257F" w:rsidRPr="005839C6" w:rsidRDefault="00B16DE7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3.720032000      3.882177000     -0.190868000</w:t>
      </w:r>
    </w:p>
    <w:p w14:paraId="0D9AD3B3" w14:textId="77777777" w:rsidR="00B1257F" w:rsidRPr="005839C6" w:rsidRDefault="00B16DE7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3.028312000      4.553537000     -0.523470000</w:t>
      </w:r>
    </w:p>
    <w:p w14:paraId="07B82125" w14:textId="77777777" w:rsidR="00B1257F" w:rsidRPr="005839C6" w:rsidRDefault="00B16DE7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5.032984000      4.531519000     -0.129861000</w:t>
      </w:r>
    </w:p>
    <w:p w14:paraId="3DDC34E0" w14:textId="77777777" w:rsidR="00B1257F" w:rsidRPr="005839C6" w:rsidRDefault="00B16DE7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5.522057000      4.242960000      0.802173000</w:t>
      </w:r>
    </w:p>
    <w:p w14:paraId="43E54433" w14:textId="77777777" w:rsidR="00B1257F" w:rsidRPr="005839C6" w:rsidRDefault="00B16DE7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5.905466000      4.095808000     -1.338311000</w:t>
      </w:r>
    </w:p>
    <w:p w14:paraId="4D7635AA" w14:textId="77777777" w:rsidR="00B1257F" w:rsidRPr="005839C6" w:rsidRDefault="00B16DE7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6.060748000      3.015326000     -1.281376000</w:t>
      </w:r>
    </w:p>
    <w:p w14:paraId="4AF58C21" w14:textId="77777777" w:rsidR="00B1257F" w:rsidRPr="005839C6" w:rsidRDefault="00B16DE7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5.334779000      4.269856000     -2.255065000</w:t>
      </w:r>
    </w:p>
    <w:p w14:paraId="490DB1DE" w14:textId="77777777" w:rsidR="00B1257F" w:rsidRPr="005839C6" w:rsidRDefault="00B16DE7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7.276101000      4.781454000     -1.516223000</w:t>
      </w:r>
    </w:p>
    <w:p w14:paraId="2D6D705C" w14:textId="77777777" w:rsidR="00B1257F" w:rsidRPr="005839C6" w:rsidRDefault="00B16DE7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7.113628000      5.858039000     -1.606062000</w:t>
      </w:r>
    </w:p>
    <w:p w14:paraId="5A7C43AD" w14:textId="77777777" w:rsidR="00B1257F" w:rsidRPr="005839C6" w:rsidRDefault="00B16DE7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8.010162000      4.357298000     -2.863017000</w:t>
      </w:r>
    </w:p>
    <w:p w14:paraId="6C3D1DE9" w14:textId="77777777" w:rsidR="00B1257F" w:rsidRPr="005839C6" w:rsidRDefault="00B16DE7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8.994901000      5.074832000     -3.147864000</w:t>
      </w:r>
    </w:p>
    <w:p w14:paraId="7FB15A38" w14:textId="77777777" w:rsidR="00B1257F" w:rsidRPr="005839C6" w:rsidRDefault="00B16DE7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7.508884000      3.405580000     -3.504242000</w:t>
      </w:r>
    </w:p>
    <w:p w14:paraId="51DF09CF" w14:textId="77777777" w:rsidR="00B1257F" w:rsidRPr="005839C6" w:rsidRDefault="00B16DE7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8.162574000      4.578158000     -0.285193000</w:t>
      </w:r>
    </w:p>
    <w:p w14:paraId="74882097" w14:textId="77777777" w:rsidR="00B1257F" w:rsidRPr="005839C6" w:rsidRDefault="00B16DE7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8.977168000      3.688603000     -0.156765000</w:t>
      </w:r>
    </w:p>
    <w:p w14:paraId="25572B41" w14:textId="77777777" w:rsidR="00B1257F" w:rsidRPr="005839C6" w:rsidRDefault="00B16DE7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7.964861000      5.454967000      0.721933000</w:t>
      </w:r>
    </w:p>
    <w:p w14:paraId="1C2333C2" w14:textId="77777777" w:rsidR="00B1257F" w:rsidRPr="005839C6" w:rsidRDefault="00B16DE7" w:rsidP="00B1257F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B1257F" w:rsidRPr="005839C6">
        <w:rPr>
          <w:rFonts w:ascii="Times New Roman" w:hAnsi="Times New Roman" w:cs="Times New Roman"/>
          <w:sz w:val="20"/>
          <w:szCs w:val="20"/>
          <w:lang w:val="it-IT"/>
        </w:rPr>
        <w:t>4.716295000      6.058216000     -0.098806000</w:t>
      </w:r>
    </w:p>
    <w:p w14:paraId="0D855679" w14:textId="77777777" w:rsidR="00B1257F" w:rsidRPr="00AF565A" w:rsidRDefault="00B16DE7" w:rsidP="00B1257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    </w:t>
      </w:r>
      <w:r w:rsidR="00B1257F" w:rsidRPr="00AF565A">
        <w:rPr>
          <w:rFonts w:ascii="Times New Roman" w:hAnsi="Times New Roman" w:cs="Times New Roman"/>
          <w:sz w:val="20"/>
          <w:szCs w:val="20"/>
        </w:rPr>
        <w:t>3.576167000      6.432114000     -0.497774000</w:t>
      </w:r>
    </w:p>
    <w:p w14:paraId="4F530DE3" w14:textId="77777777" w:rsidR="00B1257F" w:rsidRPr="00AF565A" w:rsidRDefault="00B16DE7" w:rsidP="00B1257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    </w:t>
      </w:r>
      <w:r w:rsidR="00B1257F" w:rsidRPr="00AF565A">
        <w:rPr>
          <w:rFonts w:ascii="Times New Roman" w:hAnsi="Times New Roman" w:cs="Times New Roman"/>
          <w:sz w:val="20"/>
          <w:szCs w:val="20"/>
        </w:rPr>
        <w:t>5.697153000      6.815306000      0.349506000</w:t>
      </w:r>
    </w:p>
    <w:p w14:paraId="4048A491" w14:textId="77777777" w:rsidR="00B1257F" w:rsidRPr="00AF565A" w:rsidRDefault="00B16DE7" w:rsidP="00B1257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    </w:t>
      </w:r>
      <w:r w:rsidR="00B1257F" w:rsidRPr="00AF565A">
        <w:rPr>
          <w:rFonts w:ascii="Times New Roman" w:hAnsi="Times New Roman" w:cs="Times New Roman"/>
          <w:sz w:val="20"/>
          <w:szCs w:val="20"/>
        </w:rPr>
        <w:t>7.147793000      6.046688000      0.555638000</w:t>
      </w:r>
    </w:p>
    <w:p w14:paraId="3DDE261E" w14:textId="77777777" w:rsidR="00B1257F" w:rsidRPr="00AF565A" w:rsidRDefault="00B16DE7" w:rsidP="00B1257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    </w:t>
      </w:r>
      <w:r w:rsidR="00B1257F" w:rsidRPr="00AF565A">
        <w:rPr>
          <w:rFonts w:ascii="Times New Roman" w:hAnsi="Times New Roman" w:cs="Times New Roman"/>
          <w:sz w:val="20"/>
          <w:szCs w:val="20"/>
        </w:rPr>
        <w:t>5.426440000      8.238589000      0.337352000</w:t>
      </w:r>
    </w:p>
    <w:p w14:paraId="0E6925C4" w14:textId="77777777" w:rsidR="00B1257F" w:rsidRPr="00AF565A" w:rsidRDefault="00B16DE7" w:rsidP="00B1257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    </w:t>
      </w:r>
      <w:r w:rsidR="00B1257F" w:rsidRPr="00AF565A">
        <w:rPr>
          <w:rFonts w:ascii="Times New Roman" w:hAnsi="Times New Roman" w:cs="Times New Roman"/>
          <w:sz w:val="20"/>
          <w:szCs w:val="20"/>
        </w:rPr>
        <w:t>5.178708000      8.619520000     -0.667141000</w:t>
      </w:r>
    </w:p>
    <w:p w14:paraId="72DA9403" w14:textId="77777777" w:rsidR="00B1257F" w:rsidRPr="00AF565A" w:rsidRDefault="00B16DE7" w:rsidP="00B1257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    </w:t>
      </w:r>
      <w:r w:rsidR="00B1257F" w:rsidRPr="00AF565A">
        <w:rPr>
          <w:rFonts w:ascii="Times New Roman" w:hAnsi="Times New Roman" w:cs="Times New Roman"/>
          <w:sz w:val="20"/>
          <w:szCs w:val="20"/>
        </w:rPr>
        <w:t>4.571634000      8.514333000      0.979868000</w:t>
      </w:r>
    </w:p>
    <w:p w14:paraId="466D1FB1" w14:textId="77777777" w:rsidR="009E20C9" w:rsidRPr="00AF565A" w:rsidRDefault="00B16DE7" w:rsidP="00597D4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    </w:t>
      </w:r>
      <w:r w:rsidR="00B1257F" w:rsidRPr="00AF565A">
        <w:rPr>
          <w:rFonts w:ascii="Times New Roman" w:hAnsi="Times New Roman" w:cs="Times New Roman"/>
          <w:sz w:val="20"/>
          <w:szCs w:val="20"/>
        </w:rPr>
        <w:t>6.310340000      8.778937000      0.697453000</w:t>
      </w:r>
    </w:p>
    <w:p w14:paraId="636592A7" w14:textId="77777777" w:rsidR="00F1275A" w:rsidRDefault="00F1275A">
      <w:pPr>
        <w:rPr>
          <w:rFonts w:ascii="Times New Roman" w:hAnsi="Times New Roman" w:cs="Times New Roman"/>
          <w:szCs w:val="16"/>
        </w:rPr>
      </w:pPr>
      <w:r>
        <w:rPr>
          <w:rFonts w:ascii="Times New Roman" w:hAnsi="Times New Roman" w:cs="Times New Roman"/>
          <w:szCs w:val="16"/>
        </w:rPr>
        <w:br w:type="page"/>
      </w:r>
    </w:p>
    <w:p w14:paraId="4AB80A34" w14:textId="624C2100" w:rsidR="009E20C9" w:rsidRDefault="00597D40" w:rsidP="00B17412">
      <w:pPr>
        <w:jc w:val="both"/>
        <w:rPr>
          <w:rFonts w:ascii="Times New Roman" w:hAnsi="Times New Roman" w:cs="Times New Roman"/>
          <w:szCs w:val="16"/>
        </w:rPr>
      </w:pPr>
      <w:r>
        <w:rPr>
          <w:rFonts w:ascii="Times New Roman" w:hAnsi="Times New Roman" w:cs="Times New Roman"/>
          <w:szCs w:val="16"/>
        </w:rPr>
        <w:lastRenderedPageBreak/>
        <w:t xml:space="preserve">Optimized </w:t>
      </w:r>
      <w:r w:rsidR="00930C98" w:rsidRPr="000638A1">
        <w:rPr>
          <w:rFonts w:ascii="Times New Roman" w:hAnsi="Times New Roman" w:cs="Times New Roman"/>
          <w:b/>
        </w:rPr>
        <w:sym w:font="Symbol" w:char="F067"/>
      </w:r>
      <w:proofErr w:type="spellStart"/>
      <w:r w:rsidRPr="00597D40">
        <w:rPr>
          <w:rFonts w:ascii="Times New Roman" w:hAnsi="Times New Roman" w:cs="Times New Roman"/>
          <w:szCs w:val="16"/>
        </w:rPr>
        <w:t>Gl</w:t>
      </w:r>
      <w:r w:rsidR="00930C98">
        <w:rPr>
          <w:rFonts w:ascii="Times New Roman" w:hAnsi="Times New Roman" w:cs="Times New Roman"/>
          <w:szCs w:val="16"/>
        </w:rPr>
        <w:t>u</w:t>
      </w:r>
      <w:proofErr w:type="spellEnd"/>
      <w:r>
        <w:rPr>
          <w:rFonts w:ascii="Times New Roman" w:hAnsi="Times New Roman" w:cs="Times New Roman"/>
          <w:szCs w:val="16"/>
        </w:rPr>
        <w:t xml:space="preserve"> with calcium ion.</w:t>
      </w:r>
    </w:p>
    <w:p w14:paraId="116C3832" w14:textId="77777777" w:rsidR="00B17412" w:rsidRDefault="00B17412" w:rsidP="00B17412">
      <w:pPr>
        <w:jc w:val="both"/>
        <w:rPr>
          <w:rFonts w:ascii="Times New Roman" w:hAnsi="Times New Roman" w:cs="Times New Roman"/>
          <w:szCs w:val="16"/>
        </w:rPr>
        <w:sectPr w:rsidR="00B17412" w:rsidSect="00C56F65">
          <w:type w:val="continuous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7FB49EB1" w14:textId="77777777" w:rsidR="00E30F31" w:rsidRPr="005839C6" w:rsidRDefault="00F05593" w:rsidP="00E30F31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lastRenderedPageBreak/>
        <w:t xml:space="preserve">C    </w:t>
      </w:r>
      <w:r w:rsidR="00E30F31" w:rsidRPr="005839C6">
        <w:rPr>
          <w:rFonts w:ascii="Times New Roman" w:hAnsi="Times New Roman" w:cs="Times New Roman"/>
          <w:sz w:val="20"/>
          <w:szCs w:val="20"/>
          <w:lang w:val="it-IT"/>
        </w:rPr>
        <w:t>2.169264000      2.040064000     -0.400616000</w:t>
      </w:r>
    </w:p>
    <w:p w14:paraId="4F38E5E9" w14:textId="77777777" w:rsidR="00E30F31" w:rsidRPr="005839C6" w:rsidRDefault="00F05593" w:rsidP="00E30F31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E30F31" w:rsidRPr="005839C6">
        <w:rPr>
          <w:rFonts w:ascii="Times New Roman" w:hAnsi="Times New Roman" w:cs="Times New Roman"/>
          <w:sz w:val="20"/>
          <w:szCs w:val="20"/>
          <w:lang w:val="it-IT"/>
        </w:rPr>
        <w:t>1.844663000      1.579512000      0.536729000</w:t>
      </w:r>
    </w:p>
    <w:p w14:paraId="54D8EDFD" w14:textId="77777777" w:rsidR="00E30F31" w:rsidRPr="005839C6" w:rsidRDefault="00F05593" w:rsidP="00E30F31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E30F31" w:rsidRPr="005839C6">
        <w:rPr>
          <w:rFonts w:ascii="Times New Roman" w:hAnsi="Times New Roman" w:cs="Times New Roman"/>
          <w:sz w:val="20"/>
          <w:szCs w:val="20"/>
          <w:lang w:val="it-IT"/>
        </w:rPr>
        <w:t>1.416511000      2.765389000     -0.720478000</w:t>
      </w:r>
    </w:p>
    <w:p w14:paraId="212EF4A7" w14:textId="77777777" w:rsidR="00E30F31" w:rsidRPr="005839C6" w:rsidRDefault="00F05593" w:rsidP="00E30F31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E30F31" w:rsidRPr="005839C6">
        <w:rPr>
          <w:rFonts w:ascii="Times New Roman" w:hAnsi="Times New Roman" w:cs="Times New Roman"/>
          <w:sz w:val="20"/>
          <w:szCs w:val="20"/>
          <w:lang w:val="it-IT"/>
        </w:rPr>
        <w:t>2.239481000      1.244018000     -1.146873000</w:t>
      </w:r>
    </w:p>
    <w:p w14:paraId="216C7A2B" w14:textId="77777777" w:rsidR="00E30F31" w:rsidRPr="005839C6" w:rsidRDefault="00F05593" w:rsidP="00E30F31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E30F31" w:rsidRPr="005839C6">
        <w:rPr>
          <w:rFonts w:ascii="Times New Roman" w:hAnsi="Times New Roman" w:cs="Times New Roman"/>
          <w:sz w:val="20"/>
          <w:szCs w:val="20"/>
          <w:lang w:val="it-IT"/>
        </w:rPr>
        <w:t>3.552724000      2.642958000     -0.194841000</w:t>
      </w:r>
    </w:p>
    <w:p w14:paraId="599792BE" w14:textId="77777777" w:rsidR="00E30F31" w:rsidRPr="005839C6" w:rsidRDefault="00F05593" w:rsidP="00E30F31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  </w:t>
      </w:r>
      <w:r w:rsidR="00E30F31" w:rsidRPr="005839C6">
        <w:rPr>
          <w:rFonts w:ascii="Times New Roman" w:hAnsi="Times New Roman" w:cs="Times New Roman"/>
          <w:sz w:val="20"/>
          <w:szCs w:val="20"/>
          <w:lang w:val="it-IT"/>
        </w:rPr>
        <w:t>4.513879000      1.951528000      0.139569000</w:t>
      </w:r>
    </w:p>
    <w:p w14:paraId="26E57C09" w14:textId="77777777" w:rsidR="00E30F31" w:rsidRPr="005839C6" w:rsidRDefault="00F05593" w:rsidP="00E30F31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  </w:t>
      </w:r>
      <w:r w:rsidR="00E30F31" w:rsidRPr="005839C6">
        <w:rPr>
          <w:rFonts w:ascii="Times New Roman" w:hAnsi="Times New Roman" w:cs="Times New Roman"/>
          <w:sz w:val="20"/>
          <w:szCs w:val="20"/>
          <w:lang w:val="it-IT"/>
        </w:rPr>
        <w:t>3.641154000      3.980931000     -0.404977000</w:t>
      </w:r>
    </w:p>
    <w:p w14:paraId="4CD42628" w14:textId="77777777" w:rsidR="00E30F31" w:rsidRPr="005839C6" w:rsidRDefault="00F05593" w:rsidP="00E30F31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E30F31" w:rsidRPr="005839C6">
        <w:rPr>
          <w:rFonts w:ascii="Times New Roman" w:hAnsi="Times New Roman" w:cs="Times New Roman"/>
          <w:sz w:val="20"/>
          <w:szCs w:val="20"/>
          <w:lang w:val="it-IT"/>
        </w:rPr>
        <w:t>2.842895000      4.548374000     -0.665304000</w:t>
      </w:r>
    </w:p>
    <w:p w14:paraId="01C8B1EA" w14:textId="77777777" w:rsidR="00E30F31" w:rsidRPr="005839C6" w:rsidRDefault="00F05593" w:rsidP="00E30F31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E30F31" w:rsidRPr="005839C6">
        <w:rPr>
          <w:rFonts w:ascii="Times New Roman" w:hAnsi="Times New Roman" w:cs="Times New Roman"/>
          <w:sz w:val="20"/>
          <w:szCs w:val="20"/>
          <w:lang w:val="it-IT"/>
        </w:rPr>
        <w:t>4.868131000      4.733904000     -0.208334000</w:t>
      </w:r>
    </w:p>
    <w:p w14:paraId="0B5E0845" w14:textId="77777777" w:rsidR="00E30F31" w:rsidRPr="005839C6" w:rsidRDefault="00F05593" w:rsidP="00E30F31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E30F31" w:rsidRPr="005839C6">
        <w:rPr>
          <w:rFonts w:ascii="Times New Roman" w:hAnsi="Times New Roman" w:cs="Times New Roman"/>
          <w:sz w:val="20"/>
          <w:szCs w:val="20"/>
          <w:lang w:val="it-IT"/>
        </w:rPr>
        <w:t>5.340908000      4.406794000      0.721658000</w:t>
      </w:r>
    </w:p>
    <w:p w14:paraId="317003A1" w14:textId="77777777" w:rsidR="00E30F31" w:rsidRPr="00AF565A" w:rsidRDefault="00F05593" w:rsidP="00E30F3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    </w:t>
      </w:r>
      <w:r w:rsidR="00E30F31" w:rsidRPr="00AF565A">
        <w:rPr>
          <w:rFonts w:ascii="Times New Roman" w:hAnsi="Times New Roman" w:cs="Times New Roman"/>
          <w:sz w:val="20"/>
          <w:szCs w:val="20"/>
        </w:rPr>
        <w:t>5.841417000      4.469109000     -1.385072000</w:t>
      </w:r>
    </w:p>
    <w:p w14:paraId="314809AD" w14:textId="77777777" w:rsidR="00E30F31" w:rsidRPr="00AF565A" w:rsidRDefault="00F05593" w:rsidP="00E30F3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    </w:t>
      </w:r>
      <w:r w:rsidR="00E30F31" w:rsidRPr="00AF565A">
        <w:rPr>
          <w:rFonts w:ascii="Times New Roman" w:hAnsi="Times New Roman" w:cs="Times New Roman"/>
          <w:sz w:val="20"/>
          <w:szCs w:val="20"/>
        </w:rPr>
        <w:t>5.948853000      3.385713000     -1.460706000</w:t>
      </w:r>
    </w:p>
    <w:p w14:paraId="33A80668" w14:textId="77777777" w:rsidR="00E30F31" w:rsidRPr="00AF565A" w:rsidRDefault="00F05593" w:rsidP="00E30F3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    </w:t>
      </w:r>
      <w:r w:rsidR="00E30F31" w:rsidRPr="00AF565A">
        <w:rPr>
          <w:rFonts w:ascii="Times New Roman" w:hAnsi="Times New Roman" w:cs="Times New Roman"/>
          <w:sz w:val="20"/>
          <w:szCs w:val="20"/>
        </w:rPr>
        <w:t>5.361958000      4.814868000     -2.308501000</w:t>
      </w:r>
    </w:p>
    <w:p w14:paraId="500A89BA" w14:textId="77777777" w:rsidR="00E30F31" w:rsidRPr="00AF565A" w:rsidRDefault="00F05593" w:rsidP="00E30F3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    </w:t>
      </w:r>
      <w:r w:rsidR="00E30F31" w:rsidRPr="00AF565A">
        <w:rPr>
          <w:rFonts w:ascii="Times New Roman" w:hAnsi="Times New Roman" w:cs="Times New Roman"/>
          <w:sz w:val="20"/>
          <w:szCs w:val="20"/>
        </w:rPr>
        <w:t>7.249469000      5.091339000     -1.301267000</w:t>
      </w:r>
    </w:p>
    <w:p w14:paraId="3F5280C5" w14:textId="77777777" w:rsidR="00E30F31" w:rsidRPr="00AF565A" w:rsidRDefault="00F05593" w:rsidP="00E30F3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    </w:t>
      </w:r>
      <w:r w:rsidR="00E30F31" w:rsidRPr="00AF565A">
        <w:rPr>
          <w:rFonts w:ascii="Times New Roman" w:hAnsi="Times New Roman" w:cs="Times New Roman"/>
          <w:sz w:val="20"/>
          <w:szCs w:val="20"/>
        </w:rPr>
        <w:t>7.206787000      6.181132000     -1.367291000</w:t>
      </w:r>
    </w:p>
    <w:p w14:paraId="5B22DFC7" w14:textId="77777777" w:rsidR="00E30F31" w:rsidRPr="00AF565A" w:rsidRDefault="00F05593" w:rsidP="00E30F3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    </w:t>
      </w:r>
      <w:r w:rsidR="00E30F31" w:rsidRPr="00AF565A">
        <w:rPr>
          <w:rFonts w:ascii="Times New Roman" w:hAnsi="Times New Roman" w:cs="Times New Roman"/>
          <w:sz w:val="20"/>
          <w:szCs w:val="20"/>
        </w:rPr>
        <w:t>8.186790000      4.559496000     -2.375724000</w:t>
      </w:r>
    </w:p>
    <w:p w14:paraId="63EFC9CE" w14:textId="77777777" w:rsidR="00E30F31" w:rsidRPr="00AF565A" w:rsidRDefault="00F05593" w:rsidP="00E30F3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    </w:t>
      </w:r>
      <w:r w:rsidR="00E30F31" w:rsidRPr="00AF565A">
        <w:rPr>
          <w:rFonts w:ascii="Times New Roman" w:hAnsi="Times New Roman" w:cs="Times New Roman"/>
          <w:sz w:val="20"/>
          <w:szCs w:val="20"/>
        </w:rPr>
        <w:t>9.285034000      5.187073000     -2.568681000</w:t>
      </w:r>
    </w:p>
    <w:p w14:paraId="011DCEFD" w14:textId="77777777" w:rsidR="00E30F31" w:rsidRPr="00AF565A" w:rsidRDefault="00F05593" w:rsidP="00E30F3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    </w:t>
      </w:r>
      <w:r w:rsidR="00E30F31" w:rsidRPr="00AF565A">
        <w:rPr>
          <w:rFonts w:ascii="Times New Roman" w:hAnsi="Times New Roman" w:cs="Times New Roman"/>
          <w:sz w:val="20"/>
          <w:szCs w:val="20"/>
        </w:rPr>
        <w:t>8.054004000      3.347822000     -2.765807000</w:t>
      </w:r>
    </w:p>
    <w:p w14:paraId="6F9A69A5" w14:textId="77777777" w:rsidR="00E30F31" w:rsidRPr="005839C6" w:rsidRDefault="00F05593" w:rsidP="00E30F31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E30F31" w:rsidRPr="005839C6">
        <w:rPr>
          <w:rFonts w:ascii="Times New Roman" w:hAnsi="Times New Roman" w:cs="Times New Roman"/>
          <w:sz w:val="20"/>
          <w:szCs w:val="20"/>
          <w:lang w:val="it-IT"/>
        </w:rPr>
        <w:t>7.989338000      4.772779000      0.068744000</w:t>
      </w:r>
    </w:p>
    <w:p w14:paraId="11D3BF74" w14:textId="77777777" w:rsidR="00E30F31" w:rsidRPr="005839C6" w:rsidRDefault="00F05593" w:rsidP="00E30F31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  </w:t>
      </w:r>
      <w:r w:rsidR="00E30F31" w:rsidRPr="005839C6">
        <w:rPr>
          <w:rFonts w:ascii="Times New Roman" w:hAnsi="Times New Roman" w:cs="Times New Roman"/>
          <w:sz w:val="20"/>
          <w:szCs w:val="20"/>
          <w:lang w:val="it-IT"/>
        </w:rPr>
        <w:t>7.608649000      5.372974000      1.076446000</w:t>
      </w:r>
    </w:p>
    <w:p w14:paraId="0364825C" w14:textId="77777777" w:rsidR="00E30F31" w:rsidRPr="005839C6" w:rsidRDefault="00F05593" w:rsidP="00E30F31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  </w:t>
      </w:r>
      <w:r w:rsidR="00E30F31" w:rsidRPr="005839C6">
        <w:rPr>
          <w:rFonts w:ascii="Times New Roman" w:hAnsi="Times New Roman" w:cs="Times New Roman"/>
          <w:sz w:val="20"/>
          <w:szCs w:val="20"/>
          <w:lang w:val="it-IT"/>
        </w:rPr>
        <w:t>8.950972000      3.902258000      0.054241000</w:t>
      </w:r>
    </w:p>
    <w:p w14:paraId="41E9C642" w14:textId="77777777" w:rsidR="00E30F31" w:rsidRPr="005839C6" w:rsidRDefault="00F05593" w:rsidP="00E30F31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E30F31" w:rsidRPr="005839C6">
        <w:rPr>
          <w:rFonts w:ascii="Times New Roman" w:hAnsi="Times New Roman" w:cs="Times New Roman"/>
          <w:sz w:val="20"/>
          <w:szCs w:val="20"/>
          <w:lang w:val="it-IT"/>
        </w:rPr>
        <w:t>4.445614000      6.212483000     -0.092902000</w:t>
      </w:r>
    </w:p>
    <w:p w14:paraId="4067ACB7" w14:textId="77777777" w:rsidR="00E30F31" w:rsidRPr="005839C6" w:rsidRDefault="00F05593" w:rsidP="00E30F31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O    </w:t>
      </w:r>
      <w:r w:rsidR="00E30F31" w:rsidRPr="005839C6">
        <w:rPr>
          <w:rFonts w:ascii="Times New Roman" w:hAnsi="Times New Roman" w:cs="Times New Roman"/>
          <w:sz w:val="20"/>
          <w:szCs w:val="20"/>
          <w:lang w:val="it-IT"/>
        </w:rPr>
        <w:t>3.358857000      6.591592000     -0.541327000</w:t>
      </w:r>
    </w:p>
    <w:p w14:paraId="6459C10B" w14:textId="77777777" w:rsidR="00E30F31" w:rsidRPr="005839C6" w:rsidRDefault="00F05593" w:rsidP="00E30F31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N    </w:t>
      </w:r>
      <w:r w:rsidR="00E30F31" w:rsidRPr="005839C6">
        <w:rPr>
          <w:rFonts w:ascii="Times New Roman" w:hAnsi="Times New Roman" w:cs="Times New Roman"/>
          <w:sz w:val="20"/>
          <w:szCs w:val="20"/>
          <w:lang w:val="it-IT"/>
        </w:rPr>
        <w:t>5.347265000      7.016610000      0.509892000</w:t>
      </w:r>
    </w:p>
    <w:p w14:paraId="624FB7A8" w14:textId="77777777" w:rsidR="00E30F31" w:rsidRPr="005839C6" w:rsidRDefault="00F05593" w:rsidP="00E30F31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E30F31" w:rsidRPr="005839C6">
        <w:rPr>
          <w:rFonts w:ascii="Times New Roman" w:hAnsi="Times New Roman" w:cs="Times New Roman"/>
          <w:sz w:val="20"/>
          <w:szCs w:val="20"/>
          <w:lang w:val="it-IT"/>
        </w:rPr>
        <w:t>6.208226000      6.581698000      0.855266000</w:t>
      </w:r>
    </w:p>
    <w:p w14:paraId="2745A11E" w14:textId="77777777" w:rsidR="00E30F31" w:rsidRPr="005839C6" w:rsidRDefault="00F05593" w:rsidP="00E30F31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C    </w:t>
      </w:r>
      <w:r w:rsidR="00E30F31" w:rsidRPr="005839C6">
        <w:rPr>
          <w:rFonts w:ascii="Times New Roman" w:hAnsi="Times New Roman" w:cs="Times New Roman"/>
          <w:sz w:val="20"/>
          <w:szCs w:val="20"/>
          <w:lang w:val="it-IT"/>
        </w:rPr>
        <w:t>5.119193000      8.437820000      0.689995000</w:t>
      </w:r>
    </w:p>
    <w:p w14:paraId="3542C3C1" w14:textId="77777777" w:rsidR="00E30F31" w:rsidRPr="005839C6" w:rsidRDefault="00F05593" w:rsidP="00E30F31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E30F31" w:rsidRPr="005839C6">
        <w:rPr>
          <w:rFonts w:ascii="Times New Roman" w:hAnsi="Times New Roman" w:cs="Times New Roman"/>
          <w:sz w:val="20"/>
          <w:szCs w:val="20"/>
          <w:lang w:val="it-IT"/>
        </w:rPr>
        <w:t>5.067748000      8.697941000      1.753604000</w:t>
      </w:r>
    </w:p>
    <w:p w14:paraId="5D5CA45E" w14:textId="77777777" w:rsidR="00E30F31" w:rsidRPr="005839C6" w:rsidRDefault="00F05593" w:rsidP="00E30F31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5839C6">
        <w:rPr>
          <w:rFonts w:ascii="Times New Roman" w:hAnsi="Times New Roman" w:cs="Times New Roman"/>
          <w:sz w:val="20"/>
          <w:szCs w:val="20"/>
          <w:lang w:val="it-IT"/>
        </w:rPr>
        <w:t xml:space="preserve">H    </w:t>
      </w:r>
      <w:r w:rsidR="00E30F31" w:rsidRPr="005839C6">
        <w:rPr>
          <w:rFonts w:ascii="Times New Roman" w:hAnsi="Times New Roman" w:cs="Times New Roman"/>
          <w:sz w:val="20"/>
          <w:szCs w:val="20"/>
          <w:lang w:val="it-IT"/>
        </w:rPr>
        <w:t>5.920359000      9.026717000      0.229432000</w:t>
      </w:r>
    </w:p>
    <w:p w14:paraId="461AA182" w14:textId="77777777" w:rsidR="00E30F31" w:rsidRPr="00AF565A" w:rsidRDefault="00F05593" w:rsidP="00E30F3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    </w:t>
      </w:r>
      <w:r w:rsidR="00E30F31" w:rsidRPr="00AF565A">
        <w:rPr>
          <w:rFonts w:ascii="Times New Roman" w:hAnsi="Times New Roman" w:cs="Times New Roman"/>
          <w:sz w:val="20"/>
          <w:szCs w:val="20"/>
        </w:rPr>
        <w:t>4.170174000      8.691579000      0.216722000</w:t>
      </w:r>
    </w:p>
    <w:p w14:paraId="06B2DFA2" w14:textId="77777777" w:rsidR="00E30F31" w:rsidRPr="00E30F31" w:rsidRDefault="00F05593" w:rsidP="00E30F31">
      <w:pPr>
        <w:rPr>
          <w:rFonts w:ascii="Times New Roman" w:hAnsi="Times New Roman" w:cs="Times New Roman"/>
          <w:szCs w:val="16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C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="00E30F31" w:rsidRPr="00AF565A">
        <w:rPr>
          <w:rFonts w:ascii="Times New Roman" w:hAnsi="Times New Roman" w:cs="Times New Roman"/>
          <w:sz w:val="20"/>
          <w:szCs w:val="20"/>
        </w:rPr>
        <w:t>10.089417000      3.191120000     -1.695504000</w:t>
      </w:r>
    </w:p>
    <w:p w14:paraId="1739F071" w14:textId="77777777" w:rsidR="009E20C9" w:rsidRDefault="009E20C9" w:rsidP="00597D40">
      <w:pPr>
        <w:rPr>
          <w:rFonts w:ascii="Times New Roman" w:hAnsi="Times New Roman" w:cs="Times New Roman"/>
          <w:szCs w:val="16"/>
        </w:rPr>
        <w:sectPr w:rsidR="009E20C9" w:rsidSect="009E20C9">
          <w:type w:val="continuous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24C9E76F" w14:textId="77777777" w:rsidR="00597D40" w:rsidRDefault="00597D40" w:rsidP="00CD7D6A">
      <w:pPr>
        <w:rPr>
          <w:rFonts w:ascii="Times New Roman" w:hAnsi="Times New Roman" w:cs="Times New Roman"/>
          <w:szCs w:val="16"/>
        </w:rPr>
      </w:pPr>
    </w:p>
    <w:p w14:paraId="70C052A1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1D2EEB5E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2C0838CF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527837DD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6903EAE1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5656B286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570B9106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71C784EB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0E43213D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405EC9FF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0F781541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0CD41B62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402B3DFE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55F60660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5A5F6731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1906A63C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2F2400B3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133B8FA6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6F0284C1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4EABDBD2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321CDCEF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185487E8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7DEE82E7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4220DDE4" w14:textId="77777777" w:rsidR="005839C6" w:rsidRDefault="005839C6">
      <w:pPr>
        <w:rPr>
          <w:rFonts w:ascii="Times New Roman" w:hAnsi="Times New Roman" w:cs="Times New Roman"/>
          <w:szCs w:val="16"/>
        </w:rPr>
      </w:pPr>
      <w:r>
        <w:rPr>
          <w:rFonts w:ascii="Times New Roman" w:hAnsi="Times New Roman" w:cs="Times New Roman"/>
          <w:szCs w:val="16"/>
        </w:rPr>
        <w:br w:type="page"/>
      </w:r>
    </w:p>
    <w:p w14:paraId="01ED44FB" w14:textId="77777777" w:rsidR="005839C6" w:rsidRDefault="005839C6" w:rsidP="00CD7D6A">
      <w:pPr>
        <w:rPr>
          <w:rFonts w:ascii="Times New Roman" w:hAnsi="Times New Roman" w:cs="Times New Roman"/>
          <w:b/>
          <w:szCs w:val="16"/>
        </w:rPr>
      </w:pPr>
      <w:r w:rsidRPr="005839C6">
        <w:rPr>
          <w:rFonts w:ascii="Times New Roman" w:hAnsi="Times New Roman" w:cs="Times New Roman"/>
          <w:b/>
          <w:szCs w:val="16"/>
        </w:rPr>
        <w:lastRenderedPageBreak/>
        <w:t>Full reference 28</w:t>
      </w:r>
    </w:p>
    <w:p w14:paraId="067BF9CC" w14:textId="77777777" w:rsidR="005839C6" w:rsidRPr="00593A8A" w:rsidRDefault="005839C6" w:rsidP="005839C6">
      <w:pPr>
        <w:pStyle w:val="TAMainText"/>
        <w:spacing w:line="276" w:lineRule="auto"/>
        <w:ind w:left="284" w:firstLine="0"/>
        <w:rPr>
          <w:rFonts w:ascii="Arial" w:hAnsi="Arial" w:cs="Arial"/>
          <w:sz w:val="18"/>
          <w:szCs w:val="18"/>
        </w:rPr>
      </w:pPr>
      <w:r w:rsidRPr="00593A8A">
        <w:rPr>
          <w:rFonts w:ascii="Arial" w:hAnsi="Arial" w:cs="Arial"/>
          <w:sz w:val="18"/>
          <w:szCs w:val="18"/>
        </w:rPr>
        <w:t xml:space="preserve">Gaussian 09, Revision B.01, Frisch, M. J.; Trucks, G. W.; Schlegel, H. B.; </w:t>
      </w:r>
      <w:proofErr w:type="spellStart"/>
      <w:r w:rsidRPr="00593A8A">
        <w:rPr>
          <w:rFonts w:ascii="Arial" w:hAnsi="Arial" w:cs="Arial"/>
          <w:sz w:val="18"/>
          <w:szCs w:val="18"/>
        </w:rPr>
        <w:t>Scuseria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G. E.; Robb, M. A.; </w:t>
      </w:r>
      <w:proofErr w:type="spellStart"/>
      <w:r w:rsidRPr="00593A8A">
        <w:rPr>
          <w:rFonts w:ascii="Arial" w:hAnsi="Arial" w:cs="Arial"/>
          <w:sz w:val="18"/>
          <w:szCs w:val="18"/>
        </w:rPr>
        <w:t>Cheeseman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J. R.; </w:t>
      </w:r>
      <w:proofErr w:type="spellStart"/>
      <w:r w:rsidRPr="00593A8A">
        <w:rPr>
          <w:rFonts w:ascii="Arial" w:hAnsi="Arial" w:cs="Arial"/>
          <w:sz w:val="18"/>
          <w:szCs w:val="18"/>
        </w:rPr>
        <w:t>Scalmani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G.; </w:t>
      </w:r>
      <w:proofErr w:type="spellStart"/>
      <w:r w:rsidRPr="00593A8A">
        <w:rPr>
          <w:rFonts w:ascii="Arial" w:hAnsi="Arial" w:cs="Arial"/>
          <w:sz w:val="18"/>
          <w:szCs w:val="18"/>
        </w:rPr>
        <w:t>Barone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V.; </w:t>
      </w:r>
      <w:proofErr w:type="spellStart"/>
      <w:r w:rsidRPr="00593A8A">
        <w:rPr>
          <w:rFonts w:ascii="Arial" w:hAnsi="Arial" w:cs="Arial"/>
          <w:sz w:val="18"/>
          <w:szCs w:val="18"/>
        </w:rPr>
        <w:t>Mennucci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B.; </w:t>
      </w:r>
      <w:proofErr w:type="spellStart"/>
      <w:r w:rsidRPr="00593A8A">
        <w:rPr>
          <w:rFonts w:ascii="Arial" w:hAnsi="Arial" w:cs="Arial"/>
          <w:sz w:val="18"/>
          <w:szCs w:val="18"/>
        </w:rPr>
        <w:t>Petersson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G. A.; </w:t>
      </w:r>
      <w:proofErr w:type="spellStart"/>
      <w:r w:rsidRPr="00593A8A">
        <w:rPr>
          <w:rFonts w:ascii="Arial" w:hAnsi="Arial" w:cs="Arial"/>
          <w:sz w:val="18"/>
          <w:szCs w:val="18"/>
        </w:rPr>
        <w:t>Nakatsuji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H.; </w:t>
      </w:r>
      <w:proofErr w:type="spellStart"/>
      <w:r w:rsidRPr="00593A8A">
        <w:rPr>
          <w:rFonts w:ascii="Arial" w:hAnsi="Arial" w:cs="Arial"/>
          <w:sz w:val="18"/>
          <w:szCs w:val="18"/>
        </w:rPr>
        <w:t>Caricato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M.; Li, X.; </w:t>
      </w:r>
      <w:proofErr w:type="spellStart"/>
      <w:r w:rsidRPr="00593A8A">
        <w:rPr>
          <w:rFonts w:ascii="Arial" w:hAnsi="Arial" w:cs="Arial"/>
          <w:sz w:val="18"/>
          <w:szCs w:val="18"/>
        </w:rPr>
        <w:t>Hratchian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H. P.; </w:t>
      </w:r>
      <w:proofErr w:type="spellStart"/>
      <w:r w:rsidRPr="00593A8A">
        <w:rPr>
          <w:rFonts w:ascii="Arial" w:hAnsi="Arial" w:cs="Arial"/>
          <w:sz w:val="18"/>
          <w:szCs w:val="18"/>
        </w:rPr>
        <w:t>Izmaylov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A. F.; </w:t>
      </w:r>
      <w:proofErr w:type="spellStart"/>
      <w:r w:rsidRPr="00593A8A">
        <w:rPr>
          <w:rFonts w:ascii="Arial" w:hAnsi="Arial" w:cs="Arial"/>
          <w:sz w:val="18"/>
          <w:szCs w:val="18"/>
        </w:rPr>
        <w:t>Bloino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J.; </w:t>
      </w:r>
      <w:proofErr w:type="spellStart"/>
      <w:r w:rsidRPr="00593A8A">
        <w:rPr>
          <w:rFonts w:ascii="Arial" w:hAnsi="Arial" w:cs="Arial"/>
          <w:sz w:val="18"/>
          <w:szCs w:val="18"/>
        </w:rPr>
        <w:t>Zheng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G.; </w:t>
      </w:r>
      <w:proofErr w:type="spellStart"/>
      <w:r w:rsidRPr="00593A8A">
        <w:rPr>
          <w:rFonts w:ascii="Arial" w:hAnsi="Arial" w:cs="Arial"/>
          <w:sz w:val="18"/>
          <w:szCs w:val="18"/>
        </w:rPr>
        <w:t>Sonnenberg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J. L.; </w:t>
      </w:r>
      <w:proofErr w:type="spellStart"/>
      <w:r w:rsidRPr="00593A8A">
        <w:rPr>
          <w:rFonts w:ascii="Arial" w:hAnsi="Arial" w:cs="Arial"/>
          <w:sz w:val="18"/>
          <w:szCs w:val="18"/>
        </w:rPr>
        <w:t>Hada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M.; </w:t>
      </w:r>
      <w:proofErr w:type="spellStart"/>
      <w:r w:rsidRPr="00593A8A">
        <w:rPr>
          <w:rFonts w:ascii="Arial" w:hAnsi="Arial" w:cs="Arial"/>
          <w:sz w:val="18"/>
          <w:szCs w:val="18"/>
        </w:rPr>
        <w:t>Ehara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M.; Toyota, K.; Fukuda, R.; Hasegawa, J.; Ishida, M.; Nakajima, T.; Honda, Y.; </w:t>
      </w:r>
      <w:proofErr w:type="spellStart"/>
      <w:r w:rsidRPr="00593A8A">
        <w:rPr>
          <w:rFonts w:ascii="Arial" w:hAnsi="Arial" w:cs="Arial"/>
          <w:sz w:val="18"/>
          <w:szCs w:val="18"/>
        </w:rPr>
        <w:t>Kitao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O.; </w:t>
      </w:r>
      <w:proofErr w:type="spellStart"/>
      <w:r w:rsidRPr="00593A8A">
        <w:rPr>
          <w:rFonts w:ascii="Arial" w:hAnsi="Arial" w:cs="Arial"/>
          <w:sz w:val="18"/>
          <w:szCs w:val="18"/>
        </w:rPr>
        <w:t>Nakai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H.; </w:t>
      </w:r>
      <w:proofErr w:type="spellStart"/>
      <w:r w:rsidRPr="00593A8A">
        <w:rPr>
          <w:rFonts w:ascii="Arial" w:hAnsi="Arial" w:cs="Arial"/>
          <w:sz w:val="18"/>
          <w:szCs w:val="18"/>
        </w:rPr>
        <w:t>Vreven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T.; Montgomery, Jr., J. A.; Peralta, J. E.; </w:t>
      </w:r>
      <w:proofErr w:type="spellStart"/>
      <w:r w:rsidRPr="00593A8A">
        <w:rPr>
          <w:rFonts w:ascii="Arial" w:hAnsi="Arial" w:cs="Arial"/>
          <w:sz w:val="18"/>
          <w:szCs w:val="18"/>
        </w:rPr>
        <w:t>Ogliaro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F.; </w:t>
      </w:r>
      <w:proofErr w:type="spellStart"/>
      <w:r w:rsidRPr="00593A8A">
        <w:rPr>
          <w:rFonts w:ascii="Arial" w:hAnsi="Arial" w:cs="Arial"/>
          <w:sz w:val="18"/>
          <w:szCs w:val="18"/>
        </w:rPr>
        <w:t>Bearpark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M.; </w:t>
      </w:r>
      <w:proofErr w:type="spellStart"/>
      <w:r w:rsidRPr="00593A8A">
        <w:rPr>
          <w:rFonts w:ascii="Arial" w:hAnsi="Arial" w:cs="Arial"/>
          <w:sz w:val="18"/>
          <w:szCs w:val="18"/>
        </w:rPr>
        <w:t>Heyd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J. J.; Brothers, E.; </w:t>
      </w:r>
      <w:proofErr w:type="spellStart"/>
      <w:r w:rsidRPr="00593A8A">
        <w:rPr>
          <w:rFonts w:ascii="Arial" w:hAnsi="Arial" w:cs="Arial"/>
          <w:sz w:val="18"/>
          <w:szCs w:val="18"/>
        </w:rPr>
        <w:t>Kudin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K. N.; </w:t>
      </w:r>
      <w:proofErr w:type="spellStart"/>
      <w:r w:rsidRPr="00593A8A">
        <w:rPr>
          <w:rFonts w:ascii="Arial" w:hAnsi="Arial" w:cs="Arial"/>
          <w:sz w:val="18"/>
          <w:szCs w:val="18"/>
        </w:rPr>
        <w:t>Staroverov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V. N.; Kobayashi, R.; Normand, J.; </w:t>
      </w:r>
      <w:proofErr w:type="spellStart"/>
      <w:r w:rsidRPr="00593A8A">
        <w:rPr>
          <w:rFonts w:ascii="Arial" w:hAnsi="Arial" w:cs="Arial"/>
          <w:sz w:val="18"/>
          <w:szCs w:val="18"/>
        </w:rPr>
        <w:t>Raghavachari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K.; Rendell, A.; </w:t>
      </w:r>
      <w:proofErr w:type="spellStart"/>
      <w:r w:rsidRPr="00593A8A">
        <w:rPr>
          <w:rFonts w:ascii="Arial" w:hAnsi="Arial" w:cs="Arial"/>
          <w:sz w:val="18"/>
          <w:szCs w:val="18"/>
        </w:rPr>
        <w:t>Burant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J. C.; </w:t>
      </w:r>
      <w:proofErr w:type="spellStart"/>
      <w:r w:rsidRPr="00593A8A">
        <w:rPr>
          <w:rFonts w:ascii="Arial" w:hAnsi="Arial" w:cs="Arial"/>
          <w:sz w:val="18"/>
          <w:szCs w:val="18"/>
        </w:rPr>
        <w:t>Iyengar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S. S.; </w:t>
      </w:r>
      <w:proofErr w:type="spellStart"/>
      <w:r w:rsidRPr="00593A8A">
        <w:rPr>
          <w:rFonts w:ascii="Arial" w:hAnsi="Arial" w:cs="Arial"/>
          <w:sz w:val="18"/>
          <w:szCs w:val="18"/>
        </w:rPr>
        <w:t>Tomasi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J.; </w:t>
      </w:r>
      <w:proofErr w:type="spellStart"/>
      <w:r w:rsidRPr="00593A8A">
        <w:rPr>
          <w:rFonts w:ascii="Arial" w:hAnsi="Arial" w:cs="Arial"/>
          <w:sz w:val="18"/>
          <w:szCs w:val="18"/>
        </w:rPr>
        <w:t>Cossi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M.; </w:t>
      </w:r>
      <w:proofErr w:type="spellStart"/>
      <w:r w:rsidRPr="00593A8A">
        <w:rPr>
          <w:rFonts w:ascii="Arial" w:hAnsi="Arial" w:cs="Arial"/>
          <w:sz w:val="18"/>
          <w:szCs w:val="18"/>
        </w:rPr>
        <w:t>Rega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N.; </w:t>
      </w:r>
      <w:proofErr w:type="spellStart"/>
      <w:r w:rsidRPr="00593A8A">
        <w:rPr>
          <w:rFonts w:ascii="Arial" w:hAnsi="Arial" w:cs="Arial"/>
          <w:sz w:val="18"/>
          <w:szCs w:val="18"/>
        </w:rPr>
        <w:t>Millam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J. M.; </w:t>
      </w:r>
      <w:proofErr w:type="spellStart"/>
      <w:r w:rsidRPr="00593A8A">
        <w:rPr>
          <w:rFonts w:ascii="Arial" w:hAnsi="Arial" w:cs="Arial"/>
          <w:sz w:val="18"/>
          <w:szCs w:val="18"/>
        </w:rPr>
        <w:t>Klene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M.; Knox, J. E.; Cross, J. B.; </w:t>
      </w:r>
      <w:proofErr w:type="spellStart"/>
      <w:r w:rsidRPr="00593A8A">
        <w:rPr>
          <w:rFonts w:ascii="Arial" w:hAnsi="Arial" w:cs="Arial"/>
          <w:sz w:val="18"/>
          <w:szCs w:val="18"/>
        </w:rPr>
        <w:t>Bakken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V.; </w:t>
      </w:r>
      <w:proofErr w:type="spellStart"/>
      <w:r w:rsidRPr="00593A8A">
        <w:rPr>
          <w:rFonts w:ascii="Arial" w:hAnsi="Arial" w:cs="Arial"/>
          <w:sz w:val="18"/>
          <w:szCs w:val="18"/>
        </w:rPr>
        <w:t>Adamo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C.; Jaramillo, J.; </w:t>
      </w:r>
      <w:proofErr w:type="spellStart"/>
      <w:r w:rsidRPr="00593A8A">
        <w:rPr>
          <w:rFonts w:ascii="Arial" w:hAnsi="Arial" w:cs="Arial"/>
          <w:sz w:val="18"/>
          <w:szCs w:val="18"/>
        </w:rPr>
        <w:t>Gomperts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R.; </w:t>
      </w:r>
      <w:proofErr w:type="spellStart"/>
      <w:r w:rsidRPr="00593A8A">
        <w:rPr>
          <w:rFonts w:ascii="Arial" w:hAnsi="Arial" w:cs="Arial"/>
          <w:sz w:val="18"/>
          <w:szCs w:val="18"/>
        </w:rPr>
        <w:t>Stratmann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R. E.; </w:t>
      </w:r>
      <w:proofErr w:type="spellStart"/>
      <w:r w:rsidRPr="00593A8A">
        <w:rPr>
          <w:rFonts w:ascii="Arial" w:hAnsi="Arial" w:cs="Arial"/>
          <w:sz w:val="18"/>
          <w:szCs w:val="18"/>
        </w:rPr>
        <w:t>Yazyev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O.; Austin, A. J.; </w:t>
      </w:r>
      <w:proofErr w:type="spellStart"/>
      <w:r w:rsidRPr="00593A8A">
        <w:rPr>
          <w:rFonts w:ascii="Arial" w:hAnsi="Arial" w:cs="Arial"/>
          <w:sz w:val="18"/>
          <w:szCs w:val="18"/>
        </w:rPr>
        <w:t>Cammi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R.; </w:t>
      </w:r>
      <w:proofErr w:type="spellStart"/>
      <w:r w:rsidRPr="00593A8A">
        <w:rPr>
          <w:rFonts w:ascii="Arial" w:hAnsi="Arial" w:cs="Arial"/>
          <w:sz w:val="18"/>
          <w:szCs w:val="18"/>
        </w:rPr>
        <w:t>Pomelli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C.; </w:t>
      </w:r>
      <w:proofErr w:type="spellStart"/>
      <w:r w:rsidRPr="00593A8A">
        <w:rPr>
          <w:rFonts w:ascii="Arial" w:hAnsi="Arial" w:cs="Arial"/>
          <w:sz w:val="18"/>
          <w:szCs w:val="18"/>
        </w:rPr>
        <w:t>Ochterski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J. W.; Martin, R. L.; </w:t>
      </w:r>
      <w:proofErr w:type="spellStart"/>
      <w:r w:rsidRPr="00593A8A">
        <w:rPr>
          <w:rFonts w:ascii="Arial" w:hAnsi="Arial" w:cs="Arial"/>
          <w:sz w:val="18"/>
          <w:szCs w:val="18"/>
        </w:rPr>
        <w:t>Morokuma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K.; </w:t>
      </w:r>
      <w:proofErr w:type="spellStart"/>
      <w:r w:rsidRPr="00593A8A">
        <w:rPr>
          <w:rFonts w:ascii="Arial" w:hAnsi="Arial" w:cs="Arial"/>
          <w:sz w:val="18"/>
          <w:szCs w:val="18"/>
        </w:rPr>
        <w:t>Zakrzewski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V. G.; </w:t>
      </w:r>
      <w:proofErr w:type="spellStart"/>
      <w:r w:rsidRPr="00593A8A">
        <w:rPr>
          <w:rFonts w:ascii="Arial" w:hAnsi="Arial" w:cs="Arial"/>
          <w:sz w:val="18"/>
          <w:szCs w:val="18"/>
        </w:rPr>
        <w:t>Voth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G. A.; Salvador, P.; Dannenberg, J. J.; </w:t>
      </w:r>
      <w:proofErr w:type="spellStart"/>
      <w:r w:rsidRPr="00593A8A">
        <w:rPr>
          <w:rFonts w:ascii="Arial" w:hAnsi="Arial" w:cs="Arial"/>
          <w:sz w:val="18"/>
          <w:szCs w:val="18"/>
        </w:rPr>
        <w:t>Dapprich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S.; Daniels, A. D.; </w:t>
      </w:r>
      <w:proofErr w:type="spellStart"/>
      <w:r w:rsidRPr="00593A8A">
        <w:rPr>
          <w:rFonts w:ascii="Arial" w:hAnsi="Arial" w:cs="Arial"/>
          <w:sz w:val="18"/>
          <w:szCs w:val="18"/>
        </w:rPr>
        <w:t>Farkas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Ö.; </w:t>
      </w:r>
      <w:proofErr w:type="spellStart"/>
      <w:r w:rsidRPr="00593A8A">
        <w:rPr>
          <w:rFonts w:ascii="Arial" w:hAnsi="Arial" w:cs="Arial"/>
          <w:sz w:val="18"/>
          <w:szCs w:val="18"/>
        </w:rPr>
        <w:t>Foresman</w:t>
      </w:r>
      <w:proofErr w:type="spellEnd"/>
      <w:r w:rsidRPr="00593A8A">
        <w:rPr>
          <w:rFonts w:ascii="Arial" w:hAnsi="Arial" w:cs="Arial"/>
          <w:sz w:val="18"/>
          <w:szCs w:val="18"/>
        </w:rPr>
        <w:t xml:space="preserve">, J. B.; Ortiz, J. V.; </w:t>
      </w:r>
      <w:proofErr w:type="spellStart"/>
      <w:r w:rsidRPr="00593A8A">
        <w:rPr>
          <w:rFonts w:ascii="Arial" w:hAnsi="Arial" w:cs="Arial"/>
          <w:sz w:val="18"/>
          <w:szCs w:val="18"/>
        </w:rPr>
        <w:t>Cioslowski</w:t>
      </w:r>
      <w:proofErr w:type="spellEnd"/>
      <w:r w:rsidRPr="00593A8A">
        <w:rPr>
          <w:rFonts w:ascii="Arial" w:hAnsi="Arial" w:cs="Arial"/>
          <w:sz w:val="18"/>
          <w:szCs w:val="18"/>
        </w:rPr>
        <w:t>, J.; Fox, D. J. Gaussian, Inc., Wallingford CT, 2009.</w:t>
      </w:r>
    </w:p>
    <w:p w14:paraId="5D2ACBD2" w14:textId="77777777" w:rsidR="005839C6" w:rsidRPr="005839C6" w:rsidRDefault="005839C6" w:rsidP="00CD7D6A">
      <w:pPr>
        <w:rPr>
          <w:rFonts w:ascii="Times New Roman" w:hAnsi="Times New Roman" w:cs="Times New Roman"/>
          <w:b/>
          <w:szCs w:val="16"/>
        </w:rPr>
      </w:pPr>
    </w:p>
    <w:p w14:paraId="4DDA176A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42C109C9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02A13A6A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7E4AB88A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139683A5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1044FE93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41E718A1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59A8C06A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39EA79E0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73525845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39113D5D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656BDAA5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75AFDF2E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7711CF7C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0151B7EB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37096D31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7FAEBAD4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6D424E00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23B740ED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48427F5E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3A1D06A0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0693FAED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760DFE8E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11EB9117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1529CA71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7F481588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0B6F035D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3CE0AB20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1211C823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4F37B491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2716EDF4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35B363DC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3E0ACDEE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3F8B0997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53FBAF6F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79861D65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2922B75C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33E10E14" w14:textId="77777777" w:rsidR="005839C6" w:rsidRDefault="005839C6" w:rsidP="00CD7D6A">
      <w:pPr>
        <w:rPr>
          <w:rFonts w:ascii="Times New Roman" w:hAnsi="Times New Roman" w:cs="Times New Roman"/>
          <w:szCs w:val="16"/>
        </w:rPr>
      </w:pPr>
    </w:p>
    <w:p w14:paraId="5BE5DDF2" w14:textId="77777777" w:rsidR="005839C6" w:rsidRPr="00597D40" w:rsidRDefault="005839C6" w:rsidP="00CD7D6A">
      <w:pPr>
        <w:rPr>
          <w:rFonts w:ascii="Times New Roman" w:hAnsi="Times New Roman" w:cs="Times New Roman"/>
          <w:szCs w:val="16"/>
        </w:rPr>
      </w:pPr>
    </w:p>
    <w:sectPr w:rsidR="005839C6" w:rsidRPr="00597D40" w:rsidSect="005839C6">
      <w:type w:val="continuous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5B0E3A" w14:textId="77777777" w:rsidR="00414611" w:rsidRDefault="00414611" w:rsidP="0063298D">
      <w:r>
        <w:separator/>
      </w:r>
    </w:p>
  </w:endnote>
  <w:endnote w:type="continuationSeparator" w:id="0">
    <w:p w14:paraId="6822AC8E" w14:textId="77777777" w:rsidR="00414611" w:rsidRDefault="00414611" w:rsidP="00632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B5F3FC" w14:textId="77777777" w:rsidR="00695F8A" w:rsidRDefault="00E25F62" w:rsidP="0063298D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695F8A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295DEC2E" w14:textId="77777777" w:rsidR="00695F8A" w:rsidRDefault="00695F8A" w:rsidP="0063298D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A1FA3C" w14:textId="77777777" w:rsidR="00695F8A" w:rsidRDefault="00E25F62" w:rsidP="0063298D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695F8A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0D14CA">
      <w:rPr>
        <w:rStyle w:val="Numeropagina"/>
        <w:noProof/>
      </w:rPr>
      <w:t>18</w:t>
    </w:r>
    <w:r>
      <w:rPr>
        <w:rStyle w:val="Numeropagina"/>
      </w:rPr>
      <w:fldChar w:fldCharType="end"/>
    </w:r>
  </w:p>
  <w:p w14:paraId="38099E9F" w14:textId="77777777" w:rsidR="00695F8A" w:rsidRDefault="00695F8A" w:rsidP="0063298D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3DE642" w14:textId="77777777" w:rsidR="00414611" w:rsidRDefault="00414611" w:rsidP="0063298D">
      <w:r>
        <w:separator/>
      </w:r>
    </w:p>
  </w:footnote>
  <w:footnote w:type="continuationSeparator" w:id="0">
    <w:p w14:paraId="6BDBC2FC" w14:textId="77777777" w:rsidR="00414611" w:rsidRDefault="00414611" w:rsidP="006329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95F1B"/>
    <w:multiLevelType w:val="hybridMultilevel"/>
    <w:tmpl w:val="F104ED48"/>
    <w:lvl w:ilvl="0" w:tplc="20442F9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4B76B2"/>
    <w:multiLevelType w:val="hybridMultilevel"/>
    <w:tmpl w:val="593CEA52"/>
    <w:lvl w:ilvl="0" w:tplc="40CC58D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7A3E01"/>
    <w:multiLevelType w:val="hybridMultilevel"/>
    <w:tmpl w:val="DB861C60"/>
    <w:lvl w:ilvl="0" w:tplc="2D4AF306">
      <w:start w:val="2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4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303"/>
    <w:rsid w:val="000372DC"/>
    <w:rsid w:val="00047FBB"/>
    <w:rsid w:val="00050AAB"/>
    <w:rsid w:val="00054833"/>
    <w:rsid w:val="000638A1"/>
    <w:rsid w:val="00064757"/>
    <w:rsid w:val="00065EEB"/>
    <w:rsid w:val="00071005"/>
    <w:rsid w:val="00071CE0"/>
    <w:rsid w:val="000733E5"/>
    <w:rsid w:val="00075135"/>
    <w:rsid w:val="00081135"/>
    <w:rsid w:val="000A36D8"/>
    <w:rsid w:val="000C2968"/>
    <w:rsid w:val="000C711F"/>
    <w:rsid w:val="000D14CA"/>
    <w:rsid w:val="000F6D1E"/>
    <w:rsid w:val="00107F21"/>
    <w:rsid w:val="001349CB"/>
    <w:rsid w:val="00164B36"/>
    <w:rsid w:val="00185088"/>
    <w:rsid w:val="00185CFB"/>
    <w:rsid w:val="001900E1"/>
    <w:rsid w:val="0019718F"/>
    <w:rsid w:val="001C5C2E"/>
    <w:rsid w:val="001F7F32"/>
    <w:rsid w:val="0022604F"/>
    <w:rsid w:val="00233421"/>
    <w:rsid w:val="0027231A"/>
    <w:rsid w:val="00273341"/>
    <w:rsid w:val="00274AED"/>
    <w:rsid w:val="00297E95"/>
    <w:rsid w:val="002E1A11"/>
    <w:rsid w:val="002E4741"/>
    <w:rsid w:val="002F1CBD"/>
    <w:rsid w:val="002F3F34"/>
    <w:rsid w:val="002F580E"/>
    <w:rsid w:val="003349B9"/>
    <w:rsid w:val="003425D1"/>
    <w:rsid w:val="003516F6"/>
    <w:rsid w:val="00381637"/>
    <w:rsid w:val="003823CE"/>
    <w:rsid w:val="00390BE7"/>
    <w:rsid w:val="00394FD0"/>
    <w:rsid w:val="003978C7"/>
    <w:rsid w:val="003E77B2"/>
    <w:rsid w:val="003E7A91"/>
    <w:rsid w:val="0040055A"/>
    <w:rsid w:val="004078CA"/>
    <w:rsid w:val="00411499"/>
    <w:rsid w:val="00414611"/>
    <w:rsid w:val="0046434E"/>
    <w:rsid w:val="00466B13"/>
    <w:rsid w:val="004B6F4A"/>
    <w:rsid w:val="004E10F4"/>
    <w:rsid w:val="004F0C6F"/>
    <w:rsid w:val="00571529"/>
    <w:rsid w:val="005839C6"/>
    <w:rsid w:val="00594975"/>
    <w:rsid w:val="00597D40"/>
    <w:rsid w:val="005D3D59"/>
    <w:rsid w:val="005F038D"/>
    <w:rsid w:val="00602532"/>
    <w:rsid w:val="00607C7C"/>
    <w:rsid w:val="0063298D"/>
    <w:rsid w:val="006579B8"/>
    <w:rsid w:val="00661402"/>
    <w:rsid w:val="00662A5C"/>
    <w:rsid w:val="00675900"/>
    <w:rsid w:val="00682C07"/>
    <w:rsid w:val="00694C2C"/>
    <w:rsid w:val="00695F8A"/>
    <w:rsid w:val="006A3668"/>
    <w:rsid w:val="006B087D"/>
    <w:rsid w:val="006B58D8"/>
    <w:rsid w:val="006B718D"/>
    <w:rsid w:val="006C5F22"/>
    <w:rsid w:val="006C773A"/>
    <w:rsid w:val="006F3193"/>
    <w:rsid w:val="00706A32"/>
    <w:rsid w:val="00753460"/>
    <w:rsid w:val="007A74D4"/>
    <w:rsid w:val="007D684B"/>
    <w:rsid w:val="007F0558"/>
    <w:rsid w:val="0080503C"/>
    <w:rsid w:val="00817507"/>
    <w:rsid w:val="00820BB2"/>
    <w:rsid w:val="008219EF"/>
    <w:rsid w:val="00824ADF"/>
    <w:rsid w:val="00825689"/>
    <w:rsid w:val="00835316"/>
    <w:rsid w:val="00844F79"/>
    <w:rsid w:val="00855C88"/>
    <w:rsid w:val="0086685A"/>
    <w:rsid w:val="00895FD1"/>
    <w:rsid w:val="008C46D4"/>
    <w:rsid w:val="008C5DE0"/>
    <w:rsid w:val="008D6833"/>
    <w:rsid w:val="008E0C11"/>
    <w:rsid w:val="008E212A"/>
    <w:rsid w:val="008E6CD0"/>
    <w:rsid w:val="008F6F57"/>
    <w:rsid w:val="00907EAB"/>
    <w:rsid w:val="00916099"/>
    <w:rsid w:val="00930C98"/>
    <w:rsid w:val="00931855"/>
    <w:rsid w:val="009369E9"/>
    <w:rsid w:val="009401FB"/>
    <w:rsid w:val="00955B59"/>
    <w:rsid w:val="00965FF8"/>
    <w:rsid w:val="009A0839"/>
    <w:rsid w:val="009B1F52"/>
    <w:rsid w:val="009D4B47"/>
    <w:rsid w:val="009E20C9"/>
    <w:rsid w:val="00A03C43"/>
    <w:rsid w:val="00A11580"/>
    <w:rsid w:val="00A23ACA"/>
    <w:rsid w:val="00A52586"/>
    <w:rsid w:val="00A544DC"/>
    <w:rsid w:val="00A759E2"/>
    <w:rsid w:val="00A915E1"/>
    <w:rsid w:val="00AA09C9"/>
    <w:rsid w:val="00AA236A"/>
    <w:rsid w:val="00AF2F90"/>
    <w:rsid w:val="00AF49AE"/>
    <w:rsid w:val="00AF565A"/>
    <w:rsid w:val="00B05FED"/>
    <w:rsid w:val="00B077B7"/>
    <w:rsid w:val="00B1257F"/>
    <w:rsid w:val="00B16DE7"/>
    <w:rsid w:val="00B17412"/>
    <w:rsid w:val="00B84B41"/>
    <w:rsid w:val="00B97474"/>
    <w:rsid w:val="00BA3F5D"/>
    <w:rsid w:val="00BB190C"/>
    <w:rsid w:val="00BE30D0"/>
    <w:rsid w:val="00BF1D36"/>
    <w:rsid w:val="00C21148"/>
    <w:rsid w:val="00C214B5"/>
    <w:rsid w:val="00C36900"/>
    <w:rsid w:val="00C549C6"/>
    <w:rsid w:val="00C56F65"/>
    <w:rsid w:val="00C70189"/>
    <w:rsid w:val="00C8190A"/>
    <w:rsid w:val="00CA43D4"/>
    <w:rsid w:val="00CB5F98"/>
    <w:rsid w:val="00CB76CB"/>
    <w:rsid w:val="00CC062E"/>
    <w:rsid w:val="00CC431D"/>
    <w:rsid w:val="00CC6599"/>
    <w:rsid w:val="00CD6678"/>
    <w:rsid w:val="00CD7D6A"/>
    <w:rsid w:val="00CE0B91"/>
    <w:rsid w:val="00CF2D5C"/>
    <w:rsid w:val="00D716D5"/>
    <w:rsid w:val="00D803BB"/>
    <w:rsid w:val="00D82E5E"/>
    <w:rsid w:val="00D92A6F"/>
    <w:rsid w:val="00DA2DF9"/>
    <w:rsid w:val="00DC007D"/>
    <w:rsid w:val="00DF4EE7"/>
    <w:rsid w:val="00E14BEF"/>
    <w:rsid w:val="00E25303"/>
    <w:rsid w:val="00E25F62"/>
    <w:rsid w:val="00E30467"/>
    <w:rsid w:val="00E30F31"/>
    <w:rsid w:val="00E36E6F"/>
    <w:rsid w:val="00E431DE"/>
    <w:rsid w:val="00E765C8"/>
    <w:rsid w:val="00E8013C"/>
    <w:rsid w:val="00E93930"/>
    <w:rsid w:val="00ED7173"/>
    <w:rsid w:val="00ED7412"/>
    <w:rsid w:val="00F05593"/>
    <w:rsid w:val="00F11187"/>
    <w:rsid w:val="00F1275A"/>
    <w:rsid w:val="00F12934"/>
    <w:rsid w:val="00F46A66"/>
    <w:rsid w:val="00F636F7"/>
    <w:rsid w:val="00F97C61"/>
    <w:rsid w:val="00FA6BCB"/>
    <w:rsid w:val="00FC3076"/>
    <w:rsid w:val="00FD5AFA"/>
    <w:rsid w:val="00FF1899"/>
    <w:rsid w:val="00FF51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FCB6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85CFB"/>
    <w:pPr>
      <w:keepNext/>
      <w:keepLines/>
      <w:spacing w:before="48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0"/>
      <w:lang w:eastAsia="ko-KR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85CFB"/>
    <w:pPr>
      <w:keepNext/>
      <w:keepLines/>
      <w:spacing w:before="20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2"/>
      <w:lang w:eastAsia="ko-KR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85CFB"/>
    <w:pPr>
      <w:keepNext/>
      <w:keepLines/>
      <w:spacing w:before="20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2"/>
      <w:szCs w:val="22"/>
      <w:lang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Testonormale"/>
    <w:next w:val="Testonormale"/>
    <w:link w:val="TitoloCarattere"/>
    <w:uiPriority w:val="10"/>
    <w:qFormat/>
    <w:rsid w:val="00185CFB"/>
    <w:pPr>
      <w:spacing w:after="300"/>
      <w:contextualSpacing/>
      <w:jc w:val="both"/>
    </w:pPr>
    <w:rPr>
      <w:rFonts w:ascii="Times New Roman" w:eastAsiaTheme="majorEastAsia" w:hAnsi="Times New Roman" w:cstheme="majorBidi"/>
      <w:b/>
      <w:color w:val="000000" w:themeColor="text1"/>
      <w:spacing w:val="5"/>
      <w:kern w:val="28"/>
      <w:sz w:val="28"/>
      <w:szCs w:val="28"/>
      <w:lang w:eastAsia="ko-KR"/>
    </w:rPr>
  </w:style>
  <w:style w:type="character" w:customStyle="1" w:styleId="TitoloCarattere">
    <w:name w:val="Titolo Carattere"/>
    <w:basedOn w:val="Carpredefinitoparagrafo"/>
    <w:link w:val="Titolo"/>
    <w:uiPriority w:val="10"/>
    <w:rsid w:val="00185CFB"/>
    <w:rPr>
      <w:rFonts w:ascii="Times New Roman" w:eastAsiaTheme="majorEastAsia" w:hAnsi="Times New Roman" w:cstheme="majorBidi"/>
      <w:b/>
      <w:color w:val="000000" w:themeColor="text1"/>
      <w:spacing w:val="5"/>
      <w:kern w:val="28"/>
      <w:sz w:val="28"/>
      <w:szCs w:val="28"/>
      <w:lang w:eastAsia="ko-KR"/>
    </w:rPr>
  </w:style>
  <w:style w:type="paragraph" w:styleId="Testonormale">
    <w:name w:val="Plain Text"/>
    <w:basedOn w:val="Normale"/>
    <w:link w:val="TestonormaleCarattere"/>
    <w:uiPriority w:val="99"/>
    <w:semiHidden/>
    <w:unhideWhenUsed/>
    <w:rsid w:val="00185CFB"/>
    <w:rPr>
      <w:rFonts w:ascii="Courier" w:hAnsi="Courier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semiHidden/>
    <w:rsid w:val="00185CFB"/>
    <w:rPr>
      <w:rFonts w:ascii="Courier" w:hAnsi="Courier"/>
      <w:sz w:val="21"/>
      <w:szCs w:val="21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85CFB"/>
    <w:rPr>
      <w:rFonts w:ascii="Times New Roman" w:eastAsiaTheme="majorEastAsia" w:hAnsi="Times New Roman" w:cstheme="majorBidi"/>
      <w:b/>
      <w:bCs/>
      <w:color w:val="000000" w:themeColor="text1"/>
      <w:sz w:val="28"/>
      <w:szCs w:val="20"/>
      <w:lang w:eastAsia="ko-KR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85CFB"/>
    <w:rPr>
      <w:rFonts w:ascii="Times New Roman" w:eastAsiaTheme="majorEastAsia" w:hAnsi="Times New Roman" w:cstheme="majorBidi"/>
      <w:b/>
      <w:bCs/>
      <w:color w:val="000000" w:themeColor="text1"/>
      <w:szCs w:val="22"/>
      <w:lang w:eastAsia="ko-KR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85CFB"/>
    <w:rPr>
      <w:rFonts w:ascii="Times New Roman" w:eastAsiaTheme="majorEastAsia" w:hAnsi="Times New Roman" w:cstheme="majorBidi"/>
      <w:b/>
      <w:bCs/>
      <w:color w:val="000000" w:themeColor="text1"/>
      <w:sz w:val="22"/>
      <w:szCs w:val="22"/>
      <w:lang w:eastAsia="ko-KR"/>
    </w:rPr>
  </w:style>
  <w:style w:type="paragraph" w:styleId="Paragrafoelenco">
    <w:name w:val="List Paragraph"/>
    <w:basedOn w:val="Normale"/>
    <w:uiPriority w:val="34"/>
    <w:qFormat/>
    <w:rsid w:val="00AF2F90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AF2F90"/>
    <w:rPr>
      <w:color w:val="0000FF" w:themeColor="hyperlink"/>
      <w:u w:val="single"/>
    </w:rPr>
  </w:style>
  <w:style w:type="table" w:styleId="Grigliatabella">
    <w:name w:val="Table Grid"/>
    <w:basedOn w:val="Tabellanormale"/>
    <w:uiPriority w:val="59"/>
    <w:rsid w:val="008C5DE0"/>
    <w:rPr>
      <w:rFonts w:eastAsiaTheme="minorHAnsi"/>
      <w:sz w:val="22"/>
      <w:szCs w:val="22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C5DE0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C5DE0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link w:val="PidipaginaCarattere"/>
    <w:uiPriority w:val="99"/>
    <w:unhideWhenUsed/>
    <w:rsid w:val="0063298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3298D"/>
  </w:style>
  <w:style w:type="character" w:styleId="Numeropagina">
    <w:name w:val="page number"/>
    <w:basedOn w:val="Carpredefinitoparagrafo"/>
    <w:uiPriority w:val="99"/>
    <w:semiHidden/>
    <w:unhideWhenUsed/>
    <w:rsid w:val="0063298D"/>
  </w:style>
  <w:style w:type="paragraph" w:customStyle="1" w:styleId="TAMainText">
    <w:name w:val="TA_Main_Text"/>
    <w:basedOn w:val="Normale"/>
    <w:autoRedefine/>
    <w:rsid w:val="005839C6"/>
    <w:pPr>
      <w:spacing w:after="60"/>
      <w:ind w:firstLine="180"/>
      <w:jc w:val="both"/>
    </w:pPr>
    <w:rPr>
      <w:rFonts w:ascii="Arno Pro" w:eastAsia="Times New Roman" w:hAnsi="Arno Pro" w:cs="Times New Roman"/>
      <w:kern w:val="21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85CFB"/>
    <w:pPr>
      <w:keepNext/>
      <w:keepLines/>
      <w:spacing w:before="48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0"/>
      <w:lang w:eastAsia="ko-KR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85CFB"/>
    <w:pPr>
      <w:keepNext/>
      <w:keepLines/>
      <w:spacing w:before="20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2"/>
      <w:lang w:eastAsia="ko-KR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85CFB"/>
    <w:pPr>
      <w:keepNext/>
      <w:keepLines/>
      <w:spacing w:before="20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2"/>
      <w:szCs w:val="22"/>
      <w:lang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Testonormale"/>
    <w:next w:val="Testonormale"/>
    <w:link w:val="TitoloCarattere"/>
    <w:uiPriority w:val="10"/>
    <w:qFormat/>
    <w:rsid w:val="00185CFB"/>
    <w:pPr>
      <w:spacing w:after="300"/>
      <w:contextualSpacing/>
      <w:jc w:val="both"/>
    </w:pPr>
    <w:rPr>
      <w:rFonts w:ascii="Times New Roman" w:eastAsiaTheme="majorEastAsia" w:hAnsi="Times New Roman" w:cstheme="majorBidi"/>
      <w:b/>
      <w:color w:val="000000" w:themeColor="text1"/>
      <w:spacing w:val="5"/>
      <w:kern w:val="28"/>
      <w:sz w:val="28"/>
      <w:szCs w:val="28"/>
      <w:lang w:eastAsia="ko-KR"/>
    </w:rPr>
  </w:style>
  <w:style w:type="character" w:customStyle="1" w:styleId="TitoloCarattere">
    <w:name w:val="Titolo Carattere"/>
    <w:basedOn w:val="Carpredefinitoparagrafo"/>
    <w:link w:val="Titolo"/>
    <w:uiPriority w:val="10"/>
    <w:rsid w:val="00185CFB"/>
    <w:rPr>
      <w:rFonts w:ascii="Times New Roman" w:eastAsiaTheme="majorEastAsia" w:hAnsi="Times New Roman" w:cstheme="majorBidi"/>
      <w:b/>
      <w:color w:val="000000" w:themeColor="text1"/>
      <w:spacing w:val="5"/>
      <w:kern w:val="28"/>
      <w:sz w:val="28"/>
      <w:szCs w:val="28"/>
      <w:lang w:eastAsia="ko-KR"/>
    </w:rPr>
  </w:style>
  <w:style w:type="paragraph" w:styleId="Testonormale">
    <w:name w:val="Plain Text"/>
    <w:basedOn w:val="Normale"/>
    <w:link w:val="TestonormaleCarattere"/>
    <w:uiPriority w:val="99"/>
    <w:semiHidden/>
    <w:unhideWhenUsed/>
    <w:rsid w:val="00185CFB"/>
    <w:rPr>
      <w:rFonts w:ascii="Courier" w:hAnsi="Courier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semiHidden/>
    <w:rsid w:val="00185CFB"/>
    <w:rPr>
      <w:rFonts w:ascii="Courier" w:hAnsi="Courier"/>
      <w:sz w:val="21"/>
      <w:szCs w:val="21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85CFB"/>
    <w:rPr>
      <w:rFonts w:ascii="Times New Roman" w:eastAsiaTheme="majorEastAsia" w:hAnsi="Times New Roman" w:cstheme="majorBidi"/>
      <w:b/>
      <w:bCs/>
      <w:color w:val="000000" w:themeColor="text1"/>
      <w:sz w:val="28"/>
      <w:szCs w:val="20"/>
      <w:lang w:eastAsia="ko-KR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85CFB"/>
    <w:rPr>
      <w:rFonts w:ascii="Times New Roman" w:eastAsiaTheme="majorEastAsia" w:hAnsi="Times New Roman" w:cstheme="majorBidi"/>
      <w:b/>
      <w:bCs/>
      <w:color w:val="000000" w:themeColor="text1"/>
      <w:szCs w:val="22"/>
      <w:lang w:eastAsia="ko-KR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85CFB"/>
    <w:rPr>
      <w:rFonts w:ascii="Times New Roman" w:eastAsiaTheme="majorEastAsia" w:hAnsi="Times New Roman" w:cstheme="majorBidi"/>
      <w:b/>
      <w:bCs/>
      <w:color w:val="000000" w:themeColor="text1"/>
      <w:sz w:val="22"/>
      <w:szCs w:val="22"/>
      <w:lang w:eastAsia="ko-KR"/>
    </w:rPr>
  </w:style>
  <w:style w:type="paragraph" w:styleId="Paragrafoelenco">
    <w:name w:val="List Paragraph"/>
    <w:basedOn w:val="Normale"/>
    <w:uiPriority w:val="34"/>
    <w:qFormat/>
    <w:rsid w:val="00AF2F90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AF2F90"/>
    <w:rPr>
      <w:color w:val="0000FF" w:themeColor="hyperlink"/>
      <w:u w:val="single"/>
    </w:rPr>
  </w:style>
  <w:style w:type="table" w:styleId="Grigliatabella">
    <w:name w:val="Table Grid"/>
    <w:basedOn w:val="Tabellanormale"/>
    <w:uiPriority w:val="59"/>
    <w:rsid w:val="008C5DE0"/>
    <w:rPr>
      <w:rFonts w:eastAsiaTheme="minorHAnsi"/>
      <w:sz w:val="22"/>
      <w:szCs w:val="22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C5DE0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C5DE0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link w:val="PidipaginaCarattere"/>
    <w:uiPriority w:val="99"/>
    <w:unhideWhenUsed/>
    <w:rsid w:val="0063298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3298D"/>
  </w:style>
  <w:style w:type="character" w:styleId="Numeropagina">
    <w:name w:val="page number"/>
    <w:basedOn w:val="Carpredefinitoparagrafo"/>
    <w:uiPriority w:val="99"/>
    <w:semiHidden/>
    <w:unhideWhenUsed/>
    <w:rsid w:val="0063298D"/>
  </w:style>
  <w:style w:type="paragraph" w:customStyle="1" w:styleId="TAMainText">
    <w:name w:val="TA_Main_Text"/>
    <w:basedOn w:val="Normale"/>
    <w:autoRedefine/>
    <w:rsid w:val="005839C6"/>
    <w:pPr>
      <w:spacing w:after="60"/>
      <w:ind w:firstLine="180"/>
      <w:jc w:val="both"/>
    </w:pPr>
    <w:rPr>
      <w:rFonts w:ascii="Arno Pro" w:eastAsia="Times New Roman" w:hAnsi="Arno Pro" w:cs="Times New Roman"/>
      <w:kern w:val="21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0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Dr.%20Laura%20Orian:%20laura.orian@unipd.it" TargetMode="Externa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laura.orian@unipd.it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8338</Words>
  <Characters>47530</Characters>
  <Application>Microsoft Office Word</Application>
  <DocSecurity>0</DocSecurity>
  <Lines>396</Lines>
  <Paragraphs>1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y of Padova</Company>
  <LinksUpToDate>false</LinksUpToDate>
  <CharactersWithSpaces>55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Fortunati</dc:creator>
  <cp:lastModifiedBy>Laura Orian</cp:lastModifiedBy>
  <cp:revision>2</cp:revision>
  <cp:lastPrinted>2013-12-06T14:30:00Z</cp:lastPrinted>
  <dcterms:created xsi:type="dcterms:W3CDTF">2013-12-24T07:25:00Z</dcterms:created>
  <dcterms:modified xsi:type="dcterms:W3CDTF">2013-12-24T07:25:00Z</dcterms:modified>
</cp:coreProperties>
</file>